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05E744" w14:textId="77777777" w:rsidR="0006611D" w:rsidRPr="00F77642" w:rsidRDefault="0006611D" w:rsidP="0006611D">
      <w:pPr>
        <w:widowControl/>
        <w:spacing w:line="360" w:lineRule="auto"/>
        <w:jc w:val="left"/>
        <w:rPr>
          <w:rFonts w:ascii="Times New Roman" w:eastAsia="等线" w:hAnsi="Times New Roman" w:cs="Times New Roman"/>
          <w:b/>
          <w:bCs/>
          <w:kern w:val="0"/>
          <w:sz w:val="24"/>
          <w:szCs w:val="24"/>
          <w:lang w:eastAsia="en-US"/>
        </w:rPr>
      </w:pPr>
      <w:r w:rsidRPr="00F77642">
        <w:rPr>
          <w:rFonts w:ascii="Times New Roman" w:eastAsia="等线" w:hAnsi="Times New Roman" w:cs="Times New Roman"/>
          <w:b/>
          <w:bCs/>
          <w:kern w:val="0"/>
          <w:sz w:val="24"/>
          <w:szCs w:val="24"/>
          <w:lang w:eastAsia="en-US"/>
        </w:rPr>
        <w:t>T</w:t>
      </w:r>
      <w:r w:rsidRPr="00F77642"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  <w:t>able</w:t>
      </w:r>
      <w:r w:rsidRPr="00F77642">
        <w:rPr>
          <w:rFonts w:ascii="Times New Roman" w:eastAsia="等线" w:hAnsi="Times New Roman" w:cs="Times New Roman"/>
          <w:b/>
          <w:bCs/>
          <w:kern w:val="0"/>
          <w:sz w:val="24"/>
          <w:szCs w:val="24"/>
          <w:lang w:eastAsia="en-US"/>
        </w:rPr>
        <w:t xml:space="preserve"> S1.</w:t>
      </w:r>
    </w:p>
    <w:p w14:paraId="4985F95D" w14:textId="77777777" w:rsidR="0006611D" w:rsidRPr="00F77642" w:rsidRDefault="0006611D" w:rsidP="0006611D">
      <w:pPr>
        <w:widowControl/>
        <w:spacing w:line="360" w:lineRule="auto"/>
        <w:jc w:val="left"/>
        <w:rPr>
          <w:rFonts w:ascii="Times New Roman" w:eastAsia="等线" w:hAnsi="Times New Roman" w:cs="Times New Roman"/>
          <w:kern w:val="0"/>
          <w:sz w:val="24"/>
          <w:szCs w:val="24"/>
          <w:lang w:eastAsia="en-US"/>
        </w:rPr>
      </w:pPr>
      <w:r w:rsidRPr="00F77642">
        <w:rPr>
          <w:rFonts w:ascii="Times New Roman" w:eastAsia="等线" w:hAnsi="Times New Roman" w:cs="Times New Roman"/>
          <w:kern w:val="0"/>
          <w:sz w:val="24"/>
          <w:szCs w:val="24"/>
          <w:lang w:eastAsia="en-US"/>
        </w:rPr>
        <w:t>Demographic and clinical characteristics of the enrolled HCC patients used in microarray cohort.</w:t>
      </w:r>
    </w:p>
    <w:tbl>
      <w:tblPr>
        <w:tblStyle w:val="1"/>
        <w:tblW w:w="942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15"/>
        <w:gridCol w:w="3064"/>
        <w:gridCol w:w="2802"/>
        <w:gridCol w:w="1243"/>
      </w:tblGrid>
      <w:tr w:rsidR="0006611D" w:rsidRPr="00F77642" w14:paraId="6A8BAF10" w14:textId="77777777" w:rsidTr="005521C7">
        <w:trPr>
          <w:trHeight w:val="284"/>
        </w:trPr>
        <w:tc>
          <w:tcPr>
            <w:tcW w:w="2315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3BC4093" w14:textId="77777777" w:rsidR="0006611D" w:rsidRPr="00F77642" w:rsidRDefault="0006611D" w:rsidP="005521C7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7642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3064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</w:tcPr>
          <w:p w14:paraId="58060E6F" w14:textId="77777777" w:rsidR="0006611D" w:rsidRPr="00F77642" w:rsidRDefault="0006611D" w:rsidP="005521C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7642">
              <w:rPr>
                <w:rFonts w:ascii="Times New Roman" w:hAnsi="Times New Roman" w:cs="Times New Roman"/>
                <w:sz w:val="24"/>
                <w:szCs w:val="24"/>
              </w:rPr>
              <w:t>RFX6 Low</w:t>
            </w:r>
          </w:p>
        </w:tc>
        <w:tc>
          <w:tcPr>
            <w:tcW w:w="2802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</w:tcPr>
          <w:p w14:paraId="7B6499A7" w14:textId="77777777" w:rsidR="0006611D" w:rsidRPr="00F77642" w:rsidRDefault="0006611D" w:rsidP="005521C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7642">
              <w:rPr>
                <w:rFonts w:ascii="Times New Roman" w:hAnsi="Times New Roman" w:cs="Times New Roman"/>
                <w:sz w:val="24"/>
                <w:szCs w:val="24"/>
              </w:rPr>
              <w:t>RFX6</w:t>
            </w:r>
            <w:r w:rsidRPr="00F77642">
              <w:t xml:space="preserve"> </w:t>
            </w:r>
            <w:r w:rsidRPr="00F77642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243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D6799FF" w14:textId="45DCD8C5" w:rsidR="0006611D" w:rsidRPr="00F77642" w:rsidRDefault="0006611D" w:rsidP="005521C7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7642">
              <w:rPr>
                <w:rFonts w:ascii="Times New Roman" w:hAnsi="Times New Roman" w:cs="Times New Roman"/>
                <w:sz w:val="24"/>
                <w:szCs w:val="24"/>
              </w:rPr>
              <w:t xml:space="preserve">P </w:t>
            </w:r>
            <w:r w:rsidR="008642CB">
              <w:rPr>
                <w:rFonts w:ascii="Times New Roman" w:hAnsi="Times New Roman" w:cs="Times New Roman"/>
                <w:sz w:val="24"/>
                <w:szCs w:val="24"/>
              </w:rPr>
              <w:t>v</w:t>
            </w:r>
            <w:r w:rsidRPr="00F77642">
              <w:rPr>
                <w:rFonts w:ascii="Times New Roman" w:hAnsi="Times New Roman" w:cs="Times New Roman"/>
                <w:sz w:val="24"/>
                <w:szCs w:val="24"/>
              </w:rPr>
              <w:t>alue</w:t>
            </w:r>
          </w:p>
        </w:tc>
      </w:tr>
      <w:tr w:rsidR="0006611D" w:rsidRPr="00F77642" w14:paraId="343732FA" w14:textId="77777777" w:rsidTr="005521C7">
        <w:trPr>
          <w:trHeight w:val="322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BC7FA71" w14:textId="77777777" w:rsidR="0006611D" w:rsidRPr="00F77642" w:rsidRDefault="0006611D" w:rsidP="005521C7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064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</w:tcPr>
          <w:p w14:paraId="11DF7DAC" w14:textId="77777777" w:rsidR="0006611D" w:rsidRPr="00F77642" w:rsidRDefault="0006611D" w:rsidP="005521C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7642">
              <w:rPr>
                <w:rFonts w:ascii="Times New Roman" w:hAnsi="Times New Roman" w:cs="Times New Roman"/>
                <w:sz w:val="24"/>
                <w:szCs w:val="24"/>
              </w:rPr>
              <w:t>(n = 60)</w:t>
            </w:r>
          </w:p>
        </w:tc>
        <w:tc>
          <w:tcPr>
            <w:tcW w:w="2802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</w:tcPr>
          <w:p w14:paraId="45E4E0F0" w14:textId="77777777" w:rsidR="0006611D" w:rsidRPr="00F77642" w:rsidRDefault="0006611D" w:rsidP="005521C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7642">
              <w:rPr>
                <w:rFonts w:ascii="Times New Roman" w:hAnsi="Times New Roman" w:cs="Times New Roman"/>
                <w:sz w:val="24"/>
                <w:szCs w:val="24"/>
              </w:rPr>
              <w:t>(n = 65)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8962C87" w14:textId="77777777" w:rsidR="0006611D" w:rsidRPr="00F77642" w:rsidRDefault="0006611D" w:rsidP="005521C7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06611D" w:rsidRPr="00F77642" w14:paraId="3B5E0745" w14:textId="77777777" w:rsidTr="005521C7">
        <w:trPr>
          <w:trHeight w:val="57"/>
        </w:trPr>
        <w:tc>
          <w:tcPr>
            <w:tcW w:w="2315" w:type="dxa"/>
            <w:vAlign w:val="center"/>
          </w:tcPr>
          <w:p w14:paraId="44AB6514" w14:textId="77777777" w:rsidR="0006611D" w:rsidRPr="00F77642" w:rsidRDefault="0006611D" w:rsidP="005521C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77642">
              <w:rPr>
                <w:rFonts w:ascii="Times New Roman" w:eastAsia="等线" w:hAnsi="Times New Roman" w:cs="Times New Roman"/>
                <w:sz w:val="24"/>
                <w:szCs w:val="24"/>
              </w:rPr>
              <w:t>Gender (Male)</w:t>
            </w:r>
          </w:p>
        </w:tc>
        <w:tc>
          <w:tcPr>
            <w:tcW w:w="3064" w:type="dxa"/>
          </w:tcPr>
          <w:p w14:paraId="7E519C4F" w14:textId="77777777" w:rsidR="0006611D" w:rsidRPr="00F77642" w:rsidRDefault="0006611D" w:rsidP="005521C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7642">
              <w:rPr>
                <w:rFonts w:ascii="Times New Roman" w:hAnsi="Times New Roman" w:cs="Times New Roman"/>
                <w:sz w:val="24"/>
                <w:szCs w:val="24"/>
              </w:rPr>
              <w:t>54 (90.0</w:t>
            </w:r>
            <w:r w:rsidRPr="00F77642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02" w:type="dxa"/>
          </w:tcPr>
          <w:p w14:paraId="1BE6800F" w14:textId="77777777" w:rsidR="0006611D" w:rsidRPr="00F77642" w:rsidRDefault="0006611D" w:rsidP="005521C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7642">
              <w:rPr>
                <w:rFonts w:ascii="Times New Roman" w:hAnsi="Times New Roman" w:cs="Times New Roman"/>
                <w:sz w:val="24"/>
                <w:szCs w:val="24"/>
              </w:rPr>
              <w:t>56 (86.2)</w:t>
            </w:r>
          </w:p>
        </w:tc>
        <w:tc>
          <w:tcPr>
            <w:tcW w:w="1243" w:type="dxa"/>
            <w:vAlign w:val="center"/>
          </w:tcPr>
          <w:p w14:paraId="74CB6E94" w14:textId="77777777" w:rsidR="0006611D" w:rsidRPr="00F77642" w:rsidRDefault="0006611D" w:rsidP="005521C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7642">
              <w:rPr>
                <w:rFonts w:ascii="Times New Roman" w:hAnsi="Times New Roman" w:cs="Times New Roman"/>
                <w:sz w:val="24"/>
                <w:szCs w:val="24"/>
              </w:rPr>
              <w:t>0.509</w:t>
            </w:r>
          </w:p>
        </w:tc>
      </w:tr>
      <w:tr w:rsidR="0006611D" w:rsidRPr="00F77642" w14:paraId="0F7F486F" w14:textId="77777777" w:rsidTr="005521C7">
        <w:trPr>
          <w:trHeight w:val="190"/>
        </w:trPr>
        <w:tc>
          <w:tcPr>
            <w:tcW w:w="2315" w:type="dxa"/>
            <w:vAlign w:val="center"/>
          </w:tcPr>
          <w:p w14:paraId="2149C44D" w14:textId="77777777" w:rsidR="0006611D" w:rsidRPr="00F77642" w:rsidRDefault="0006611D" w:rsidP="005521C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7642">
              <w:rPr>
                <w:rFonts w:ascii="Times New Roman" w:hAnsi="Times New Roman" w:cs="Times New Roman"/>
                <w:sz w:val="24"/>
                <w:szCs w:val="24"/>
              </w:rPr>
              <w:t>age (</w:t>
            </w:r>
            <w:r w:rsidRPr="00F77642">
              <w:rPr>
                <w:rFonts w:ascii="Times New Roman" w:eastAsia="等线" w:hAnsi="Times New Roman" w:cs="Times New Roman"/>
                <w:sz w:val="24"/>
                <w:szCs w:val="24"/>
              </w:rPr>
              <w:t>≥</w:t>
            </w:r>
            <w:r w:rsidRPr="00F77642">
              <w:rPr>
                <w:rFonts w:ascii="Times New Roman" w:hAnsi="Times New Roman" w:cs="Times New Roman"/>
                <w:sz w:val="24"/>
                <w:szCs w:val="24"/>
              </w:rPr>
              <w:t>54)</w:t>
            </w:r>
          </w:p>
        </w:tc>
        <w:tc>
          <w:tcPr>
            <w:tcW w:w="3064" w:type="dxa"/>
          </w:tcPr>
          <w:p w14:paraId="25FC7678" w14:textId="77777777" w:rsidR="0006611D" w:rsidRPr="00F77642" w:rsidRDefault="0006611D" w:rsidP="005521C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7642">
              <w:rPr>
                <w:rFonts w:ascii="Times New Roman" w:hAnsi="Times New Roman" w:cs="Times New Roman"/>
                <w:sz w:val="24"/>
                <w:szCs w:val="24"/>
              </w:rPr>
              <w:t>29 (48.3)</w:t>
            </w:r>
          </w:p>
        </w:tc>
        <w:tc>
          <w:tcPr>
            <w:tcW w:w="2802" w:type="dxa"/>
          </w:tcPr>
          <w:p w14:paraId="6159B1C8" w14:textId="77777777" w:rsidR="0006611D" w:rsidRPr="00F77642" w:rsidRDefault="0006611D" w:rsidP="005521C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7642">
              <w:rPr>
                <w:rFonts w:ascii="Times New Roman" w:hAnsi="Times New Roman" w:cs="Times New Roman"/>
                <w:sz w:val="24"/>
                <w:szCs w:val="24"/>
              </w:rPr>
              <w:t>39 (60.0)</w:t>
            </w:r>
          </w:p>
        </w:tc>
        <w:tc>
          <w:tcPr>
            <w:tcW w:w="1243" w:type="dxa"/>
            <w:vAlign w:val="center"/>
          </w:tcPr>
          <w:p w14:paraId="49063DD7" w14:textId="77777777" w:rsidR="0006611D" w:rsidRPr="00F77642" w:rsidRDefault="0006611D" w:rsidP="005521C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7642">
              <w:rPr>
                <w:rFonts w:ascii="Times New Roman" w:hAnsi="Times New Roman" w:cs="Times New Roman"/>
                <w:sz w:val="24"/>
                <w:szCs w:val="24"/>
              </w:rPr>
              <w:t>0.191</w:t>
            </w:r>
          </w:p>
        </w:tc>
      </w:tr>
      <w:tr w:rsidR="0006611D" w:rsidRPr="00F77642" w14:paraId="0FD24A35" w14:textId="77777777" w:rsidTr="005521C7">
        <w:trPr>
          <w:trHeight w:val="77"/>
        </w:trPr>
        <w:tc>
          <w:tcPr>
            <w:tcW w:w="2315" w:type="dxa"/>
            <w:vAlign w:val="center"/>
          </w:tcPr>
          <w:p w14:paraId="210A904F" w14:textId="77777777" w:rsidR="0006611D" w:rsidRPr="00F77642" w:rsidRDefault="0006611D" w:rsidP="005521C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7642">
              <w:rPr>
                <w:rFonts w:ascii="Times New Roman" w:hAnsi="Times New Roman" w:cs="Times New Roman"/>
                <w:sz w:val="24"/>
                <w:szCs w:val="24"/>
              </w:rPr>
              <w:t>HBV infection (yes)</w:t>
            </w:r>
          </w:p>
        </w:tc>
        <w:tc>
          <w:tcPr>
            <w:tcW w:w="3064" w:type="dxa"/>
          </w:tcPr>
          <w:p w14:paraId="2D4EF334" w14:textId="77777777" w:rsidR="0006611D" w:rsidRPr="00F77642" w:rsidRDefault="0006611D" w:rsidP="005521C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7642">
              <w:rPr>
                <w:rFonts w:ascii="Times New Roman" w:hAnsi="Times New Roman" w:cs="Times New Roman"/>
                <w:sz w:val="24"/>
                <w:szCs w:val="24"/>
              </w:rPr>
              <w:t>58 (96.7)</w:t>
            </w:r>
          </w:p>
        </w:tc>
        <w:tc>
          <w:tcPr>
            <w:tcW w:w="2802" w:type="dxa"/>
          </w:tcPr>
          <w:p w14:paraId="48D4D6D3" w14:textId="77777777" w:rsidR="0006611D" w:rsidRPr="00F77642" w:rsidRDefault="0006611D" w:rsidP="005521C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7642">
              <w:rPr>
                <w:rFonts w:ascii="Times New Roman" w:hAnsi="Times New Roman" w:cs="Times New Roman"/>
                <w:sz w:val="24"/>
                <w:szCs w:val="24"/>
              </w:rPr>
              <w:t>60 (92.3)</w:t>
            </w:r>
          </w:p>
        </w:tc>
        <w:tc>
          <w:tcPr>
            <w:tcW w:w="1243" w:type="dxa"/>
            <w:vAlign w:val="center"/>
          </w:tcPr>
          <w:p w14:paraId="28423AB0" w14:textId="77777777" w:rsidR="0006611D" w:rsidRPr="00F77642" w:rsidRDefault="0006611D" w:rsidP="005521C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7642">
              <w:rPr>
                <w:rFonts w:ascii="Times New Roman" w:hAnsi="Times New Roman" w:cs="Times New Roman"/>
                <w:sz w:val="24"/>
                <w:szCs w:val="24"/>
              </w:rPr>
              <w:t>0.503</w:t>
            </w:r>
          </w:p>
        </w:tc>
      </w:tr>
      <w:tr w:rsidR="0006611D" w:rsidRPr="00F77642" w14:paraId="0A90C35A" w14:textId="77777777" w:rsidTr="005521C7">
        <w:trPr>
          <w:trHeight w:val="77"/>
        </w:trPr>
        <w:tc>
          <w:tcPr>
            <w:tcW w:w="2315" w:type="dxa"/>
            <w:vAlign w:val="center"/>
          </w:tcPr>
          <w:p w14:paraId="117585AF" w14:textId="77777777" w:rsidR="0006611D" w:rsidRPr="00F77642" w:rsidRDefault="0006611D" w:rsidP="005521C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7642">
              <w:rPr>
                <w:rFonts w:ascii="Times New Roman" w:hAnsi="Times New Roman" w:cs="Times New Roman"/>
                <w:sz w:val="24"/>
                <w:szCs w:val="24"/>
              </w:rPr>
              <w:t>HBV-DNA (High)</w:t>
            </w:r>
          </w:p>
        </w:tc>
        <w:tc>
          <w:tcPr>
            <w:tcW w:w="3064" w:type="dxa"/>
          </w:tcPr>
          <w:p w14:paraId="6496476A" w14:textId="77777777" w:rsidR="0006611D" w:rsidRPr="00F77642" w:rsidRDefault="0006611D" w:rsidP="005521C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7642">
              <w:rPr>
                <w:rFonts w:ascii="Times New Roman" w:hAnsi="Times New Roman" w:cs="Times New Roman"/>
                <w:sz w:val="24"/>
                <w:szCs w:val="24"/>
              </w:rPr>
              <w:t>40 (66.7)</w:t>
            </w:r>
          </w:p>
        </w:tc>
        <w:tc>
          <w:tcPr>
            <w:tcW w:w="2802" w:type="dxa"/>
          </w:tcPr>
          <w:p w14:paraId="743E9A3A" w14:textId="77777777" w:rsidR="0006611D" w:rsidRPr="00F77642" w:rsidRDefault="0006611D" w:rsidP="005521C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7642">
              <w:rPr>
                <w:rFonts w:ascii="Times New Roman" w:hAnsi="Times New Roman" w:cs="Times New Roman"/>
                <w:sz w:val="24"/>
                <w:szCs w:val="24"/>
              </w:rPr>
              <w:t>38 (59.4)</w:t>
            </w:r>
          </w:p>
        </w:tc>
        <w:tc>
          <w:tcPr>
            <w:tcW w:w="1243" w:type="dxa"/>
            <w:vAlign w:val="center"/>
          </w:tcPr>
          <w:p w14:paraId="20AF926A" w14:textId="77777777" w:rsidR="0006611D" w:rsidRPr="00F77642" w:rsidRDefault="0006611D" w:rsidP="005521C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7642">
              <w:rPr>
                <w:rFonts w:ascii="Times New Roman" w:hAnsi="Times New Roman" w:cs="Times New Roman"/>
                <w:sz w:val="24"/>
                <w:szCs w:val="24"/>
              </w:rPr>
              <w:t>0.401</w:t>
            </w:r>
          </w:p>
        </w:tc>
      </w:tr>
      <w:tr w:rsidR="0006611D" w:rsidRPr="00F77642" w14:paraId="7ED6FE08" w14:textId="77777777" w:rsidTr="005521C7">
        <w:trPr>
          <w:trHeight w:val="189"/>
        </w:trPr>
        <w:tc>
          <w:tcPr>
            <w:tcW w:w="2315" w:type="dxa"/>
            <w:vAlign w:val="center"/>
          </w:tcPr>
          <w:p w14:paraId="6EA31B2D" w14:textId="77777777" w:rsidR="0006611D" w:rsidRPr="00F77642" w:rsidRDefault="0006611D" w:rsidP="005521C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7642">
              <w:rPr>
                <w:rFonts w:ascii="Times New Roman" w:hAnsi="Times New Roman" w:cs="Times New Roman"/>
                <w:sz w:val="24"/>
                <w:szCs w:val="24"/>
              </w:rPr>
              <w:t>ALT (&gt;50 U/L)</w:t>
            </w:r>
          </w:p>
        </w:tc>
        <w:tc>
          <w:tcPr>
            <w:tcW w:w="3064" w:type="dxa"/>
          </w:tcPr>
          <w:p w14:paraId="02567221" w14:textId="77777777" w:rsidR="0006611D" w:rsidRPr="00F77642" w:rsidRDefault="0006611D" w:rsidP="005521C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7642">
              <w:rPr>
                <w:rFonts w:ascii="Times New Roman" w:hAnsi="Times New Roman" w:cs="Times New Roman"/>
                <w:sz w:val="24"/>
                <w:szCs w:val="24"/>
              </w:rPr>
              <w:t>16 (26.7)</w:t>
            </w:r>
          </w:p>
        </w:tc>
        <w:tc>
          <w:tcPr>
            <w:tcW w:w="2802" w:type="dxa"/>
          </w:tcPr>
          <w:p w14:paraId="49651B4D" w14:textId="77777777" w:rsidR="0006611D" w:rsidRPr="00F77642" w:rsidRDefault="0006611D" w:rsidP="005521C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7642">
              <w:rPr>
                <w:rFonts w:ascii="Times New Roman" w:hAnsi="Times New Roman" w:cs="Times New Roman"/>
                <w:sz w:val="24"/>
                <w:szCs w:val="24"/>
              </w:rPr>
              <w:t>16 (24.6)</w:t>
            </w:r>
          </w:p>
        </w:tc>
        <w:tc>
          <w:tcPr>
            <w:tcW w:w="1243" w:type="dxa"/>
            <w:vAlign w:val="center"/>
          </w:tcPr>
          <w:p w14:paraId="46D54579" w14:textId="77777777" w:rsidR="0006611D" w:rsidRPr="00F77642" w:rsidRDefault="0006611D" w:rsidP="005521C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7642">
              <w:rPr>
                <w:rFonts w:ascii="Times New Roman" w:hAnsi="Times New Roman" w:cs="Times New Roman"/>
                <w:sz w:val="24"/>
                <w:szCs w:val="24"/>
              </w:rPr>
              <w:t>0.793</w:t>
            </w:r>
          </w:p>
        </w:tc>
      </w:tr>
      <w:tr w:rsidR="0006611D" w:rsidRPr="00F77642" w14:paraId="031B7181" w14:textId="77777777" w:rsidTr="005521C7">
        <w:trPr>
          <w:trHeight w:val="97"/>
        </w:trPr>
        <w:tc>
          <w:tcPr>
            <w:tcW w:w="2315" w:type="dxa"/>
            <w:vAlign w:val="center"/>
          </w:tcPr>
          <w:p w14:paraId="18DC7943" w14:textId="77777777" w:rsidR="0006611D" w:rsidRPr="00F77642" w:rsidRDefault="0006611D" w:rsidP="005521C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7642">
              <w:rPr>
                <w:rFonts w:ascii="Times New Roman" w:hAnsi="Times New Roman" w:cs="Times New Roman"/>
                <w:sz w:val="24"/>
                <w:szCs w:val="24"/>
              </w:rPr>
              <w:t>AST (&gt;40 U/L)</w:t>
            </w:r>
          </w:p>
        </w:tc>
        <w:tc>
          <w:tcPr>
            <w:tcW w:w="3064" w:type="dxa"/>
          </w:tcPr>
          <w:p w14:paraId="5D24B8A9" w14:textId="77777777" w:rsidR="0006611D" w:rsidRPr="00F77642" w:rsidRDefault="0006611D" w:rsidP="005521C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7642">
              <w:rPr>
                <w:rFonts w:ascii="Times New Roman" w:hAnsi="Times New Roman" w:cs="Times New Roman"/>
                <w:sz w:val="24"/>
                <w:szCs w:val="24"/>
              </w:rPr>
              <w:t>27 (45.0)</w:t>
            </w:r>
          </w:p>
        </w:tc>
        <w:tc>
          <w:tcPr>
            <w:tcW w:w="2802" w:type="dxa"/>
          </w:tcPr>
          <w:p w14:paraId="64CD0382" w14:textId="77777777" w:rsidR="0006611D" w:rsidRPr="00F77642" w:rsidRDefault="0006611D" w:rsidP="005521C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7642">
              <w:rPr>
                <w:rFonts w:ascii="Times New Roman" w:hAnsi="Times New Roman" w:cs="Times New Roman"/>
                <w:sz w:val="24"/>
                <w:szCs w:val="24"/>
              </w:rPr>
              <w:t>22 (33.8)</w:t>
            </w:r>
          </w:p>
        </w:tc>
        <w:tc>
          <w:tcPr>
            <w:tcW w:w="1243" w:type="dxa"/>
            <w:vAlign w:val="center"/>
          </w:tcPr>
          <w:p w14:paraId="280C8372" w14:textId="77777777" w:rsidR="0006611D" w:rsidRPr="00F77642" w:rsidRDefault="0006611D" w:rsidP="005521C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77642">
              <w:rPr>
                <w:rFonts w:ascii="Times New Roman" w:hAnsi="Times New Roman" w:cs="Times New Roman"/>
                <w:bCs/>
                <w:sz w:val="24"/>
                <w:szCs w:val="24"/>
              </w:rPr>
              <w:t>0.202</w:t>
            </w:r>
          </w:p>
        </w:tc>
      </w:tr>
      <w:tr w:rsidR="0006611D" w:rsidRPr="00F77642" w14:paraId="1D679288" w14:textId="77777777" w:rsidTr="005521C7">
        <w:trPr>
          <w:trHeight w:val="77"/>
        </w:trPr>
        <w:tc>
          <w:tcPr>
            <w:tcW w:w="2315" w:type="dxa"/>
            <w:vAlign w:val="center"/>
          </w:tcPr>
          <w:p w14:paraId="4EDE011C" w14:textId="77777777" w:rsidR="0006611D" w:rsidRPr="00F77642" w:rsidRDefault="0006611D" w:rsidP="005521C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7642">
              <w:rPr>
                <w:rFonts w:ascii="Times New Roman" w:hAnsi="Times New Roman" w:cs="Times New Roman"/>
                <w:sz w:val="24"/>
                <w:szCs w:val="24"/>
              </w:rPr>
              <w:t>ALP (&gt;125 U/L)</w:t>
            </w:r>
          </w:p>
        </w:tc>
        <w:tc>
          <w:tcPr>
            <w:tcW w:w="3064" w:type="dxa"/>
          </w:tcPr>
          <w:p w14:paraId="35DD5F33" w14:textId="77777777" w:rsidR="0006611D" w:rsidRPr="00F77642" w:rsidRDefault="0006611D" w:rsidP="005521C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7642">
              <w:rPr>
                <w:rFonts w:ascii="Times New Roman" w:hAnsi="Times New Roman" w:cs="Times New Roman"/>
                <w:sz w:val="24"/>
                <w:szCs w:val="24"/>
              </w:rPr>
              <w:t>14 (23.3)</w:t>
            </w:r>
          </w:p>
        </w:tc>
        <w:tc>
          <w:tcPr>
            <w:tcW w:w="2802" w:type="dxa"/>
          </w:tcPr>
          <w:p w14:paraId="0899F1B6" w14:textId="77777777" w:rsidR="0006611D" w:rsidRPr="00F77642" w:rsidRDefault="0006611D" w:rsidP="005521C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7642">
              <w:rPr>
                <w:rFonts w:ascii="Times New Roman" w:hAnsi="Times New Roman" w:cs="Times New Roman"/>
                <w:sz w:val="24"/>
                <w:szCs w:val="24"/>
              </w:rPr>
              <w:t>13 (20.0)</w:t>
            </w:r>
          </w:p>
        </w:tc>
        <w:tc>
          <w:tcPr>
            <w:tcW w:w="1243" w:type="dxa"/>
            <w:vAlign w:val="center"/>
          </w:tcPr>
          <w:p w14:paraId="14DA7FDA" w14:textId="77777777" w:rsidR="0006611D" w:rsidRPr="00F77642" w:rsidRDefault="0006611D" w:rsidP="005521C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7642">
              <w:rPr>
                <w:rFonts w:ascii="Times New Roman" w:hAnsi="Times New Roman" w:cs="Times New Roman"/>
                <w:sz w:val="24"/>
                <w:szCs w:val="24"/>
              </w:rPr>
              <w:t>0.651</w:t>
            </w:r>
          </w:p>
        </w:tc>
      </w:tr>
      <w:tr w:rsidR="0006611D" w:rsidRPr="00F77642" w14:paraId="0A321F31" w14:textId="77777777" w:rsidTr="005521C7">
        <w:trPr>
          <w:trHeight w:val="77"/>
        </w:trPr>
        <w:tc>
          <w:tcPr>
            <w:tcW w:w="2315" w:type="dxa"/>
            <w:vAlign w:val="center"/>
          </w:tcPr>
          <w:p w14:paraId="296D380F" w14:textId="77777777" w:rsidR="0006611D" w:rsidRPr="00F77642" w:rsidRDefault="0006611D" w:rsidP="005521C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7642">
              <w:rPr>
                <w:rFonts w:ascii="Times New Roman" w:hAnsi="Times New Roman" w:cs="Times New Roman"/>
                <w:sz w:val="24"/>
                <w:szCs w:val="24"/>
              </w:rPr>
              <w:t>ALB (&gt;35 g/L)</w:t>
            </w:r>
          </w:p>
        </w:tc>
        <w:tc>
          <w:tcPr>
            <w:tcW w:w="3064" w:type="dxa"/>
          </w:tcPr>
          <w:p w14:paraId="5E0C6A52" w14:textId="77777777" w:rsidR="0006611D" w:rsidRPr="00F77642" w:rsidRDefault="0006611D" w:rsidP="005521C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7642">
              <w:rPr>
                <w:rFonts w:ascii="Times New Roman" w:hAnsi="Times New Roman" w:cs="Times New Roman"/>
                <w:sz w:val="24"/>
                <w:szCs w:val="24"/>
              </w:rPr>
              <w:t>54 (90.0)</w:t>
            </w:r>
          </w:p>
        </w:tc>
        <w:tc>
          <w:tcPr>
            <w:tcW w:w="2802" w:type="dxa"/>
          </w:tcPr>
          <w:p w14:paraId="1D57A196" w14:textId="77777777" w:rsidR="0006611D" w:rsidRPr="00F77642" w:rsidRDefault="0006611D" w:rsidP="005521C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7642">
              <w:rPr>
                <w:rFonts w:ascii="Times New Roman" w:hAnsi="Times New Roman" w:cs="Times New Roman"/>
                <w:sz w:val="24"/>
                <w:szCs w:val="24"/>
              </w:rPr>
              <w:t>61 (93.8)</w:t>
            </w:r>
          </w:p>
        </w:tc>
        <w:tc>
          <w:tcPr>
            <w:tcW w:w="1243" w:type="dxa"/>
            <w:vAlign w:val="center"/>
          </w:tcPr>
          <w:p w14:paraId="45DEAA25" w14:textId="77777777" w:rsidR="0006611D" w:rsidRPr="00F77642" w:rsidRDefault="0006611D" w:rsidP="005521C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7642">
              <w:rPr>
                <w:rFonts w:ascii="Times New Roman" w:hAnsi="Times New Roman" w:cs="Times New Roman"/>
                <w:sz w:val="24"/>
                <w:szCs w:val="24"/>
              </w:rPr>
              <w:t>0.644</w:t>
            </w:r>
          </w:p>
        </w:tc>
      </w:tr>
      <w:tr w:rsidR="0006611D" w:rsidRPr="00F77642" w14:paraId="126EF8C5" w14:textId="77777777" w:rsidTr="005521C7">
        <w:trPr>
          <w:trHeight w:val="77"/>
        </w:trPr>
        <w:tc>
          <w:tcPr>
            <w:tcW w:w="2315" w:type="dxa"/>
            <w:vAlign w:val="center"/>
          </w:tcPr>
          <w:p w14:paraId="3FE354CC" w14:textId="77777777" w:rsidR="0006611D" w:rsidRPr="00F77642" w:rsidRDefault="0006611D" w:rsidP="005521C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7642">
              <w:rPr>
                <w:rFonts w:ascii="Times New Roman" w:hAnsi="Times New Roman" w:cs="Times New Roman"/>
                <w:sz w:val="24"/>
                <w:szCs w:val="24"/>
              </w:rPr>
              <w:t>TBIL (&gt;17.1 µmol/L)</w:t>
            </w:r>
          </w:p>
        </w:tc>
        <w:tc>
          <w:tcPr>
            <w:tcW w:w="3064" w:type="dxa"/>
          </w:tcPr>
          <w:p w14:paraId="0F38E037" w14:textId="77777777" w:rsidR="0006611D" w:rsidRPr="00F77642" w:rsidRDefault="0006611D" w:rsidP="005521C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7642">
              <w:rPr>
                <w:rFonts w:ascii="Times New Roman" w:hAnsi="Times New Roman" w:cs="Times New Roman"/>
                <w:sz w:val="24"/>
                <w:szCs w:val="24"/>
              </w:rPr>
              <w:t>10 (16.7)</w:t>
            </w:r>
          </w:p>
        </w:tc>
        <w:tc>
          <w:tcPr>
            <w:tcW w:w="2802" w:type="dxa"/>
          </w:tcPr>
          <w:p w14:paraId="13FE6A1C" w14:textId="77777777" w:rsidR="0006611D" w:rsidRPr="00F77642" w:rsidRDefault="0006611D" w:rsidP="005521C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7642">
              <w:rPr>
                <w:rFonts w:ascii="Times New Roman" w:hAnsi="Times New Roman" w:cs="Times New Roman"/>
                <w:sz w:val="24"/>
                <w:szCs w:val="24"/>
              </w:rPr>
              <w:t>17 (26.2)</w:t>
            </w:r>
          </w:p>
        </w:tc>
        <w:tc>
          <w:tcPr>
            <w:tcW w:w="1243" w:type="dxa"/>
            <w:vAlign w:val="center"/>
          </w:tcPr>
          <w:p w14:paraId="22397CA1" w14:textId="77777777" w:rsidR="0006611D" w:rsidRPr="00F77642" w:rsidRDefault="0006611D" w:rsidP="005521C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7642">
              <w:rPr>
                <w:rFonts w:ascii="Times New Roman" w:hAnsi="Times New Roman" w:cs="Times New Roman"/>
                <w:sz w:val="24"/>
                <w:szCs w:val="24"/>
              </w:rPr>
              <w:t>0.198</w:t>
            </w:r>
          </w:p>
        </w:tc>
      </w:tr>
      <w:tr w:rsidR="0006611D" w:rsidRPr="00F77642" w14:paraId="679532B4" w14:textId="77777777" w:rsidTr="005521C7">
        <w:trPr>
          <w:trHeight w:val="77"/>
        </w:trPr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A4D98" w14:textId="77777777" w:rsidR="0006611D" w:rsidRPr="00F77642" w:rsidRDefault="0006611D" w:rsidP="005521C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7642">
              <w:rPr>
                <w:rFonts w:ascii="Times New Roman" w:hAnsi="Times New Roman" w:cs="Times New Roman"/>
                <w:sz w:val="24"/>
                <w:szCs w:val="24"/>
              </w:rPr>
              <w:t>GGT (&gt;60 U/L)</w:t>
            </w:r>
          </w:p>
        </w:tc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</w:tcPr>
          <w:p w14:paraId="2B8FAA9E" w14:textId="77777777" w:rsidR="0006611D" w:rsidRPr="00F77642" w:rsidRDefault="0006611D" w:rsidP="005521C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7642">
              <w:rPr>
                <w:rFonts w:ascii="Times New Roman" w:hAnsi="Times New Roman" w:cs="Times New Roman"/>
                <w:sz w:val="24"/>
                <w:szCs w:val="24"/>
              </w:rPr>
              <w:t>28 (46.7)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4191468A" w14:textId="77777777" w:rsidR="0006611D" w:rsidRPr="00F77642" w:rsidRDefault="0006611D" w:rsidP="005521C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7642">
              <w:rPr>
                <w:rFonts w:ascii="Times New Roman" w:hAnsi="Times New Roman" w:cs="Times New Roman"/>
                <w:sz w:val="24"/>
                <w:szCs w:val="24"/>
              </w:rPr>
              <w:t>30 (46.2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BFF7C" w14:textId="77777777" w:rsidR="0006611D" w:rsidRPr="00F77642" w:rsidRDefault="0006611D" w:rsidP="005521C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7642">
              <w:rPr>
                <w:rFonts w:ascii="Times New Roman" w:hAnsi="Times New Roman" w:cs="Times New Roman"/>
                <w:sz w:val="24"/>
                <w:szCs w:val="24"/>
              </w:rPr>
              <w:t>0.954</w:t>
            </w:r>
          </w:p>
        </w:tc>
      </w:tr>
      <w:tr w:rsidR="0006611D" w:rsidRPr="00F77642" w14:paraId="6C61888B" w14:textId="77777777" w:rsidTr="005521C7">
        <w:trPr>
          <w:trHeight w:val="77"/>
        </w:trPr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70A91" w14:textId="77777777" w:rsidR="0006611D" w:rsidRPr="00F77642" w:rsidRDefault="0006611D" w:rsidP="005521C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7642">
              <w:rPr>
                <w:rFonts w:ascii="Times New Roman" w:hAnsi="Times New Roman" w:cs="Times New Roman"/>
                <w:sz w:val="24"/>
                <w:szCs w:val="24"/>
              </w:rPr>
              <w:t>AFP (&gt;200 ng/mL)</w:t>
            </w:r>
          </w:p>
        </w:tc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</w:tcPr>
          <w:p w14:paraId="2BED3B16" w14:textId="77777777" w:rsidR="0006611D" w:rsidRPr="00F77642" w:rsidRDefault="0006611D" w:rsidP="005521C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77642">
              <w:rPr>
                <w:rFonts w:ascii="Times New Roman" w:eastAsia="等线" w:hAnsi="Times New Roman" w:cs="Times New Roman"/>
                <w:sz w:val="24"/>
                <w:szCs w:val="24"/>
              </w:rPr>
              <w:t>17 (28.3)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47008FBC" w14:textId="77777777" w:rsidR="0006611D" w:rsidRPr="00F77642" w:rsidRDefault="0006611D" w:rsidP="005521C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77642">
              <w:rPr>
                <w:rFonts w:ascii="Times New Roman" w:eastAsia="等线" w:hAnsi="Times New Roman" w:cs="Times New Roman"/>
                <w:sz w:val="24"/>
                <w:szCs w:val="24"/>
              </w:rPr>
              <w:t>21 (32.3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709D7" w14:textId="77777777" w:rsidR="0006611D" w:rsidRPr="00F77642" w:rsidRDefault="0006611D" w:rsidP="005521C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77642">
              <w:rPr>
                <w:rFonts w:ascii="Times New Roman" w:eastAsia="等线" w:hAnsi="Times New Roman" w:cs="Times New Roman"/>
                <w:sz w:val="24"/>
                <w:szCs w:val="24"/>
              </w:rPr>
              <w:t>0.629</w:t>
            </w:r>
          </w:p>
        </w:tc>
      </w:tr>
      <w:tr w:rsidR="0006611D" w:rsidRPr="00F77642" w14:paraId="6A73C091" w14:textId="77777777" w:rsidTr="005521C7">
        <w:trPr>
          <w:trHeight w:val="77"/>
        </w:trPr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03E0B" w14:textId="77777777" w:rsidR="0006611D" w:rsidRPr="00F77642" w:rsidRDefault="0006611D" w:rsidP="005521C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7642">
              <w:rPr>
                <w:rFonts w:ascii="Times New Roman" w:hAnsi="Times New Roman" w:cs="Times New Roman"/>
                <w:sz w:val="24"/>
                <w:szCs w:val="24"/>
              </w:rPr>
              <w:t>Cirrhosis (yes)</w:t>
            </w:r>
          </w:p>
        </w:tc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</w:tcPr>
          <w:p w14:paraId="0E192E73" w14:textId="77777777" w:rsidR="0006611D" w:rsidRPr="00F77642" w:rsidRDefault="0006611D" w:rsidP="005521C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77642">
              <w:rPr>
                <w:rFonts w:ascii="Times New Roman" w:eastAsia="等线" w:hAnsi="Times New Roman" w:cs="Times New Roman"/>
                <w:sz w:val="24"/>
                <w:szCs w:val="24"/>
              </w:rPr>
              <w:t>37 (61.7)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7717AE64" w14:textId="77777777" w:rsidR="0006611D" w:rsidRPr="00F77642" w:rsidRDefault="0006611D" w:rsidP="005521C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77642">
              <w:rPr>
                <w:rFonts w:ascii="Times New Roman" w:eastAsia="等线" w:hAnsi="Times New Roman" w:cs="Times New Roman"/>
                <w:sz w:val="24"/>
                <w:szCs w:val="24"/>
              </w:rPr>
              <w:t>41 (63.1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A3081" w14:textId="77777777" w:rsidR="0006611D" w:rsidRPr="00F77642" w:rsidRDefault="0006611D" w:rsidP="005521C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77642">
              <w:rPr>
                <w:rFonts w:ascii="Times New Roman" w:eastAsia="等线" w:hAnsi="Times New Roman" w:cs="Times New Roman"/>
                <w:sz w:val="24"/>
                <w:szCs w:val="24"/>
              </w:rPr>
              <w:t>0.871</w:t>
            </w:r>
          </w:p>
        </w:tc>
      </w:tr>
      <w:tr w:rsidR="0006611D" w:rsidRPr="00F77642" w14:paraId="281E9D40" w14:textId="77777777" w:rsidTr="005521C7">
        <w:trPr>
          <w:trHeight w:val="77"/>
        </w:trPr>
        <w:tc>
          <w:tcPr>
            <w:tcW w:w="2315" w:type="dxa"/>
          </w:tcPr>
          <w:p w14:paraId="75AF769B" w14:textId="77777777" w:rsidR="0006611D" w:rsidRPr="00F77642" w:rsidRDefault="0006611D" w:rsidP="005521C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7642">
              <w:rPr>
                <w:rFonts w:ascii="Times New Roman" w:hAnsi="Times New Roman" w:cs="Times New Roman"/>
                <w:sz w:val="24"/>
                <w:szCs w:val="24"/>
              </w:rPr>
              <w:t>Microvascular invasion (yes)</w:t>
            </w:r>
          </w:p>
        </w:tc>
        <w:tc>
          <w:tcPr>
            <w:tcW w:w="3064" w:type="dxa"/>
          </w:tcPr>
          <w:p w14:paraId="676602C8" w14:textId="77777777" w:rsidR="0006611D" w:rsidRPr="00F77642" w:rsidRDefault="0006611D" w:rsidP="005521C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7642">
              <w:rPr>
                <w:rFonts w:ascii="Times New Roman" w:hAnsi="Times New Roman" w:cs="Times New Roman"/>
                <w:sz w:val="24"/>
                <w:szCs w:val="24"/>
              </w:rPr>
              <w:t>19 (31.7)</w:t>
            </w:r>
          </w:p>
        </w:tc>
        <w:tc>
          <w:tcPr>
            <w:tcW w:w="2802" w:type="dxa"/>
          </w:tcPr>
          <w:p w14:paraId="4F8590D7" w14:textId="77777777" w:rsidR="0006611D" w:rsidRPr="00F77642" w:rsidRDefault="0006611D" w:rsidP="005521C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7642">
              <w:rPr>
                <w:rFonts w:ascii="Times New Roman" w:hAnsi="Times New Roman" w:cs="Times New Roman"/>
                <w:sz w:val="24"/>
                <w:szCs w:val="24"/>
              </w:rPr>
              <w:t>18 (27.7)</w:t>
            </w:r>
          </w:p>
        </w:tc>
        <w:tc>
          <w:tcPr>
            <w:tcW w:w="1243" w:type="dxa"/>
          </w:tcPr>
          <w:p w14:paraId="52126E4F" w14:textId="77777777" w:rsidR="0006611D" w:rsidRPr="00F77642" w:rsidRDefault="0006611D" w:rsidP="005521C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7642">
              <w:rPr>
                <w:rFonts w:ascii="Times New Roman" w:hAnsi="Times New Roman" w:cs="Times New Roman"/>
                <w:sz w:val="24"/>
                <w:szCs w:val="24"/>
              </w:rPr>
              <w:t>0.627</w:t>
            </w:r>
          </w:p>
        </w:tc>
      </w:tr>
      <w:tr w:rsidR="0006611D" w:rsidRPr="00F77642" w14:paraId="2E4D125D" w14:textId="77777777" w:rsidTr="005521C7">
        <w:trPr>
          <w:trHeight w:val="77"/>
        </w:trPr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</w:tcPr>
          <w:p w14:paraId="39835DD7" w14:textId="77777777" w:rsidR="0006611D" w:rsidRPr="00F77642" w:rsidRDefault="0006611D" w:rsidP="005521C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7642">
              <w:rPr>
                <w:rFonts w:ascii="Times New Roman" w:hAnsi="Times New Roman" w:cs="Times New Roman"/>
                <w:sz w:val="24"/>
                <w:szCs w:val="24"/>
              </w:rPr>
              <w:t>Multiple tumors (yes)</w:t>
            </w:r>
          </w:p>
        </w:tc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</w:tcPr>
          <w:p w14:paraId="7FB3E6C8" w14:textId="77777777" w:rsidR="0006611D" w:rsidRPr="00F77642" w:rsidRDefault="0006611D" w:rsidP="005521C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77642">
              <w:rPr>
                <w:rFonts w:ascii="Times New Roman" w:eastAsia="等线" w:hAnsi="Times New Roman" w:cs="Times New Roman"/>
                <w:sz w:val="24"/>
                <w:szCs w:val="24"/>
              </w:rPr>
              <w:t>25 (5.0)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33A97327" w14:textId="77777777" w:rsidR="0006611D" w:rsidRPr="00F77642" w:rsidRDefault="0006611D" w:rsidP="005521C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77642">
              <w:rPr>
                <w:rFonts w:ascii="Times New Roman" w:eastAsia="等线" w:hAnsi="Times New Roman" w:cs="Times New Roman"/>
                <w:sz w:val="24"/>
                <w:szCs w:val="24"/>
              </w:rPr>
              <w:t>9 (13.8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3799C" w14:textId="77777777" w:rsidR="0006611D" w:rsidRPr="00F77642" w:rsidRDefault="0006611D" w:rsidP="005521C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77642">
              <w:rPr>
                <w:rFonts w:ascii="Times New Roman" w:eastAsia="等线" w:hAnsi="Times New Roman" w:cs="Times New Roman"/>
                <w:sz w:val="24"/>
                <w:szCs w:val="24"/>
              </w:rPr>
              <w:t>0.093</w:t>
            </w:r>
          </w:p>
        </w:tc>
      </w:tr>
      <w:tr w:rsidR="0006611D" w:rsidRPr="00F77642" w14:paraId="745B7AAC" w14:textId="77777777" w:rsidTr="005521C7">
        <w:trPr>
          <w:trHeight w:val="77"/>
        </w:trPr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</w:tcPr>
          <w:p w14:paraId="5DC65891" w14:textId="77777777" w:rsidR="0006611D" w:rsidRPr="00F77642" w:rsidRDefault="0006611D" w:rsidP="005521C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7642">
              <w:rPr>
                <w:rFonts w:ascii="Times New Roman" w:hAnsi="Times New Roman" w:cs="Times New Roman"/>
                <w:sz w:val="24"/>
                <w:szCs w:val="24"/>
              </w:rPr>
              <w:t>Tumor size (&gt;5 cm)</w:t>
            </w:r>
          </w:p>
        </w:tc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</w:tcPr>
          <w:p w14:paraId="1D40AA44" w14:textId="77777777" w:rsidR="0006611D" w:rsidRPr="00F77642" w:rsidRDefault="0006611D" w:rsidP="005521C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77642">
              <w:rPr>
                <w:rFonts w:ascii="Times New Roman" w:eastAsia="等线" w:hAnsi="Times New Roman" w:cs="Times New Roman"/>
                <w:sz w:val="24"/>
                <w:szCs w:val="24"/>
              </w:rPr>
              <w:t>31 (51.7)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54D0A248" w14:textId="77777777" w:rsidR="0006611D" w:rsidRPr="00F77642" w:rsidRDefault="0006611D" w:rsidP="005521C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77642">
              <w:rPr>
                <w:rFonts w:ascii="Times New Roman" w:eastAsia="等线" w:hAnsi="Times New Roman" w:cs="Times New Roman"/>
                <w:sz w:val="24"/>
                <w:szCs w:val="24"/>
              </w:rPr>
              <w:t>30 (46.2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E8B1B" w14:textId="77777777" w:rsidR="0006611D" w:rsidRPr="00F77642" w:rsidRDefault="0006611D" w:rsidP="005521C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77642">
              <w:rPr>
                <w:rFonts w:ascii="Times New Roman" w:eastAsia="等线" w:hAnsi="Times New Roman" w:cs="Times New Roman"/>
                <w:sz w:val="24"/>
                <w:szCs w:val="24"/>
              </w:rPr>
              <w:t>0.195</w:t>
            </w:r>
          </w:p>
        </w:tc>
      </w:tr>
      <w:tr w:rsidR="0006611D" w:rsidRPr="00F77642" w14:paraId="566D4B11" w14:textId="77777777" w:rsidTr="005521C7">
        <w:trPr>
          <w:trHeight w:val="77"/>
        </w:trPr>
        <w:tc>
          <w:tcPr>
            <w:tcW w:w="2315" w:type="dxa"/>
          </w:tcPr>
          <w:p w14:paraId="747E1FF4" w14:textId="77777777" w:rsidR="0006611D" w:rsidRPr="00F77642" w:rsidRDefault="0006611D" w:rsidP="005521C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7642">
              <w:rPr>
                <w:rFonts w:ascii="Times New Roman" w:hAnsi="Times New Roman" w:cs="Times New Roman"/>
                <w:sz w:val="24"/>
                <w:szCs w:val="24"/>
              </w:rPr>
              <w:t>Adjacent organ invasion (yes)</w:t>
            </w:r>
          </w:p>
        </w:tc>
        <w:tc>
          <w:tcPr>
            <w:tcW w:w="3064" w:type="dxa"/>
          </w:tcPr>
          <w:p w14:paraId="259CBD11" w14:textId="77777777" w:rsidR="0006611D" w:rsidRPr="00F77642" w:rsidRDefault="0006611D" w:rsidP="005521C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7642">
              <w:rPr>
                <w:rFonts w:ascii="Times New Roman" w:hAnsi="Times New Roman" w:cs="Times New Roman"/>
                <w:sz w:val="24"/>
                <w:szCs w:val="24"/>
              </w:rPr>
              <w:t>6 (10.0)</w:t>
            </w:r>
          </w:p>
        </w:tc>
        <w:tc>
          <w:tcPr>
            <w:tcW w:w="2802" w:type="dxa"/>
          </w:tcPr>
          <w:p w14:paraId="090DFE89" w14:textId="77777777" w:rsidR="0006611D" w:rsidRPr="00F77642" w:rsidRDefault="0006611D" w:rsidP="005521C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7642">
              <w:rPr>
                <w:rFonts w:ascii="Times New Roman" w:hAnsi="Times New Roman" w:cs="Times New Roman"/>
                <w:sz w:val="24"/>
                <w:szCs w:val="24"/>
              </w:rPr>
              <w:t>16 (24.6)</w:t>
            </w:r>
          </w:p>
        </w:tc>
        <w:tc>
          <w:tcPr>
            <w:tcW w:w="1243" w:type="dxa"/>
          </w:tcPr>
          <w:p w14:paraId="78EA7A93" w14:textId="77777777" w:rsidR="0006611D" w:rsidRPr="00F77642" w:rsidRDefault="0006611D" w:rsidP="005521C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7642">
              <w:rPr>
                <w:rFonts w:ascii="Times New Roman" w:hAnsi="Times New Roman" w:cs="Times New Roman"/>
                <w:b/>
                <w:sz w:val="24"/>
                <w:szCs w:val="24"/>
              </w:rPr>
              <w:t>0.032</w:t>
            </w:r>
          </w:p>
        </w:tc>
      </w:tr>
      <w:tr w:rsidR="0006611D" w:rsidRPr="00F77642" w14:paraId="19E1E106" w14:textId="77777777" w:rsidTr="005521C7">
        <w:trPr>
          <w:trHeight w:val="77"/>
        </w:trPr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</w:tcPr>
          <w:p w14:paraId="39E5BA25" w14:textId="77777777" w:rsidR="0006611D" w:rsidRPr="00F77642" w:rsidRDefault="0006611D" w:rsidP="005521C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7642">
              <w:rPr>
                <w:rFonts w:ascii="Times New Roman" w:hAnsi="Times New Roman" w:cs="Times New Roman"/>
                <w:sz w:val="24"/>
                <w:szCs w:val="24"/>
              </w:rPr>
              <w:t>Tumor capsule (no)</w:t>
            </w:r>
          </w:p>
        </w:tc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</w:tcPr>
          <w:p w14:paraId="3D22F7A8" w14:textId="77777777" w:rsidR="0006611D" w:rsidRPr="00F77642" w:rsidRDefault="0006611D" w:rsidP="005521C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77642">
              <w:rPr>
                <w:rFonts w:ascii="Times New Roman" w:eastAsia="等线" w:hAnsi="Times New Roman" w:cs="Times New Roman"/>
                <w:sz w:val="24"/>
                <w:szCs w:val="24"/>
              </w:rPr>
              <w:t>20 (33.3)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0183B630" w14:textId="77777777" w:rsidR="0006611D" w:rsidRPr="00F77642" w:rsidRDefault="0006611D" w:rsidP="005521C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77642">
              <w:rPr>
                <w:rFonts w:ascii="Times New Roman" w:eastAsia="等线" w:hAnsi="Times New Roman" w:cs="Times New Roman"/>
                <w:sz w:val="24"/>
                <w:szCs w:val="24"/>
              </w:rPr>
              <w:t>33 (50.8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0EDDC" w14:textId="77777777" w:rsidR="0006611D" w:rsidRPr="00F77642" w:rsidRDefault="0006611D" w:rsidP="005521C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sz w:val="24"/>
                <w:szCs w:val="24"/>
              </w:rPr>
            </w:pPr>
            <w:r w:rsidRPr="00F77642">
              <w:rPr>
                <w:rFonts w:ascii="Times New Roman" w:eastAsia="等线" w:hAnsi="Times New Roman" w:cs="Times New Roman"/>
                <w:b/>
                <w:sz w:val="24"/>
                <w:szCs w:val="24"/>
              </w:rPr>
              <w:t>0.049</w:t>
            </w:r>
          </w:p>
        </w:tc>
      </w:tr>
      <w:tr w:rsidR="0006611D" w:rsidRPr="00F77642" w14:paraId="04F818DA" w14:textId="77777777" w:rsidTr="005521C7">
        <w:trPr>
          <w:trHeight w:val="77"/>
        </w:trPr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</w:tcPr>
          <w:p w14:paraId="098268D4" w14:textId="77777777" w:rsidR="0006611D" w:rsidRPr="00F77642" w:rsidRDefault="0006611D" w:rsidP="005521C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77642">
              <w:rPr>
                <w:rFonts w:ascii="Times New Roman" w:eastAsia="等线" w:hAnsi="Times New Roman" w:cs="Times New Roman"/>
                <w:sz w:val="24"/>
                <w:szCs w:val="24"/>
              </w:rPr>
              <w:t>Vascular invasion (yes)</w:t>
            </w:r>
          </w:p>
        </w:tc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</w:tcPr>
          <w:p w14:paraId="6AFC4D57" w14:textId="77777777" w:rsidR="0006611D" w:rsidRPr="00F77642" w:rsidRDefault="0006611D" w:rsidP="005521C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77642">
              <w:rPr>
                <w:rFonts w:ascii="Times New Roman" w:eastAsia="等线" w:hAnsi="Times New Roman" w:cs="Times New Roman"/>
                <w:sz w:val="24"/>
                <w:szCs w:val="24"/>
              </w:rPr>
              <w:t>15 (25.0)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6C2FED43" w14:textId="77777777" w:rsidR="0006611D" w:rsidRPr="00F77642" w:rsidRDefault="0006611D" w:rsidP="005521C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77642">
              <w:rPr>
                <w:rFonts w:ascii="Times New Roman" w:eastAsia="等线" w:hAnsi="Times New Roman" w:cs="Times New Roman"/>
                <w:sz w:val="24"/>
                <w:szCs w:val="24"/>
              </w:rPr>
              <w:t>36 (48.0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14:paraId="05AE2618" w14:textId="77777777" w:rsidR="0006611D" w:rsidRPr="00F77642" w:rsidRDefault="0006611D" w:rsidP="005521C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7642">
              <w:rPr>
                <w:rFonts w:ascii="Times New Roman" w:eastAsia="等线" w:hAnsi="Times New Roman" w:cs="Times New Roman"/>
                <w:b/>
                <w:sz w:val="24"/>
                <w:szCs w:val="24"/>
              </w:rPr>
              <w:t>0.006</w:t>
            </w:r>
          </w:p>
        </w:tc>
      </w:tr>
      <w:tr w:rsidR="0006611D" w:rsidRPr="00F77642" w14:paraId="1314390E" w14:textId="77777777" w:rsidTr="005521C7">
        <w:trPr>
          <w:trHeight w:val="77"/>
        </w:trPr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</w:tcPr>
          <w:p w14:paraId="3CDE042A" w14:textId="77777777" w:rsidR="0006611D" w:rsidRPr="00F77642" w:rsidRDefault="0006611D" w:rsidP="005521C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77642">
              <w:rPr>
                <w:rFonts w:ascii="Times New Roman" w:eastAsia="等线" w:hAnsi="Times New Roman" w:cs="Times New Roman"/>
                <w:sz w:val="24"/>
                <w:szCs w:val="24"/>
              </w:rPr>
              <w:t>Lymph node metastasis (yes)</w:t>
            </w:r>
          </w:p>
        </w:tc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</w:tcPr>
          <w:p w14:paraId="2C52961A" w14:textId="77777777" w:rsidR="0006611D" w:rsidRPr="00F77642" w:rsidRDefault="0006611D" w:rsidP="005521C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77642">
              <w:rPr>
                <w:rFonts w:ascii="Times New Roman" w:eastAsia="等线" w:hAnsi="Times New Roman" w:cs="Times New Roman"/>
                <w:sz w:val="24"/>
                <w:szCs w:val="24"/>
              </w:rPr>
              <w:t>5 (8.3)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77552AED" w14:textId="77777777" w:rsidR="0006611D" w:rsidRPr="00F77642" w:rsidRDefault="0006611D" w:rsidP="005521C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7642">
              <w:rPr>
                <w:rFonts w:ascii="Times New Roman" w:eastAsia="等线" w:hAnsi="Times New Roman" w:cs="Times New Roman"/>
                <w:sz w:val="24"/>
                <w:szCs w:val="24"/>
              </w:rPr>
              <w:t>15 (23.1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14:paraId="195CAAE1" w14:textId="77777777" w:rsidR="0006611D" w:rsidRPr="00F77642" w:rsidRDefault="0006611D" w:rsidP="005521C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7642">
              <w:rPr>
                <w:rFonts w:ascii="Times New Roman" w:eastAsia="等线" w:hAnsi="Times New Roman" w:cs="Times New Roman"/>
                <w:b/>
                <w:sz w:val="24"/>
                <w:szCs w:val="24"/>
              </w:rPr>
              <w:t>0.028</w:t>
            </w:r>
          </w:p>
        </w:tc>
      </w:tr>
      <w:tr w:rsidR="0006611D" w:rsidRPr="00F77642" w14:paraId="39BD8024" w14:textId="77777777" w:rsidTr="005521C7">
        <w:trPr>
          <w:trHeight w:val="77"/>
        </w:trPr>
        <w:tc>
          <w:tcPr>
            <w:tcW w:w="231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9DD9439" w14:textId="77777777" w:rsidR="0006611D" w:rsidRPr="00F77642" w:rsidRDefault="0006611D" w:rsidP="005521C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764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esection margin (&lt;1cm)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48C02C9" w14:textId="77777777" w:rsidR="0006611D" w:rsidRPr="00F77642" w:rsidRDefault="0006611D" w:rsidP="005521C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77642">
              <w:rPr>
                <w:rFonts w:ascii="Times New Roman" w:eastAsia="等线" w:hAnsi="Times New Roman" w:cs="Times New Roman"/>
                <w:sz w:val="24"/>
                <w:szCs w:val="24"/>
              </w:rPr>
              <w:t>4 (6.7)</w:t>
            </w:r>
          </w:p>
        </w:tc>
        <w:tc>
          <w:tcPr>
            <w:tcW w:w="280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A5395B6" w14:textId="77777777" w:rsidR="0006611D" w:rsidRPr="00F77642" w:rsidRDefault="0006611D" w:rsidP="005521C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77642">
              <w:rPr>
                <w:rFonts w:ascii="Times New Roman" w:eastAsia="等线" w:hAnsi="Times New Roman" w:cs="Times New Roman"/>
                <w:sz w:val="24"/>
                <w:szCs w:val="24"/>
              </w:rPr>
              <w:t>17 (26.2)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3A345E7" w14:textId="77777777" w:rsidR="0006611D" w:rsidRPr="00F77642" w:rsidRDefault="0006611D" w:rsidP="005521C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sz w:val="24"/>
                <w:szCs w:val="24"/>
              </w:rPr>
            </w:pPr>
            <w:r w:rsidRPr="00F77642">
              <w:rPr>
                <w:rFonts w:ascii="Times New Roman" w:eastAsia="等线" w:hAnsi="Times New Roman" w:cs="Times New Roman"/>
                <w:b/>
                <w:sz w:val="24"/>
                <w:szCs w:val="24"/>
              </w:rPr>
              <w:t>0.004</w:t>
            </w:r>
          </w:p>
        </w:tc>
      </w:tr>
    </w:tbl>
    <w:p w14:paraId="35E9BB06" w14:textId="77777777" w:rsidR="0006611D" w:rsidRPr="00F77642" w:rsidRDefault="0006611D" w:rsidP="0006611D">
      <w:pPr>
        <w:widowControl/>
        <w:spacing w:line="360" w:lineRule="auto"/>
        <w:jc w:val="left"/>
        <w:rPr>
          <w:rFonts w:ascii="Times New Roman" w:eastAsia="等线" w:hAnsi="Times New Roman" w:cs="Times New Roman"/>
          <w:kern w:val="0"/>
          <w:sz w:val="24"/>
          <w:szCs w:val="20"/>
          <w:lang w:eastAsia="en-US"/>
        </w:rPr>
      </w:pPr>
      <w:r w:rsidRPr="00F77642">
        <w:rPr>
          <w:rFonts w:ascii="Times New Roman" w:eastAsia="等线" w:hAnsi="Times New Roman" w:cs="Times New Roman"/>
          <w:kern w:val="0"/>
          <w:sz w:val="24"/>
          <w:szCs w:val="20"/>
          <w:lang w:eastAsia="en-US"/>
        </w:rPr>
        <w:t>Values are presented as n (%).</w:t>
      </w:r>
    </w:p>
    <w:p w14:paraId="62B895C4" w14:textId="77777777" w:rsidR="0006611D" w:rsidRPr="00F77642" w:rsidRDefault="0006611D" w:rsidP="0006611D">
      <w:pPr>
        <w:widowControl/>
        <w:spacing w:line="360" w:lineRule="auto"/>
        <w:jc w:val="left"/>
        <w:rPr>
          <w:rFonts w:ascii="Times New Roman" w:eastAsia="等线" w:hAnsi="Times New Roman" w:cs="Times New Roman"/>
          <w:kern w:val="0"/>
          <w:sz w:val="24"/>
          <w:szCs w:val="20"/>
          <w:lang w:eastAsia="en-US"/>
        </w:rPr>
      </w:pPr>
      <w:r w:rsidRPr="00F77642">
        <w:rPr>
          <w:rFonts w:ascii="Times New Roman" w:eastAsia="等线" w:hAnsi="Times New Roman" w:cs="Times New Roman"/>
          <w:kern w:val="0"/>
          <w:sz w:val="24"/>
          <w:szCs w:val="20"/>
          <w:lang w:eastAsia="en-US"/>
        </w:rPr>
        <w:t xml:space="preserve">Abbreviation: </w:t>
      </w:r>
    </w:p>
    <w:p w14:paraId="5E567012" w14:textId="77777777" w:rsidR="0006611D" w:rsidRPr="00F77642" w:rsidRDefault="0006611D" w:rsidP="0006611D">
      <w:pPr>
        <w:widowControl/>
        <w:spacing w:line="360" w:lineRule="auto"/>
        <w:jc w:val="left"/>
        <w:rPr>
          <w:rFonts w:ascii="Times New Roman" w:eastAsia="等线" w:hAnsi="Times New Roman" w:cs="Times New Roman"/>
          <w:kern w:val="0"/>
          <w:sz w:val="24"/>
          <w:szCs w:val="20"/>
          <w:lang w:eastAsia="en-US"/>
        </w:rPr>
      </w:pPr>
      <w:bookmarkStart w:id="0" w:name="_Hlk119663680"/>
      <w:r w:rsidRPr="00F77642">
        <w:rPr>
          <w:rFonts w:ascii="Times New Roman" w:eastAsia="等线" w:hAnsi="Times New Roman" w:cs="Times New Roman"/>
          <w:kern w:val="0"/>
          <w:sz w:val="24"/>
          <w:szCs w:val="20"/>
          <w:lang w:eastAsia="en-US"/>
        </w:rPr>
        <w:t xml:space="preserve">HBV: hepatitis B virus. ALT: alanine aminotransferase. AST: aspartate aminotransferase. ALP: alkaline phosphatase. ALB: albumin. TBIL: total bilirubin. GGT: γ-glutamyl transpeptidase. AFP: alpha-fetoprotein.  </w:t>
      </w:r>
    </w:p>
    <w:bookmarkEnd w:id="0"/>
    <w:p w14:paraId="351643A6" w14:textId="77777777" w:rsidR="0006611D" w:rsidRPr="00F77642" w:rsidRDefault="0006611D" w:rsidP="0006611D">
      <w:pPr>
        <w:widowControl/>
        <w:jc w:val="left"/>
        <w:rPr>
          <w:rFonts w:ascii="Times New Roman" w:eastAsia="等线" w:hAnsi="Times New Roman" w:cs="Times New Roman"/>
          <w:kern w:val="0"/>
          <w:sz w:val="24"/>
          <w:szCs w:val="20"/>
          <w:lang w:eastAsia="en-US"/>
        </w:rPr>
      </w:pPr>
    </w:p>
    <w:p w14:paraId="322DFA5E" w14:textId="77777777" w:rsidR="0006611D" w:rsidRPr="00F77642" w:rsidRDefault="0006611D" w:rsidP="0006611D">
      <w:pPr>
        <w:widowControl/>
        <w:jc w:val="left"/>
        <w:rPr>
          <w:rFonts w:ascii="Times New Roman" w:eastAsia="等线" w:hAnsi="Times New Roman" w:cs="Times New Roman"/>
          <w:kern w:val="0"/>
          <w:sz w:val="24"/>
          <w:szCs w:val="20"/>
          <w:lang w:eastAsia="en-US"/>
        </w:rPr>
      </w:pPr>
    </w:p>
    <w:p w14:paraId="28EAB16E" w14:textId="77777777" w:rsidR="0006611D" w:rsidRPr="00F77642" w:rsidRDefault="0006611D" w:rsidP="0006611D">
      <w:pPr>
        <w:widowControl/>
        <w:jc w:val="left"/>
        <w:rPr>
          <w:rFonts w:ascii="Times New Roman" w:eastAsia="等线" w:hAnsi="Times New Roman" w:cs="Times New Roman"/>
          <w:kern w:val="0"/>
          <w:sz w:val="24"/>
          <w:szCs w:val="20"/>
          <w:lang w:eastAsia="en-US"/>
        </w:rPr>
      </w:pPr>
    </w:p>
    <w:p w14:paraId="4EA5952A" w14:textId="77777777" w:rsidR="0006611D" w:rsidRPr="00F77642" w:rsidRDefault="0006611D" w:rsidP="0006611D">
      <w:pPr>
        <w:widowControl/>
        <w:jc w:val="left"/>
        <w:rPr>
          <w:rFonts w:ascii="Times New Roman" w:eastAsia="等线" w:hAnsi="Times New Roman" w:cs="Times New Roman"/>
          <w:kern w:val="0"/>
          <w:sz w:val="24"/>
          <w:szCs w:val="20"/>
          <w:lang w:eastAsia="en-US"/>
        </w:rPr>
      </w:pPr>
    </w:p>
    <w:p w14:paraId="41583BAF" w14:textId="77777777" w:rsidR="0006611D" w:rsidRPr="00F77642" w:rsidRDefault="0006611D" w:rsidP="0006611D">
      <w:pPr>
        <w:widowControl/>
        <w:jc w:val="left"/>
        <w:rPr>
          <w:rFonts w:ascii="Times New Roman" w:eastAsia="等线" w:hAnsi="Times New Roman" w:cs="Times New Roman"/>
          <w:kern w:val="0"/>
          <w:sz w:val="24"/>
          <w:szCs w:val="20"/>
          <w:lang w:eastAsia="en-US"/>
        </w:rPr>
      </w:pPr>
    </w:p>
    <w:p w14:paraId="70F670BA" w14:textId="77777777" w:rsidR="0006611D" w:rsidRPr="00F77642" w:rsidRDefault="0006611D" w:rsidP="0006611D">
      <w:pPr>
        <w:widowControl/>
        <w:spacing w:line="360" w:lineRule="auto"/>
        <w:jc w:val="left"/>
        <w:rPr>
          <w:rFonts w:ascii="Times New Roman" w:eastAsia="等线" w:hAnsi="Times New Roman" w:cs="Times New Roman"/>
          <w:b/>
          <w:bCs/>
          <w:kern w:val="0"/>
          <w:sz w:val="24"/>
          <w:szCs w:val="24"/>
          <w:lang w:eastAsia="en-US"/>
        </w:rPr>
      </w:pPr>
    </w:p>
    <w:p w14:paraId="394F8CB4" w14:textId="77777777" w:rsidR="0006611D" w:rsidRPr="00F77642" w:rsidRDefault="0006611D" w:rsidP="0006611D">
      <w:pPr>
        <w:widowControl/>
        <w:spacing w:line="360" w:lineRule="auto"/>
        <w:jc w:val="left"/>
        <w:rPr>
          <w:rFonts w:ascii="Times New Roman" w:eastAsia="等线" w:hAnsi="Times New Roman" w:cs="Times New Roman"/>
          <w:b/>
          <w:bCs/>
          <w:kern w:val="0"/>
          <w:sz w:val="24"/>
          <w:szCs w:val="24"/>
          <w:lang w:eastAsia="en-US"/>
        </w:rPr>
      </w:pPr>
    </w:p>
    <w:p w14:paraId="3BD5960E" w14:textId="77777777" w:rsidR="0006611D" w:rsidRPr="00F77642" w:rsidRDefault="0006611D" w:rsidP="0006611D">
      <w:pPr>
        <w:widowControl/>
        <w:spacing w:line="360" w:lineRule="auto"/>
        <w:jc w:val="left"/>
        <w:rPr>
          <w:rFonts w:ascii="Times New Roman" w:eastAsia="等线" w:hAnsi="Times New Roman" w:cs="Times New Roman"/>
          <w:b/>
          <w:bCs/>
          <w:kern w:val="0"/>
          <w:sz w:val="24"/>
          <w:szCs w:val="24"/>
          <w:lang w:eastAsia="en-US"/>
        </w:rPr>
      </w:pPr>
    </w:p>
    <w:p w14:paraId="0BEA6790" w14:textId="77777777" w:rsidR="0006611D" w:rsidRPr="00F77642" w:rsidRDefault="0006611D" w:rsidP="0006611D">
      <w:pPr>
        <w:widowControl/>
        <w:spacing w:line="360" w:lineRule="auto"/>
        <w:jc w:val="left"/>
        <w:rPr>
          <w:rFonts w:ascii="Times New Roman" w:eastAsia="等线" w:hAnsi="Times New Roman" w:cs="Times New Roman"/>
          <w:b/>
          <w:bCs/>
          <w:kern w:val="0"/>
          <w:sz w:val="24"/>
          <w:szCs w:val="24"/>
          <w:lang w:eastAsia="en-US"/>
        </w:rPr>
      </w:pPr>
    </w:p>
    <w:p w14:paraId="3A93B5F0" w14:textId="77777777" w:rsidR="0006611D" w:rsidRPr="00F77642" w:rsidRDefault="0006611D" w:rsidP="0006611D">
      <w:pPr>
        <w:widowControl/>
        <w:spacing w:line="360" w:lineRule="auto"/>
        <w:jc w:val="left"/>
        <w:rPr>
          <w:rFonts w:ascii="Times New Roman" w:eastAsia="等线" w:hAnsi="Times New Roman" w:cs="Times New Roman"/>
          <w:b/>
          <w:bCs/>
          <w:kern w:val="0"/>
          <w:sz w:val="24"/>
          <w:szCs w:val="24"/>
          <w:lang w:eastAsia="en-US"/>
        </w:rPr>
      </w:pPr>
    </w:p>
    <w:p w14:paraId="4FB77B9F" w14:textId="77777777" w:rsidR="0006611D" w:rsidRPr="00F77642" w:rsidRDefault="0006611D" w:rsidP="0006611D">
      <w:pPr>
        <w:widowControl/>
        <w:spacing w:line="360" w:lineRule="auto"/>
        <w:jc w:val="left"/>
        <w:rPr>
          <w:rFonts w:ascii="Times New Roman" w:eastAsia="等线" w:hAnsi="Times New Roman" w:cs="Times New Roman"/>
          <w:b/>
          <w:bCs/>
          <w:kern w:val="0"/>
          <w:sz w:val="24"/>
          <w:szCs w:val="24"/>
          <w:lang w:eastAsia="en-US"/>
        </w:rPr>
      </w:pPr>
    </w:p>
    <w:p w14:paraId="4D0E6EE2" w14:textId="77777777" w:rsidR="0006611D" w:rsidRPr="00F77642" w:rsidRDefault="0006611D" w:rsidP="0006611D">
      <w:pPr>
        <w:widowControl/>
        <w:spacing w:line="360" w:lineRule="auto"/>
        <w:jc w:val="left"/>
        <w:rPr>
          <w:rFonts w:ascii="Times New Roman" w:eastAsia="等线" w:hAnsi="Times New Roman" w:cs="Times New Roman"/>
          <w:b/>
          <w:bCs/>
          <w:kern w:val="0"/>
          <w:sz w:val="24"/>
          <w:szCs w:val="24"/>
          <w:lang w:eastAsia="en-US"/>
        </w:rPr>
      </w:pPr>
    </w:p>
    <w:p w14:paraId="3DC0B210" w14:textId="77777777" w:rsidR="0006611D" w:rsidRPr="00F77642" w:rsidRDefault="0006611D" w:rsidP="0006611D">
      <w:pPr>
        <w:widowControl/>
        <w:spacing w:line="360" w:lineRule="auto"/>
        <w:jc w:val="left"/>
        <w:rPr>
          <w:rFonts w:ascii="Times New Roman" w:eastAsia="等线" w:hAnsi="Times New Roman" w:cs="Times New Roman"/>
          <w:b/>
          <w:bCs/>
          <w:kern w:val="0"/>
          <w:sz w:val="24"/>
          <w:szCs w:val="24"/>
          <w:lang w:eastAsia="en-US"/>
        </w:rPr>
      </w:pPr>
    </w:p>
    <w:p w14:paraId="247BE11D" w14:textId="77777777" w:rsidR="0006611D" w:rsidRPr="00F77642" w:rsidRDefault="0006611D" w:rsidP="0006611D">
      <w:pPr>
        <w:widowControl/>
        <w:spacing w:line="360" w:lineRule="auto"/>
        <w:jc w:val="left"/>
        <w:rPr>
          <w:rFonts w:ascii="Times New Roman" w:eastAsia="等线" w:hAnsi="Times New Roman" w:cs="Times New Roman"/>
          <w:b/>
          <w:bCs/>
          <w:kern w:val="0"/>
          <w:sz w:val="24"/>
          <w:szCs w:val="24"/>
          <w:lang w:eastAsia="en-US"/>
        </w:rPr>
      </w:pPr>
    </w:p>
    <w:p w14:paraId="3F77CC15" w14:textId="77777777" w:rsidR="0006611D" w:rsidRPr="00F77642" w:rsidRDefault="0006611D" w:rsidP="0006611D">
      <w:pPr>
        <w:widowControl/>
        <w:spacing w:line="360" w:lineRule="auto"/>
        <w:jc w:val="left"/>
        <w:rPr>
          <w:rFonts w:ascii="Times New Roman" w:eastAsia="等线" w:hAnsi="Times New Roman" w:cs="Times New Roman"/>
          <w:b/>
          <w:bCs/>
          <w:kern w:val="0"/>
          <w:sz w:val="24"/>
          <w:szCs w:val="24"/>
          <w:lang w:eastAsia="en-US"/>
        </w:rPr>
      </w:pPr>
    </w:p>
    <w:p w14:paraId="71DD2475" w14:textId="77777777" w:rsidR="0006611D" w:rsidRPr="00F77642" w:rsidRDefault="0006611D" w:rsidP="0006611D">
      <w:pPr>
        <w:widowControl/>
        <w:spacing w:line="360" w:lineRule="auto"/>
        <w:jc w:val="left"/>
        <w:rPr>
          <w:rFonts w:ascii="Times New Roman" w:eastAsia="等线" w:hAnsi="Times New Roman" w:cs="Times New Roman"/>
          <w:b/>
          <w:bCs/>
          <w:kern w:val="0"/>
          <w:sz w:val="24"/>
          <w:szCs w:val="24"/>
          <w:lang w:eastAsia="en-US"/>
        </w:rPr>
      </w:pPr>
    </w:p>
    <w:p w14:paraId="4BCC8CBF" w14:textId="77777777" w:rsidR="0006611D" w:rsidRPr="00F77642" w:rsidRDefault="0006611D" w:rsidP="0006611D">
      <w:pPr>
        <w:widowControl/>
        <w:spacing w:line="360" w:lineRule="auto"/>
        <w:jc w:val="left"/>
        <w:rPr>
          <w:rFonts w:ascii="Times New Roman" w:eastAsia="等线" w:hAnsi="Times New Roman" w:cs="Times New Roman"/>
          <w:b/>
          <w:bCs/>
          <w:kern w:val="0"/>
          <w:sz w:val="24"/>
          <w:szCs w:val="24"/>
          <w:lang w:eastAsia="en-US"/>
        </w:rPr>
      </w:pPr>
    </w:p>
    <w:p w14:paraId="01405920" w14:textId="77777777" w:rsidR="0006611D" w:rsidRPr="00F77642" w:rsidRDefault="0006611D" w:rsidP="0006611D">
      <w:pPr>
        <w:widowControl/>
        <w:spacing w:line="360" w:lineRule="auto"/>
        <w:jc w:val="left"/>
        <w:rPr>
          <w:rFonts w:ascii="Times New Roman" w:eastAsia="等线" w:hAnsi="Times New Roman" w:cs="Times New Roman"/>
          <w:b/>
          <w:bCs/>
          <w:kern w:val="0"/>
          <w:sz w:val="24"/>
          <w:szCs w:val="24"/>
          <w:lang w:eastAsia="en-US"/>
        </w:rPr>
      </w:pPr>
    </w:p>
    <w:p w14:paraId="1CA7DD05" w14:textId="77777777" w:rsidR="0006611D" w:rsidRPr="00F77642" w:rsidRDefault="0006611D" w:rsidP="0006611D">
      <w:pPr>
        <w:widowControl/>
        <w:spacing w:line="360" w:lineRule="auto"/>
        <w:jc w:val="left"/>
        <w:rPr>
          <w:rFonts w:ascii="Times New Roman" w:eastAsia="等线" w:hAnsi="Times New Roman" w:cs="Times New Roman"/>
          <w:b/>
          <w:bCs/>
          <w:kern w:val="0"/>
          <w:sz w:val="24"/>
          <w:szCs w:val="24"/>
          <w:lang w:eastAsia="en-US"/>
        </w:rPr>
      </w:pPr>
    </w:p>
    <w:p w14:paraId="6ED6CBBA" w14:textId="77777777" w:rsidR="0006611D" w:rsidRPr="00F77642" w:rsidRDefault="0006611D" w:rsidP="0006611D">
      <w:pPr>
        <w:widowControl/>
        <w:spacing w:line="360" w:lineRule="auto"/>
        <w:jc w:val="left"/>
        <w:rPr>
          <w:rFonts w:ascii="Times New Roman" w:eastAsia="等线" w:hAnsi="Times New Roman" w:cs="Times New Roman"/>
          <w:b/>
          <w:bCs/>
          <w:kern w:val="0"/>
          <w:sz w:val="24"/>
          <w:szCs w:val="24"/>
          <w:lang w:eastAsia="en-US"/>
        </w:rPr>
      </w:pPr>
    </w:p>
    <w:p w14:paraId="41528BC7" w14:textId="77777777" w:rsidR="0006611D" w:rsidRPr="00F77642" w:rsidRDefault="0006611D" w:rsidP="0006611D">
      <w:pPr>
        <w:widowControl/>
        <w:spacing w:line="360" w:lineRule="auto"/>
        <w:jc w:val="left"/>
        <w:rPr>
          <w:rFonts w:ascii="Times New Roman" w:eastAsia="等线" w:hAnsi="Times New Roman" w:cs="Times New Roman"/>
          <w:b/>
          <w:bCs/>
          <w:kern w:val="0"/>
          <w:sz w:val="24"/>
          <w:szCs w:val="24"/>
          <w:lang w:eastAsia="en-US"/>
        </w:rPr>
      </w:pPr>
    </w:p>
    <w:p w14:paraId="16C9346D" w14:textId="77777777" w:rsidR="0006611D" w:rsidRPr="00F77642" w:rsidRDefault="0006611D" w:rsidP="0006611D">
      <w:pPr>
        <w:widowControl/>
        <w:spacing w:line="360" w:lineRule="auto"/>
        <w:jc w:val="left"/>
        <w:rPr>
          <w:rFonts w:ascii="Times New Roman" w:eastAsia="等线" w:hAnsi="Times New Roman" w:cs="Times New Roman"/>
          <w:b/>
          <w:bCs/>
          <w:kern w:val="0"/>
          <w:sz w:val="24"/>
          <w:szCs w:val="24"/>
          <w:lang w:eastAsia="en-US"/>
        </w:rPr>
      </w:pPr>
    </w:p>
    <w:p w14:paraId="3FECF8FD" w14:textId="77777777" w:rsidR="0006611D" w:rsidRPr="00F77642" w:rsidRDefault="0006611D" w:rsidP="0006611D">
      <w:pPr>
        <w:widowControl/>
        <w:spacing w:line="360" w:lineRule="auto"/>
        <w:jc w:val="left"/>
        <w:rPr>
          <w:rFonts w:ascii="Times New Roman" w:eastAsia="等线" w:hAnsi="Times New Roman" w:cs="Times New Roman"/>
          <w:b/>
          <w:bCs/>
          <w:kern w:val="0"/>
          <w:sz w:val="24"/>
          <w:szCs w:val="24"/>
          <w:lang w:eastAsia="en-US"/>
        </w:rPr>
      </w:pPr>
    </w:p>
    <w:p w14:paraId="0118CF04" w14:textId="77777777" w:rsidR="0006611D" w:rsidRPr="00F77642" w:rsidRDefault="0006611D" w:rsidP="0006611D">
      <w:pPr>
        <w:widowControl/>
        <w:spacing w:line="360" w:lineRule="auto"/>
        <w:jc w:val="left"/>
        <w:rPr>
          <w:rFonts w:ascii="Times New Roman" w:eastAsia="等线" w:hAnsi="Times New Roman" w:cs="Times New Roman"/>
          <w:b/>
          <w:bCs/>
          <w:kern w:val="0"/>
          <w:sz w:val="24"/>
          <w:szCs w:val="24"/>
          <w:lang w:eastAsia="en-US"/>
        </w:rPr>
      </w:pPr>
    </w:p>
    <w:p w14:paraId="2FCA7C69" w14:textId="77777777" w:rsidR="0006611D" w:rsidRPr="00F77642" w:rsidRDefault="0006611D" w:rsidP="0006611D">
      <w:pPr>
        <w:widowControl/>
        <w:spacing w:line="360" w:lineRule="auto"/>
        <w:jc w:val="left"/>
        <w:rPr>
          <w:rFonts w:ascii="Times New Roman" w:eastAsia="等线" w:hAnsi="Times New Roman" w:cs="Times New Roman"/>
          <w:b/>
          <w:bCs/>
          <w:kern w:val="0"/>
          <w:sz w:val="24"/>
          <w:szCs w:val="24"/>
          <w:lang w:eastAsia="en-US"/>
        </w:rPr>
      </w:pPr>
      <w:r w:rsidRPr="00F77642">
        <w:rPr>
          <w:rFonts w:ascii="Times New Roman" w:eastAsia="等线" w:hAnsi="Times New Roman" w:cs="Times New Roman"/>
          <w:b/>
          <w:bCs/>
          <w:kern w:val="0"/>
          <w:sz w:val="24"/>
          <w:szCs w:val="24"/>
          <w:lang w:eastAsia="en-US"/>
        </w:rPr>
        <w:lastRenderedPageBreak/>
        <w:t>T</w:t>
      </w:r>
      <w:r w:rsidRPr="00F77642"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  <w:t>able</w:t>
      </w:r>
      <w:r w:rsidRPr="00F77642">
        <w:rPr>
          <w:rFonts w:ascii="Times New Roman" w:eastAsia="等线" w:hAnsi="Times New Roman" w:cs="Times New Roman"/>
          <w:b/>
          <w:bCs/>
          <w:kern w:val="0"/>
          <w:sz w:val="24"/>
          <w:szCs w:val="24"/>
          <w:lang w:eastAsia="en-US"/>
        </w:rPr>
        <w:t xml:space="preserve"> S2.</w:t>
      </w:r>
    </w:p>
    <w:p w14:paraId="06138537" w14:textId="77777777" w:rsidR="0006611D" w:rsidRPr="00F77642" w:rsidRDefault="0006611D" w:rsidP="0006611D">
      <w:pPr>
        <w:widowControl/>
        <w:spacing w:line="360" w:lineRule="auto"/>
        <w:jc w:val="left"/>
        <w:rPr>
          <w:rFonts w:ascii="Times New Roman" w:eastAsia="等线" w:hAnsi="Times New Roman" w:cs="Times New Roman"/>
          <w:b/>
          <w:bCs/>
          <w:kern w:val="0"/>
          <w:sz w:val="24"/>
          <w:szCs w:val="24"/>
          <w:lang w:eastAsia="en-US"/>
        </w:rPr>
      </w:pPr>
      <w:r w:rsidRPr="00F77642">
        <w:rPr>
          <w:rFonts w:ascii="Times New Roman" w:eastAsia="等线" w:hAnsi="Times New Roman" w:cs="Times New Roman"/>
          <w:kern w:val="0"/>
          <w:sz w:val="24"/>
          <w:szCs w:val="24"/>
          <w:lang w:eastAsia="en-US"/>
        </w:rPr>
        <w:t>Univariate and multivariate cox regression analyses of the prognostic factors for overall survival.</w:t>
      </w:r>
    </w:p>
    <w:tbl>
      <w:tblPr>
        <w:tblStyle w:val="1"/>
        <w:tblW w:w="93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1984"/>
        <w:gridCol w:w="1134"/>
        <w:gridCol w:w="1985"/>
        <w:gridCol w:w="1134"/>
      </w:tblGrid>
      <w:tr w:rsidR="0006611D" w:rsidRPr="00F77642" w14:paraId="23086AF3" w14:textId="77777777" w:rsidTr="005521C7">
        <w:tc>
          <w:tcPr>
            <w:tcW w:w="3119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5EA4F62" w14:textId="77777777" w:rsidR="0006611D" w:rsidRPr="00F77642" w:rsidRDefault="0006611D" w:rsidP="005521C7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7642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311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8F42DDD" w14:textId="77777777" w:rsidR="0006611D" w:rsidRPr="00F77642" w:rsidRDefault="0006611D" w:rsidP="005521C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76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nivariate analysis</w:t>
            </w:r>
          </w:p>
        </w:tc>
        <w:tc>
          <w:tcPr>
            <w:tcW w:w="311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A9075EA" w14:textId="77777777" w:rsidR="0006611D" w:rsidRPr="00F77642" w:rsidRDefault="0006611D" w:rsidP="005521C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7642">
              <w:rPr>
                <w:rFonts w:ascii="Times New Roman" w:hAnsi="Times New Roman" w:cs="Times New Roman"/>
                <w:sz w:val="24"/>
                <w:szCs w:val="24"/>
              </w:rPr>
              <w:t>Multivariate analysis</w:t>
            </w:r>
          </w:p>
        </w:tc>
      </w:tr>
      <w:tr w:rsidR="0006611D" w:rsidRPr="00F77642" w14:paraId="1E09F597" w14:textId="77777777" w:rsidTr="005521C7"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4FBB70F" w14:textId="77777777" w:rsidR="0006611D" w:rsidRPr="00F77642" w:rsidRDefault="0006611D" w:rsidP="005521C7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7AA7891" w14:textId="77777777" w:rsidR="0006611D" w:rsidRPr="00F77642" w:rsidRDefault="0006611D" w:rsidP="005521C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7642">
              <w:rPr>
                <w:rFonts w:ascii="Times New Roman" w:hAnsi="Times New Roman" w:cs="Times New Roman"/>
                <w:sz w:val="24"/>
                <w:szCs w:val="24"/>
              </w:rPr>
              <w:t>HR (95% CI)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1E01C69" w14:textId="53920A45" w:rsidR="0006611D" w:rsidRPr="00F77642" w:rsidRDefault="0006611D" w:rsidP="005521C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7642">
              <w:rPr>
                <w:rFonts w:ascii="Times New Roman" w:hAnsi="Times New Roman" w:cs="Times New Roman"/>
                <w:sz w:val="24"/>
                <w:szCs w:val="24"/>
              </w:rPr>
              <w:t xml:space="preserve">P </w:t>
            </w:r>
            <w:r w:rsidR="008642CB">
              <w:rPr>
                <w:rFonts w:ascii="Times New Roman" w:hAnsi="Times New Roman" w:cs="Times New Roman"/>
                <w:sz w:val="24"/>
                <w:szCs w:val="24"/>
              </w:rPr>
              <w:t>v</w:t>
            </w:r>
            <w:r w:rsidRPr="00F77642">
              <w:rPr>
                <w:rFonts w:ascii="Times New Roman" w:hAnsi="Times New Roman" w:cs="Times New Roman"/>
                <w:sz w:val="24"/>
                <w:szCs w:val="24"/>
              </w:rPr>
              <w:t>alue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DAE916F" w14:textId="77777777" w:rsidR="0006611D" w:rsidRPr="00F77642" w:rsidRDefault="0006611D" w:rsidP="005521C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7642">
              <w:rPr>
                <w:rFonts w:ascii="Times New Roman" w:hAnsi="Times New Roman" w:cs="Times New Roman"/>
                <w:sz w:val="24"/>
                <w:szCs w:val="24"/>
              </w:rPr>
              <w:t>HR (95% CI)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D0E0605" w14:textId="4835468C" w:rsidR="0006611D" w:rsidRPr="00F77642" w:rsidRDefault="0006611D" w:rsidP="005521C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7642">
              <w:rPr>
                <w:rFonts w:ascii="Times New Roman" w:hAnsi="Times New Roman" w:cs="Times New Roman"/>
                <w:sz w:val="24"/>
                <w:szCs w:val="24"/>
              </w:rPr>
              <w:t xml:space="preserve">P </w:t>
            </w:r>
            <w:r w:rsidR="008642CB">
              <w:rPr>
                <w:rFonts w:ascii="Times New Roman" w:hAnsi="Times New Roman" w:cs="Times New Roman"/>
                <w:sz w:val="24"/>
                <w:szCs w:val="24"/>
              </w:rPr>
              <w:t>v</w:t>
            </w:r>
            <w:r w:rsidRPr="00F77642">
              <w:rPr>
                <w:rFonts w:ascii="Times New Roman" w:hAnsi="Times New Roman" w:cs="Times New Roman"/>
                <w:sz w:val="24"/>
                <w:szCs w:val="24"/>
              </w:rPr>
              <w:t>alue</w:t>
            </w:r>
          </w:p>
        </w:tc>
      </w:tr>
      <w:tr w:rsidR="0006611D" w:rsidRPr="00F77642" w14:paraId="54D730C7" w14:textId="77777777" w:rsidTr="005521C7">
        <w:tc>
          <w:tcPr>
            <w:tcW w:w="311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F1F5A6C" w14:textId="77777777" w:rsidR="0006611D" w:rsidRPr="00F77642" w:rsidRDefault="0006611D" w:rsidP="005521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7642">
              <w:rPr>
                <w:rFonts w:ascii="Times New Roman" w:hAnsi="Times New Roman" w:cs="Times New Roman"/>
                <w:sz w:val="24"/>
                <w:szCs w:val="24"/>
              </w:rPr>
              <w:t>Gender (Female/Male)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0DCE6C1" w14:textId="77777777" w:rsidR="0006611D" w:rsidRPr="00F77642" w:rsidRDefault="0006611D" w:rsidP="005521C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92</w:t>
            </w:r>
            <w:r w:rsidRPr="00C61BA6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4</w:t>
            </w:r>
            <w:r w:rsidRPr="00C61BA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81</w:t>
            </w:r>
            <w:r w:rsidRPr="00C61BA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58D6E53" w14:textId="77777777" w:rsidR="0006611D" w:rsidRPr="00F77642" w:rsidRDefault="0006611D" w:rsidP="005521C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1BA6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DCE5BDC" w14:textId="77777777" w:rsidR="0006611D" w:rsidRPr="00F77642" w:rsidRDefault="0006611D" w:rsidP="005521C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0A714D5" w14:textId="77777777" w:rsidR="0006611D" w:rsidRPr="00F77642" w:rsidRDefault="0006611D" w:rsidP="005521C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6611D" w:rsidRPr="00F77642" w14:paraId="399B032D" w14:textId="77777777" w:rsidTr="005521C7">
        <w:tc>
          <w:tcPr>
            <w:tcW w:w="3119" w:type="dxa"/>
          </w:tcPr>
          <w:p w14:paraId="5E7736CE" w14:textId="77777777" w:rsidR="0006611D" w:rsidRPr="00F77642" w:rsidRDefault="0006611D" w:rsidP="005521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76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e, y (</w:t>
            </w:r>
            <w:r w:rsidRPr="00F77642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&lt;54</w:t>
            </w:r>
            <w:r w:rsidRPr="00F776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</w:t>
            </w:r>
            <w:r w:rsidRPr="00F77642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≥54</w:t>
            </w:r>
            <w:r w:rsidRPr="00F776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984" w:type="dxa"/>
          </w:tcPr>
          <w:p w14:paraId="1E7E67FC" w14:textId="77777777" w:rsidR="0006611D" w:rsidRPr="00F77642" w:rsidRDefault="0006611D" w:rsidP="005521C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7642">
              <w:rPr>
                <w:rFonts w:ascii="Times New Roman" w:hAnsi="Times New Roman" w:cs="Times New Roman"/>
                <w:sz w:val="24"/>
                <w:szCs w:val="24"/>
              </w:rPr>
              <w:t>1.106 (0.59-2.07)</w:t>
            </w:r>
          </w:p>
        </w:tc>
        <w:tc>
          <w:tcPr>
            <w:tcW w:w="1134" w:type="dxa"/>
          </w:tcPr>
          <w:p w14:paraId="7267FEA4" w14:textId="77777777" w:rsidR="0006611D" w:rsidRPr="00F77642" w:rsidRDefault="0006611D" w:rsidP="005521C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7642">
              <w:rPr>
                <w:rFonts w:ascii="Times New Roman" w:hAnsi="Times New Roman" w:cs="Times New Roman"/>
                <w:sz w:val="24"/>
                <w:szCs w:val="24"/>
              </w:rPr>
              <w:t>0.751</w:t>
            </w:r>
          </w:p>
        </w:tc>
        <w:tc>
          <w:tcPr>
            <w:tcW w:w="1985" w:type="dxa"/>
          </w:tcPr>
          <w:p w14:paraId="1AA0E074" w14:textId="77777777" w:rsidR="0006611D" w:rsidRPr="00F77642" w:rsidRDefault="0006611D" w:rsidP="005521C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28CF73D2" w14:textId="77777777" w:rsidR="0006611D" w:rsidRPr="00F77642" w:rsidRDefault="0006611D" w:rsidP="005521C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6611D" w:rsidRPr="00F77642" w14:paraId="4BC85F36" w14:textId="77777777" w:rsidTr="005521C7">
        <w:tc>
          <w:tcPr>
            <w:tcW w:w="3119" w:type="dxa"/>
          </w:tcPr>
          <w:p w14:paraId="0AD59E8E" w14:textId="77777777" w:rsidR="0006611D" w:rsidRPr="00F77642" w:rsidRDefault="0006611D" w:rsidP="005521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7642">
              <w:rPr>
                <w:rFonts w:ascii="Times New Roman" w:hAnsi="Times New Roman" w:cs="Times New Roman"/>
                <w:sz w:val="24"/>
                <w:szCs w:val="24"/>
              </w:rPr>
              <w:t>HBV infection (no/yes)</w:t>
            </w:r>
          </w:p>
        </w:tc>
        <w:tc>
          <w:tcPr>
            <w:tcW w:w="1984" w:type="dxa"/>
          </w:tcPr>
          <w:p w14:paraId="403072D2" w14:textId="77777777" w:rsidR="0006611D" w:rsidRPr="00F77642" w:rsidRDefault="0006611D" w:rsidP="005521C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7642">
              <w:rPr>
                <w:rFonts w:ascii="Times New Roman" w:hAnsi="Times New Roman" w:cs="Times New Roman"/>
                <w:sz w:val="24"/>
                <w:szCs w:val="24"/>
              </w:rPr>
              <w:t>0.419 (0.15-1.19)</w:t>
            </w:r>
          </w:p>
        </w:tc>
        <w:tc>
          <w:tcPr>
            <w:tcW w:w="1134" w:type="dxa"/>
          </w:tcPr>
          <w:p w14:paraId="1DB1B5D6" w14:textId="77777777" w:rsidR="0006611D" w:rsidRPr="00F77642" w:rsidRDefault="0006611D" w:rsidP="005521C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7642">
              <w:rPr>
                <w:rFonts w:ascii="Times New Roman" w:hAnsi="Times New Roman" w:cs="Times New Roman"/>
                <w:sz w:val="24"/>
                <w:szCs w:val="24"/>
              </w:rPr>
              <w:t>0.103</w:t>
            </w:r>
          </w:p>
        </w:tc>
        <w:tc>
          <w:tcPr>
            <w:tcW w:w="1985" w:type="dxa"/>
          </w:tcPr>
          <w:p w14:paraId="45999A86" w14:textId="77777777" w:rsidR="0006611D" w:rsidRPr="00F77642" w:rsidRDefault="0006611D" w:rsidP="005521C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30C9E0F8" w14:textId="77777777" w:rsidR="0006611D" w:rsidRPr="00F77642" w:rsidRDefault="0006611D" w:rsidP="005521C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6611D" w:rsidRPr="00F77642" w14:paraId="78A6B0DA" w14:textId="77777777" w:rsidTr="005521C7">
        <w:tc>
          <w:tcPr>
            <w:tcW w:w="3119" w:type="dxa"/>
          </w:tcPr>
          <w:p w14:paraId="60F981A4" w14:textId="77777777" w:rsidR="0006611D" w:rsidRPr="00F77642" w:rsidRDefault="0006611D" w:rsidP="005521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7642">
              <w:rPr>
                <w:rFonts w:ascii="Times New Roman" w:hAnsi="Times New Roman" w:cs="Times New Roman"/>
                <w:sz w:val="24"/>
                <w:szCs w:val="24"/>
              </w:rPr>
              <w:t>HBV-DNA(Normal/High)</w:t>
            </w:r>
          </w:p>
        </w:tc>
        <w:tc>
          <w:tcPr>
            <w:tcW w:w="1984" w:type="dxa"/>
          </w:tcPr>
          <w:p w14:paraId="5EEF676A" w14:textId="77777777" w:rsidR="0006611D" w:rsidRPr="00F77642" w:rsidRDefault="0006611D" w:rsidP="005521C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7642">
              <w:rPr>
                <w:rFonts w:ascii="Times New Roman" w:hAnsi="Times New Roman" w:cs="Times New Roman"/>
                <w:sz w:val="24"/>
                <w:szCs w:val="24"/>
              </w:rPr>
              <w:t>1.178 (0.61-2.29)</w:t>
            </w:r>
          </w:p>
        </w:tc>
        <w:tc>
          <w:tcPr>
            <w:tcW w:w="1134" w:type="dxa"/>
          </w:tcPr>
          <w:p w14:paraId="215F2A7F" w14:textId="77777777" w:rsidR="0006611D" w:rsidRPr="00F77642" w:rsidRDefault="0006611D" w:rsidP="005521C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7642">
              <w:rPr>
                <w:rFonts w:ascii="Times New Roman" w:hAnsi="Times New Roman" w:cs="Times New Roman"/>
                <w:sz w:val="24"/>
                <w:szCs w:val="24"/>
              </w:rPr>
              <w:t>0.631</w:t>
            </w:r>
          </w:p>
        </w:tc>
        <w:tc>
          <w:tcPr>
            <w:tcW w:w="1985" w:type="dxa"/>
          </w:tcPr>
          <w:p w14:paraId="5AEE0D92" w14:textId="77777777" w:rsidR="0006611D" w:rsidRPr="00F77642" w:rsidRDefault="0006611D" w:rsidP="005521C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798B8628" w14:textId="77777777" w:rsidR="0006611D" w:rsidRPr="00F77642" w:rsidRDefault="0006611D" w:rsidP="005521C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6611D" w:rsidRPr="00F77642" w14:paraId="77014C47" w14:textId="77777777" w:rsidTr="005521C7">
        <w:tc>
          <w:tcPr>
            <w:tcW w:w="3119" w:type="dxa"/>
          </w:tcPr>
          <w:p w14:paraId="2DDB9302" w14:textId="77777777" w:rsidR="0006611D" w:rsidRPr="00F77642" w:rsidRDefault="0006611D" w:rsidP="005521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76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T, U/L (</w:t>
            </w:r>
            <w:r w:rsidRPr="00F77642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≤</w:t>
            </w:r>
            <w:r w:rsidRPr="00F776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/&gt;50)</w:t>
            </w:r>
          </w:p>
        </w:tc>
        <w:tc>
          <w:tcPr>
            <w:tcW w:w="1984" w:type="dxa"/>
          </w:tcPr>
          <w:p w14:paraId="5BA37849" w14:textId="77777777" w:rsidR="0006611D" w:rsidRPr="00F77642" w:rsidRDefault="0006611D" w:rsidP="005521C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7642">
              <w:rPr>
                <w:rFonts w:ascii="Times New Roman" w:hAnsi="Times New Roman" w:cs="Times New Roman"/>
                <w:sz w:val="24"/>
                <w:szCs w:val="24"/>
              </w:rPr>
              <w:t>1.253 (0.63-2.51)</w:t>
            </w:r>
          </w:p>
        </w:tc>
        <w:tc>
          <w:tcPr>
            <w:tcW w:w="1134" w:type="dxa"/>
          </w:tcPr>
          <w:p w14:paraId="294A6A14" w14:textId="77777777" w:rsidR="0006611D" w:rsidRPr="00F77642" w:rsidRDefault="0006611D" w:rsidP="005521C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7642">
              <w:rPr>
                <w:rFonts w:ascii="Times New Roman" w:hAnsi="Times New Roman" w:cs="Times New Roman"/>
                <w:sz w:val="24"/>
                <w:szCs w:val="24"/>
              </w:rPr>
              <w:t>0.525</w:t>
            </w:r>
          </w:p>
        </w:tc>
        <w:tc>
          <w:tcPr>
            <w:tcW w:w="1985" w:type="dxa"/>
          </w:tcPr>
          <w:p w14:paraId="26D447C6" w14:textId="77777777" w:rsidR="0006611D" w:rsidRPr="00F77642" w:rsidRDefault="0006611D" w:rsidP="005521C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38D24DD9" w14:textId="77777777" w:rsidR="0006611D" w:rsidRPr="00F77642" w:rsidRDefault="0006611D" w:rsidP="005521C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6611D" w:rsidRPr="00F77642" w14:paraId="777BEF4D" w14:textId="77777777" w:rsidTr="005521C7">
        <w:tc>
          <w:tcPr>
            <w:tcW w:w="3119" w:type="dxa"/>
          </w:tcPr>
          <w:p w14:paraId="07D846D1" w14:textId="77777777" w:rsidR="0006611D" w:rsidRPr="00F77642" w:rsidRDefault="0006611D" w:rsidP="005521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76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ST, U/L (</w:t>
            </w:r>
            <w:r w:rsidRPr="00F77642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≤</w:t>
            </w:r>
            <w:r w:rsidRPr="00F776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0/&gt;40)</w:t>
            </w:r>
          </w:p>
        </w:tc>
        <w:tc>
          <w:tcPr>
            <w:tcW w:w="1984" w:type="dxa"/>
          </w:tcPr>
          <w:p w14:paraId="0F217FB1" w14:textId="77777777" w:rsidR="0006611D" w:rsidRPr="00F77642" w:rsidRDefault="0006611D" w:rsidP="005521C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7642">
              <w:rPr>
                <w:rFonts w:ascii="Times New Roman" w:hAnsi="Times New Roman" w:cs="Times New Roman"/>
                <w:sz w:val="24"/>
                <w:szCs w:val="24"/>
              </w:rPr>
              <w:t>1.461 (0.78-2.74)</w:t>
            </w:r>
          </w:p>
        </w:tc>
        <w:tc>
          <w:tcPr>
            <w:tcW w:w="1134" w:type="dxa"/>
          </w:tcPr>
          <w:p w14:paraId="132C72E2" w14:textId="77777777" w:rsidR="0006611D" w:rsidRPr="00F77642" w:rsidRDefault="0006611D" w:rsidP="005521C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7642">
              <w:rPr>
                <w:rFonts w:ascii="Times New Roman" w:hAnsi="Times New Roman" w:cs="Times New Roman"/>
                <w:sz w:val="24"/>
                <w:szCs w:val="24"/>
              </w:rPr>
              <w:t>0.237</w:t>
            </w:r>
          </w:p>
        </w:tc>
        <w:tc>
          <w:tcPr>
            <w:tcW w:w="1985" w:type="dxa"/>
          </w:tcPr>
          <w:p w14:paraId="2B4009D1" w14:textId="77777777" w:rsidR="0006611D" w:rsidRPr="00F77642" w:rsidRDefault="0006611D" w:rsidP="005521C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52C555DD" w14:textId="77777777" w:rsidR="0006611D" w:rsidRPr="00F77642" w:rsidRDefault="0006611D" w:rsidP="005521C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6611D" w:rsidRPr="00F77642" w14:paraId="223518D4" w14:textId="77777777" w:rsidTr="005521C7">
        <w:tc>
          <w:tcPr>
            <w:tcW w:w="3119" w:type="dxa"/>
          </w:tcPr>
          <w:p w14:paraId="68984C04" w14:textId="77777777" w:rsidR="0006611D" w:rsidRPr="00F77642" w:rsidRDefault="0006611D" w:rsidP="005521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76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P, U/L (</w:t>
            </w:r>
            <w:r w:rsidRPr="00F77642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≤</w:t>
            </w:r>
            <w:r w:rsidRPr="00F776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5/&gt;125)</w:t>
            </w:r>
          </w:p>
        </w:tc>
        <w:tc>
          <w:tcPr>
            <w:tcW w:w="1984" w:type="dxa"/>
          </w:tcPr>
          <w:p w14:paraId="35A916C9" w14:textId="77777777" w:rsidR="0006611D" w:rsidRPr="00F77642" w:rsidRDefault="0006611D" w:rsidP="005521C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7642">
              <w:rPr>
                <w:rFonts w:ascii="Times New Roman" w:hAnsi="Times New Roman" w:cs="Times New Roman"/>
                <w:sz w:val="24"/>
                <w:szCs w:val="24"/>
              </w:rPr>
              <w:t>1.030 (0.47-2.24)</w:t>
            </w:r>
          </w:p>
        </w:tc>
        <w:tc>
          <w:tcPr>
            <w:tcW w:w="1134" w:type="dxa"/>
          </w:tcPr>
          <w:p w14:paraId="32DBF4FD" w14:textId="77777777" w:rsidR="0006611D" w:rsidRPr="00F77642" w:rsidRDefault="0006611D" w:rsidP="005521C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7642">
              <w:rPr>
                <w:rFonts w:ascii="Times New Roman" w:hAnsi="Times New Roman" w:cs="Times New Roman"/>
                <w:sz w:val="24"/>
                <w:szCs w:val="24"/>
              </w:rPr>
              <w:t>0.942</w:t>
            </w:r>
          </w:p>
        </w:tc>
        <w:tc>
          <w:tcPr>
            <w:tcW w:w="1985" w:type="dxa"/>
          </w:tcPr>
          <w:p w14:paraId="3B524AD4" w14:textId="77777777" w:rsidR="0006611D" w:rsidRPr="00F77642" w:rsidRDefault="0006611D" w:rsidP="005521C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5F0D7457" w14:textId="77777777" w:rsidR="0006611D" w:rsidRPr="00F77642" w:rsidRDefault="0006611D" w:rsidP="005521C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6611D" w:rsidRPr="00F77642" w14:paraId="5A158636" w14:textId="77777777" w:rsidTr="005521C7">
        <w:tc>
          <w:tcPr>
            <w:tcW w:w="3119" w:type="dxa"/>
          </w:tcPr>
          <w:p w14:paraId="6A065414" w14:textId="77777777" w:rsidR="0006611D" w:rsidRPr="00F77642" w:rsidRDefault="0006611D" w:rsidP="005521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76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B, g/L (</w:t>
            </w:r>
            <w:r w:rsidRPr="00F77642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≥</w:t>
            </w:r>
            <w:r w:rsidRPr="00F776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5/&lt;35)</w:t>
            </w:r>
          </w:p>
        </w:tc>
        <w:tc>
          <w:tcPr>
            <w:tcW w:w="1984" w:type="dxa"/>
          </w:tcPr>
          <w:p w14:paraId="0FD48605" w14:textId="77777777" w:rsidR="0006611D" w:rsidRPr="00F77642" w:rsidRDefault="0006611D" w:rsidP="005521C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7642">
              <w:rPr>
                <w:rFonts w:ascii="Times New Roman" w:hAnsi="Times New Roman" w:cs="Times New Roman"/>
                <w:sz w:val="24"/>
                <w:szCs w:val="24"/>
              </w:rPr>
              <w:t>1.118 (0.34-3.63)</w:t>
            </w:r>
          </w:p>
        </w:tc>
        <w:tc>
          <w:tcPr>
            <w:tcW w:w="1134" w:type="dxa"/>
          </w:tcPr>
          <w:p w14:paraId="67261FDE" w14:textId="77777777" w:rsidR="0006611D" w:rsidRPr="00F77642" w:rsidRDefault="0006611D" w:rsidP="005521C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7642">
              <w:rPr>
                <w:rFonts w:ascii="Times New Roman" w:hAnsi="Times New Roman" w:cs="Times New Roman"/>
                <w:sz w:val="24"/>
                <w:szCs w:val="24"/>
              </w:rPr>
              <w:t>0.853</w:t>
            </w:r>
          </w:p>
        </w:tc>
        <w:tc>
          <w:tcPr>
            <w:tcW w:w="1985" w:type="dxa"/>
          </w:tcPr>
          <w:p w14:paraId="3CA16E60" w14:textId="77777777" w:rsidR="0006611D" w:rsidRPr="00F77642" w:rsidRDefault="0006611D" w:rsidP="005521C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181433D7" w14:textId="77777777" w:rsidR="0006611D" w:rsidRPr="00F77642" w:rsidRDefault="0006611D" w:rsidP="005521C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6611D" w:rsidRPr="00F77642" w14:paraId="1FA9F144" w14:textId="77777777" w:rsidTr="005521C7">
        <w:tc>
          <w:tcPr>
            <w:tcW w:w="3119" w:type="dxa"/>
          </w:tcPr>
          <w:p w14:paraId="06CAADEC" w14:textId="77777777" w:rsidR="0006611D" w:rsidRPr="00F77642" w:rsidRDefault="0006611D" w:rsidP="005521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76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BIL, </w:t>
            </w:r>
            <w:r w:rsidRPr="00F77642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µ</w:t>
            </w:r>
            <w:r w:rsidRPr="00F776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l/L (</w:t>
            </w:r>
            <w:r w:rsidRPr="00F77642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≤</w:t>
            </w:r>
            <w:r w:rsidRPr="00F776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.1/&gt;17.1)</w:t>
            </w:r>
          </w:p>
        </w:tc>
        <w:tc>
          <w:tcPr>
            <w:tcW w:w="1984" w:type="dxa"/>
          </w:tcPr>
          <w:p w14:paraId="287EE438" w14:textId="77777777" w:rsidR="0006611D" w:rsidRPr="00F77642" w:rsidRDefault="0006611D" w:rsidP="005521C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7642">
              <w:rPr>
                <w:rFonts w:ascii="Times New Roman" w:hAnsi="Times New Roman" w:cs="Times New Roman"/>
                <w:sz w:val="24"/>
                <w:szCs w:val="24"/>
              </w:rPr>
              <w:t>1.091 (0.51-2.32)</w:t>
            </w:r>
          </w:p>
        </w:tc>
        <w:tc>
          <w:tcPr>
            <w:tcW w:w="1134" w:type="dxa"/>
          </w:tcPr>
          <w:p w14:paraId="2705F5A3" w14:textId="77777777" w:rsidR="0006611D" w:rsidRPr="00F77642" w:rsidRDefault="0006611D" w:rsidP="005521C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7642">
              <w:rPr>
                <w:rFonts w:ascii="Times New Roman" w:hAnsi="Times New Roman" w:cs="Times New Roman"/>
                <w:sz w:val="24"/>
                <w:szCs w:val="24"/>
              </w:rPr>
              <w:t>0.822</w:t>
            </w:r>
          </w:p>
        </w:tc>
        <w:tc>
          <w:tcPr>
            <w:tcW w:w="1985" w:type="dxa"/>
          </w:tcPr>
          <w:p w14:paraId="2AAD3805" w14:textId="77777777" w:rsidR="0006611D" w:rsidRPr="00F77642" w:rsidRDefault="0006611D" w:rsidP="005521C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524AEE6F" w14:textId="77777777" w:rsidR="0006611D" w:rsidRPr="00F77642" w:rsidRDefault="0006611D" w:rsidP="005521C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6611D" w:rsidRPr="00F77642" w14:paraId="5B06CC7E" w14:textId="77777777" w:rsidTr="005521C7">
        <w:tc>
          <w:tcPr>
            <w:tcW w:w="3119" w:type="dxa"/>
          </w:tcPr>
          <w:p w14:paraId="5599887B" w14:textId="77777777" w:rsidR="0006611D" w:rsidRPr="00F77642" w:rsidRDefault="0006611D" w:rsidP="005521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76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GT, U/L (</w:t>
            </w:r>
            <w:r w:rsidRPr="00F77642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≤</w:t>
            </w:r>
            <w:r w:rsidRPr="00F776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0/&gt;60)</w:t>
            </w:r>
          </w:p>
        </w:tc>
        <w:tc>
          <w:tcPr>
            <w:tcW w:w="1984" w:type="dxa"/>
          </w:tcPr>
          <w:p w14:paraId="7E15BB29" w14:textId="77777777" w:rsidR="0006611D" w:rsidRPr="00F77642" w:rsidRDefault="0006611D" w:rsidP="005521C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7642">
              <w:rPr>
                <w:rFonts w:ascii="Times New Roman" w:hAnsi="Times New Roman" w:cs="Times New Roman"/>
                <w:sz w:val="24"/>
                <w:szCs w:val="24"/>
              </w:rPr>
              <w:t>1.339 (0.72-2.50)</w:t>
            </w:r>
          </w:p>
        </w:tc>
        <w:tc>
          <w:tcPr>
            <w:tcW w:w="1134" w:type="dxa"/>
          </w:tcPr>
          <w:p w14:paraId="22BA03FD" w14:textId="77777777" w:rsidR="0006611D" w:rsidRPr="00F77642" w:rsidRDefault="0006611D" w:rsidP="005521C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7642">
              <w:rPr>
                <w:rFonts w:ascii="Times New Roman" w:hAnsi="Times New Roman" w:cs="Times New Roman"/>
                <w:sz w:val="24"/>
                <w:szCs w:val="24"/>
              </w:rPr>
              <w:t>0.359</w:t>
            </w:r>
          </w:p>
        </w:tc>
        <w:tc>
          <w:tcPr>
            <w:tcW w:w="1985" w:type="dxa"/>
          </w:tcPr>
          <w:p w14:paraId="5537D08F" w14:textId="77777777" w:rsidR="0006611D" w:rsidRPr="00F77642" w:rsidRDefault="0006611D" w:rsidP="005521C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5948DB02" w14:textId="77777777" w:rsidR="0006611D" w:rsidRPr="00F77642" w:rsidRDefault="0006611D" w:rsidP="005521C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6611D" w:rsidRPr="00F77642" w14:paraId="022342AC" w14:textId="77777777" w:rsidTr="005521C7">
        <w:tc>
          <w:tcPr>
            <w:tcW w:w="3119" w:type="dxa"/>
          </w:tcPr>
          <w:p w14:paraId="2EDFE5C6" w14:textId="77777777" w:rsidR="0006611D" w:rsidRPr="00F77642" w:rsidRDefault="0006611D" w:rsidP="005521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76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FP, ng/mL (</w:t>
            </w:r>
            <w:r w:rsidRPr="00F77642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≤</w:t>
            </w:r>
            <w:r w:rsidRPr="00F776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0/&gt;200)</w:t>
            </w:r>
          </w:p>
        </w:tc>
        <w:tc>
          <w:tcPr>
            <w:tcW w:w="1984" w:type="dxa"/>
          </w:tcPr>
          <w:p w14:paraId="5E7EBB43" w14:textId="77777777" w:rsidR="0006611D" w:rsidRPr="00F77642" w:rsidRDefault="0006611D" w:rsidP="005521C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7642">
              <w:rPr>
                <w:rFonts w:ascii="Times New Roman" w:hAnsi="Times New Roman" w:cs="Times New Roman"/>
                <w:sz w:val="24"/>
                <w:szCs w:val="24"/>
              </w:rPr>
              <w:t>0.880 (0.45-1.73)</w:t>
            </w:r>
          </w:p>
        </w:tc>
        <w:tc>
          <w:tcPr>
            <w:tcW w:w="1134" w:type="dxa"/>
          </w:tcPr>
          <w:p w14:paraId="3EE2ED7B" w14:textId="77777777" w:rsidR="0006611D" w:rsidRPr="00F77642" w:rsidRDefault="0006611D" w:rsidP="005521C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7642">
              <w:rPr>
                <w:rFonts w:ascii="Times New Roman" w:hAnsi="Times New Roman" w:cs="Times New Roman"/>
                <w:sz w:val="24"/>
                <w:szCs w:val="24"/>
              </w:rPr>
              <w:t>0.711</w:t>
            </w:r>
          </w:p>
        </w:tc>
        <w:tc>
          <w:tcPr>
            <w:tcW w:w="1985" w:type="dxa"/>
          </w:tcPr>
          <w:p w14:paraId="22BD4FFE" w14:textId="77777777" w:rsidR="0006611D" w:rsidRPr="00F77642" w:rsidRDefault="0006611D" w:rsidP="005521C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53B2819D" w14:textId="77777777" w:rsidR="0006611D" w:rsidRPr="00F77642" w:rsidRDefault="0006611D" w:rsidP="005521C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6611D" w:rsidRPr="00F77642" w14:paraId="629E4B41" w14:textId="77777777" w:rsidTr="005521C7">
        <w:tc>
          <w:tcPr>
            <w:tcW w:w="3119" w:type="dxa"/>
          </w:tcPr>
          <w:p w14:paraId="1DC183C6" w14:textId="77777777" w:rsidR="0006611D" w:rsidRPr="00F77642" w:rsidRDefault="0006611D" w:rsidP="005521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7642">
              <w:rPr>
                <w:rFonts w:ascii="Times New Roman" w:hAnsi="Times New Roman" w:cs="Times New Roman"/>
                <w:sz w:val="24"/>
                <w:szCs w:val="24"/>
              </w:rPr>
              <w:t>Resection margin (</w:t>
            </w:r>
            <w:r w:rsidRPr="00F77642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≥</w:t>
            </w:r>
            <w:r w:rsidRPr="00F776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/&lt;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F776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m)</w:t>
            </w:r>
          </w:p>
        </w:tc>
        <w:tc>
          <w:tcPr>
            <w:tcW w:w="1984" w:type="dxa"/>
          </w:tcPr>
          <w:p w14:paraId="23E8FAC1" w14:textId="77777777" w:rsidR="0006611D" w:rsidRPr="00F77642" w:rsidRDefault="0006611D" w:rsidP="005521C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7642">
              <w:rPr>
                <w:rFonts w:ascii="Times New Roman" w:hAnsi="Times New Roman" w:cs="Times New Roman"/>
                <w:sz w:val="24"/>
                <w:szCs w:val="24"/>
              </w:rPr>
              <w:t>5.399 (2.39-12.20)</w:t>
            </w:r>
          </w:p>
        </w:tc>
        <w:tc>
          <w:tcPr>
            <w:tcW w:w="1134" w:type="dxa"/>
          </w:tcPr>
          <w:p w14:paraId="3BE894F5" w14:textId="77777777" w:rsidR="0006611D" w:rsidRPr="00F77642" w:rsidRDefault="0006611D" w:rsidP="005521C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776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 0.001</w:t>
            </w:r>
          </w:p>
        </w:tc>
        <w:tc>
          <w:tcPr>
            <w:tcW w:w="1985" w:type="dxa"/>
          </w:tcPr>
          <w:p w14:paraId="64A7427C" w14:textId="77777777" w:rsidR="0006611D" w:rsidRPr="00F77642" w:rsidRDefault="0006611D" w:rsidP="005521C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7FAE73D2" w14:textId="77777777" w:rsidR="0006611D" w:rsidRPr="00F77642" w:rsidRDefault="0006611D" w:rsidP="005521C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77642">
              <w:rPr>
                <w:rFonts w:ascii="Times New Roman" w:eastAsia="等线" w:hAnsi="Times New Roman" w:cs="Times New Roman"/>
                <w:sz w:val="24"/>
                <w:szCs w:val="24"/>
              </w:rPr>
              <w:t>0.066</w:t>
            </w:r>
          </w:p>
        </w:tc>
      </w:tr>
      <w:tr w:rsidR="0006611D" w:rsidRPr="00F77642" w14:paraId="47A61435" w14:textId="77777777" w:rsidTr="005521C7">
        <w:tc>
          <w:tcPr>
            <w:tcW w:w="3119" w:type="dxa"/>
          </w:tcPr>
          <w:p w14:paraId="6DB9E223" w14:textId="77777777" w:rsidR="0006611D" w:rsidRPr="00F77642" w:rsidRDefault="0006611D" w:rsidP="005521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76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irrhosis(no/yes)</w:t>
            </w:r>
          </w:p>
        </w:tc>
        <w:tc>
          <w:tcPr>
            <w:tcW w:w="1984" w:type="dxa"/>
          </w:tcPr>
          <w:p w14:paraId="0F255DA4" w14:textId="77777777" w:rsidR="0006611D" w:rsidRPr="00F77642" w:rsidRDefault="0006611D" w:rsidP="005521C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7642">
              <w:rPr>
                <w:rFonts w:ascii="Times New Roman" w:hAnsi="Times New Roman" w:cs="Times New Roman"/>
                <w:sz w:val="24"/>
                <w:szCs w:val="24"/>
              </w:rPr>
              <w:t>0.999 (0.52-1.91)</w:t>
            </w:r>
          </w:p>
        </w:tc>
        <w:tc>
          <w:tcPr>
            <w:tcW w:w="1134" w:type="dxa"/>
          </w:tcPr>
          <w:p w14:paraId="2786190C" w14:textId="77777777" w:rsidR="0006611D" w:rsidRPr="00F77642" w:rsidRDefault="0006611D" w:rsidP="005521C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7642">
              <w:rPr>
                <w:rFonts w:ascii="Times New Roman" w:hAnsi="Times New Roman" w:cs="Times New Roman"/>
                <w:sz w:val="24"/>
                <w:szCs w:val="24"/>
              </w:rPr>
              <w:t>0.997</w:t>
            </w:r>
          </w:p>
        </w:tc>
        <w:tc>
          <w:tcPr>
            <w:tcW w:w="1985" w:type="dxa"/>
          </w:tcPr>
          <w:p w14:paraId="5E7BAB3D" w14:textId="77777777" w:rsidR="0006611D" w:rsidRPr="00F77642" w:rsidRDefault="0006611D" w:rsidP="005521C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496520BF" w14:textId="77777777" w:rsidR="0006611D" w:rsidRPr="00F77642" w:rsidRDefault="0006611D" w:rsidP="005521C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6611D" w:rsidRPr="00F77642" w14:paraId="3C3E54A3" w14:textId="77777777" w:rsidTr="005521C7">
        <w:tc>
          <w:tcPr>
            <w:tcW w:w="3119" w:type="dxa"/>
          </w:tcPr>
          <w:p w14:paraId="49620068" w14:textId="77777777" w:rsidR="0006611D" w:rsidRPr="00F77642" w:rsidRDefault="0006611D" w:rsidP="005521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7642">
              <w:rPr>
                <w:rFonts w:ascii="Times New Roman" w:hAnsi="Times New Roman" w:cs="Times New Roman"/>
                <w:sz w:val="24"/>
                <w:szCs w:val="24"/>
              </w:rPr>
              <w:t>Multiple tumors (no/yes)</w:t>
            </w:r>
          </w:p>
        </w:tc>
        <w:tc>
          <w:tcPr>
            <w:tcW w:w="1984" w:type="dxa"/>
          </w:tcPr>
          <w:p w14:paraId="4FB676BD" w14:textId="77777777" w:rsidR="0006611D" w:rsidRPr="00F77642" w:rsidRDefault="0006611D" w:rsidP="005521C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7642">
              <w:rPr>
                <w:rFonts w:ascii="Times New Roman" w:hAnsi="Times New Roman" w:cs="Times New Roman"/>
                <w:sz w:val="24"/>
                <w:szCs w:val="24"/>
              </w:rPr>
              <w:t>2.871 (1.35-6.09)</w:t>
            </w:r>
          </w:p>
        </w:tc>
        <w:tc>
          <w:tcPr>
            <w:tcW w:w="1134" w:type="dxa"/>
          </w:tcPr>
          <w:p w14:paraId="25F60C26" w14:textId="77777777" w:rsidR="0006611D" w:rsidRPr="00F77642" w:rsidRDefault="0006611D" w:rsidP="005521C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776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6</w:t>
            </w:r>
          </w:p>
        </w:tc>
        <w:tc>
          <w:tcPr>
            <w:tcW w:w="1985" w:type="dxa"/>
          </w:tcPr>
          <w:p w14:paraId="6B3CDF53" w14:textId="77777777" w:rsidR="0006611D" w:rsidRPr="00F77642" w:rsidRDefault="0006611D" w:rsidP="005521C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7642">
              <w:rPr>
                <w:rFonts w:ascii="Times New Roman" w:hAnsi="Times New Roman" w:cs="Times New Roman"/>
                <w:sz w:val="24"/>
                <w:szCs w:val="24"/>
              </w:rPr>
              <w:t>2.217 (1.00-4.90)</w:t>
            </w:r>
          </w:p>
        </w:tc>
        <w:tc>
          <w:tcPr>
            <w:tcW w:w="1134" w:type="dxa"/>
          </w:tcPr>
          <w:p w14:paraId="195064F9" w14:textId="77777777" w:rsidR="0006611D" w:rsidRPr="00F77642" w:rsidRDefault="0006611D" w:rsidP="005521C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7642">
              <w:rPr>
                <w:rFonts w:ascii="Times New Roman" w:hAnsi="Times New Roman" w:cs="Times New Roman"/>
                <w:b/>
                <w:sz w:val="24"/>
                <w:szCs w:val="24"/>
              </w:rPr>
              <w:t>0.049</w:t>
            </w:r>
          </w:p>
        </w:tc>
      </w:tr>
      <w:tr w:rsidR="0006611D" w:rsidRPr="00F77642" w14:paraId="30F5C7CA" w14:textId="77777777" w:rsidTr="005521C7">
        <w:tc>
          <w:tcPr>
            <w:tcW w:w="3119" w:type="dxa"/>
          </w:tcPr>
          <w:p w14:paraId="3E41C330" w14:textId="77777777" w:rsidR="0006611D" w:rsidRPr="00F77642" w:rsidRDefault="0006611D" w:rsidP="005521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7642">
              <w:rPr>
                <w:rFonts w:ascii="Times New Roman" w:hAnsi="Times New Roman" w:cs="Times New Roman"/>
                <w:sz w:val="24"/>
                <w:szCs w:val="24"/>
              </w:rPr>
              <w:t>Tumor size (</w:t>
            </w:r>
            <w:r w:rsidRPr="00F77642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≤5</w:t>
            </w:r>
            <w:r w:rsidRPr="00F776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&gt;5 cm)</w:t>
            </w:r>
          </w:p>
        </w:tc>
        <w:tc>
          <w:tcPr>
            <w:tcW w:w="1984" w:type="dxa"/>
          </w:tcPr>
          <w:p w14:paraId="7BE9D755" w14:textId="77777777" w:rsidR="0006611D" w:rsidRPr="00F77642" w:rsidRDefault="0006611D" w:rsidP="005521C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7642">
              <w:rPr>
                <w:rFonts w:ascii="Times New Roman" w:hAnsi="Times New Roman" w:cs="Times New Roman"/>
                <w:sz w:val="24"/>
                <w:szCs w:val="24"/>
              </w:rPr>
              <w:t>0.619 (0.31-1.22)</w:t>
            </w:r>
          </w:p>
        </w:tc>
        <w:tc>
          <w:tcPr>
            <w:tcW w:w="1134" w:type="dxa"/>
          </w:tcPr>
          <w:p w14:paraId="54F6E258" w14:textId="77777777" w:rsidR="0006611D" w:rsidRPr="00F77642" w:rsidRDefault="0006611D" w:rsidP="005521C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7642">
              <w:rPr>
                <w:rFonts w:ascii="Times New Roman" w:hAnsi="Times New Roman" w:cs="Times New Roman"/>
                <w:sz w:val="24"/>
                <w:szCs w:val="24"/>
              </w:rPr>
              <w:t>0.166</w:t>
            </w:r>
          </w:p>
        </w:tc>
        <w:tc>
          <w:tcPr>
            <w:tcW w:w="1985" w:type="dxa"/>
          </w:tcPr>
          <w:p w14:paraId="1E563D96" w14:textId="77777777" w:rsidR="0006611D" w:rsidRPr="00F77642" w:rsidRDefault="0006611D" w:rsidP="005521C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6D856161" w14:textId="77777777" w:rsidR="0006611D" w:rsidRPr="00F77642" w:rsidRDefault="0006611D" w:rsidP="005521C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6611D" w:rsidRPr="00F77642" w14:paraId="399FFEF8" w14:textId="77777777" w:rsidTr="005521C7">
        <w:tc>
          <w:tcPr>
            <w:tcW w:w="3119" w:type="dxa"/>
          </w:tcPr>
          <w:p w14:paraId="5FFE6C78" w14:textId="77777777" w:rsidR="0006611D" w:rsidRPr="00F77642" w:rsidRDefault="0006611D" w:rsidP="005521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7642">
              <w:rPr>
                <w:rFonts w:ascii="Times New Roman" w:hAnsi="Times New Roman" w:cs="Times New Roman"/>
                <w:sz w:val="24"/>
                <w:szCs w:val="24"/>
              </w:rPr>
              <w:t>Adjacent Organ Invasion (no/yes)</w:t>
            </w:r>
          </w:p>
        </w:tc>
        <w:tc>
          <w:tcPr>
            <w:tcW w:w="1984" w:type="dxa"/>
          </w:tcPr>
          <w:p w14:paraId="3E941A80" w14:textId="77777777" w:rsidR="0006611D" w:rsidRPr="00F77642" w:rsidRDefault="0006611D" w:rsidP="005521C7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7642">
              <w:rPr>
                <w:rFonts w:ascii="Times New Roman" w:hAnsi="Times New Roman" w:cs="Times New Roman"/>
                <w:sz w:val="24"/>
                <w:szCs w:val="24"/>
              </w:rPr>
              <w:t>39.583 (16.91</w:t>
            </w:r>
            <w:r w:rsidRPr="00F77642">
              <w:rPr>
                <w:rFonts w:asciiTheme="minorEastAsia" w:hAnsiTheme="minorEastAsia" w:cs="Times New Roman" w:hint="eastAsia"/>
                <w:sz w:val="24"/>
                <w:szCs w:val="24"/>
              </w:rPr>
              <w:t>-</w:t>
            </w:r>
            <w:r w:rsidRPr="00F77642">
              <w:rPr>
                <w:rFonts w:ascii="Times New Roman" w:hAnsi="Times New Roman" w:cs="Times New Roman"/>
                <w:sz w:val="24"/>
                <w:szCs w:val="24"/>
              </w:rPr>
              <w:t>92.63)</w:t>
            </w:r>
          </w:p>
        </w:tc>
        <w:tc>
          <w:tcPr>
            <w:tcW w:w="1134" w:type="dxa"/>
          </w:tcPr>
          <w:p w14:paraId="52C97159" w14:textId="77777777" w:rsidR="0006611D" w:rsidRPr="00F77642" w:rsidRDefault="0006611D" w:rsidP="005521C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776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 0.001</w:t>
            </w:r>
          </w:p>
        </w:tc>
        <w:tc>
          <w:tcPr>
            <w:tcW w:w="1985" w:type="dxa"/>
          </w:tcPr>
          <w:p w14:paraId="150E3CCD" w14:textId="77777777" w:rsidR="0006611D" w:rsidRPr="00F77642" w:rsidRDefault="0006611D" w:rsidP="005521C7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7642">
              <w:rPr>
                <w:rFonts w:ascii="Times New Roman" w:hAnsi="Times New Roman" w:cs="Times New Roman"/>
                <w:sz w:val="24"/>
                <w:szCs w:val="24"/>
              </w:rPr>
              <w:t>43.921 (13.27-145.36)</w:t>
            </w:r>
          </w:p>
        </w:tc>
        <w:tc>
          <w:tcPr>
            <w:tcW w:w="1134" w:type="dxa"/>
          </w:tcPr>
          <w:p w14:paraId="5E3F334D" w14:textId="77777777" w:rsidR="0006611D" w:rsidRPr="00F77642" w:rsidRDefault="0006611D" w:rsidP="005521C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7642">
              <w:rPr>
                <w:rFonts w:ascii="Times New Roman" w:hAnsi="Times New Roman" w:cs="Times New Roman"/>
                <w:b/>
                <w:sz w:val="24"/>
                <w:szCs w:val="24"/>
              </w:rPr>
              <w:t>&lt; 0.001</w:t>
            </w:r>
          </w:p>
        </w:tc>
      </w:tr>
      <w:tr w:rsidR="0006611D" w:rsidRPr="00F77642" w14:paraId="4E17E01B" w14:textId="77777777" w:rsidTr="005521C7">
        <w:tc>
          <w:tcPr>
            <w:tcW w:w="3119" w:type="dxa"/>
          </w:tcPr>
          <w:p w14:paraId="4A053C72" w14:textId="77777777" w:rsidR="0006611D" w:rsidRPr="00F77642" w:rsidRDefault="0006611D" w:rsidP="005521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7642">
              <w:rPr>
                <w:rFonts w:ascii="Times New Roman" w:hAnsi="Times New Roman" w:cs="Times New Roman"/>
                <w:sz w:val="24"/>
                <w:szCs w:val="24"/>
              </w:rPr>
              <w:t>Microvascular invasion (no/yes)</w:t>
            </w:r>
          </w:p>
        </w:tc>
        <w:tc>
          <w:tcPr>
            <w:tcW w:w="1984" w:type="dxa"/>
          </w:tcPr>
          <w:p w14:paraId="45ECBEC6" w14:textId="77777777" w:rsidR="0006611D" w:rsidRPr="00F77642" w:rsidRDefault="0006611D" w:rsidP="005521C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7642">
              <w:rPr>
                <w:rFonts w:ascii="Times New Roman" w:hAnsi="Times New Roman" w:cs="Times New Roman"/>
                <w:sz w:val="24"/>
                <w:szCs w:val="24"/>
              </w:rPr>
              <w:t>1.796 (0.95-3.41)</w:t>
            </w:r>
          </w:p>
        </w:tc>
        <w:tc>
          <w:tcPr>
            <w:tcW w:w="1134" w:type="dxa"/>
          </w:tcPr>
          <w:p w14:paraId="265F9835" w14:textId="77777777" w:rsidR="0006611D" w:rsidRPr="00F77642" w:rsidRDefault="0006611D" w:rsidP="005521C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776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74</w:t>
            </w:r>
          </w:p>
        </w:tc>
        <w:tc>
          <w:tcPr>
            <w:tcW w:w="1985" w:type="dxa"/>
          </w:tcPr>
          <w:p w14:paraId="3C5F00C5" w14:textId="77777777" w:rsidR="0006611D" w:rsidRPr="00F77642" w:rsidRDefault="0006611D" w:rsidP="005521C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23AD6567" w14:textId="77777777" w:rsidR="0006611D" w:rsidRPr="00F77642" w:rsidRDefault="0006611D" w:rsidP="005521C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77642">
              <w:rPr>
                <w:rFonts w:ascii="Times New Roman" w:eastAsia="等线" w:hAnsi="Times New Roman" w:cs="Times New Roman"/>
                <w:sz w:val="24"/>
                <w:szCs w:val="24"/>
              </w:rPr>
              <w:t>0.089</w:t>
            </w:r>
          </w:p>
        </w:tc>
      </w:tr>
      <w:tr w:rsidR="0006611D" w:rsidRPr="00F77642" w14:paraId="1885E288" w14:textId="77777777" w:rsidTr="005521C7">
        <w:tc>
          <w:tcPr>
            <w:tcW w:w="3119" w:type="dxa"/>
          </w:tcPr>
          <w:p w14:paraId="04FD54C9" w14:textId="77777777" w:rsidR="0006611D" w:rsidRPr="00F77642" w:rsidRDefault="0006611D" w:rsidP="005521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7642">
              <w:rPr>
                <w:rFonts w:ascii="Times New Roman" w:hAnsi="Times New Roman" w:cs="Times New Roman"/>
                <w:sz w:val="24"/>
                <w:szCs w:val="24"/>
              </w:rPr>
              <w:t xml:space="preserve">Tumor </w:t>
            </w:r>
            <w:r w:rsidRPr="00F77642">
              <w:rPr>
                <w:rFonts w:ascii="Times New Roman" w:eastAsia="等线" w:hAnsi="Times New Roman" w:cs="Times New Roman"/>
                <w:sz w:val="24"/>
                <w:szCs w:val="24"/>
              </w:rPr>
              <w:t>en</w:t>
            </w:r>
            <w:r w:rsidRPr="00F77642">
              <w:rPr>
                <w:rFonts w:ascii="Times New Roman" w:hAnsi="Times New Roman" w:cs="Times New Roman"/>
                <w:sz w:val="24"/>
                <w:szCs w:val="24"/>
              </w:rPr>
              <w:t>capsule (yes/no)</w:t>
            </w:r>
          </w:p>
        </w:tc>
        <w:tc>
          <w:tcPr>
            <w:tcW w:w="1984" w:type="dxa"/>
          </w:tcPr>
          <w:p w14:paraId="05AA68DB" w14:textId="77777777" w:rsidR="0006611D" w:rsidRPr="00F77642" w:rsidRDefault="0006611D" w:rsidP="005521C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7642">
              <w:rPr>
                <w:rFonts w:ascii="Times New Roman" w:hAnsi="Times New Roman" w:cs="Times New Roman"/>
                <w:sz w:val="24"/>
                <w:szCs w:val="24"/>
              </w:rPr>
              <w:t>1.619 (0.87-3.02)</w:t>
            </w:r>
          </w:p>
        </w:tc>
        <w:tc>
          <w:tcPr>
            <w:tcW w:w="1134" w:type="dxa"/>
          </w:tcPr>
          <w:p w14:paraId="7585581F" w14:textId="77777777" w:rsidR="0006611D" w:rsidRPr="00F77642" w:rsidRDefault="0006611D" w:rsidP="005521C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7642">
              <w:rPr>
                <w:rFonts w:ascii="Times New Roman" w:hAnsi="Times New Roman" w:cs="Times New Roman"/>
                <w:sz w:val="24"/>
                <w:szCs w:val="24"/>
              </w:rPr>
              <w:t>0.130</w:t>
            </w:r>
          </w:p>
        </w:tc>
        <w:tc>
          <w:tcPr>
            <w:tcW w:w="1985" w:type="dxa"/>
          </w:tcPr>
          <w:p w14:paraId="179290CE" w14:textId="77777777" w:rsidR="0006611D" w:rsidRPr="00F77642" w:rsidRDefault="0006611D" w:rsidP="005521C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6CC9E5E8" w14:textId="77777777" w:rsidR="0006611D" w:rsidRPr="00F77642" w:rsidRDefault="0006611D" w:rsidP="005521C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6611D" w:rsidRPr="00F77642" w14:paraId="2F136017" w14:textId="77777777" w:rsidTr="005521C7">
        <w:tc>
          <w:tcPr>
            <w:tcW w:w="3119" w:type="dxa"/>
          </w:tcPr>
          <w:p w14:paraId="63502896" w14:textId="77777777" w:rsidR="0006611D" w:rsidRPr="00F77642" w:rsidRDefault="0006611D" w:rsidP="005521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7642">
              <w:rPr>
                <w:rFonts w:ascii="Times New Roman" w:hAnsi="Times New Roman" w:cs="Times New Roman"/>
                <w:sz w:val="24"/>
                <w:szCs w:val="24"/>
              </w:rPr>
              <w:t>Macrovascular invasion (no/yes)</w:t>
            </w:r>
          </w:p>
        </w:tc>
        <w:tc>
          <w:tcPr>
            <w:tcW w:w="1984" w:type="dxa"/>
          </w:tcPr>
          <w:p w14:paraId="1531F0A4" w14:textId="77777777" w:rsidR="0006611D" w:rsidRPr="00F77642" w:rsidRDefault="0006611D" w:rsidP="005521C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7642">
              <w:rPr>
                <w:rFonts w:ascii="Times New Roman" w:hAnsi="Times New Roman" w:cs="Times New Roman"/>
                <w:sz w:val="24"/>
                <w:szCs w:val="24"/>
              </w:rPr>
              <w:t>5.903 (3.08-11.31)</w:t>
            </w:r>
          </w:p>
        </w:tc>
        <w:tc>
          <w:tcPr>
            <w:tcW w:w="1134" w:type="dxa"/>
          </w:tcPr>
          <w:p w14:paraId="37E97781" w14:textId="77777777" w:rsidR="0006611D" w:rsidRPr="00F77642" w:rsidRDefault="0006611D" w:rsidP="005521C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776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 0.001</w:t>
            </w:r>
          </w:p>
        </w:tc>
        <w:tc>
          <w:tcPr>
            <w:tcW w:w="1985" w:type="dxa"/>
          </w:tcPr>
          <w:p w14:paraId="129A64FC" w14:textId="77777777" w:rsidR="0006611D" w:rsidRPr="00F77642" w:rsidRDefault="0006611D" w:rsidP="005521C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4820D836" w14:textId="77777777" w:rsidR="0006611D" w:rsidRPr="00F77642" w:rsidRDefault="0006611D" w:rsidP="005521C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77642">
              <w:rPr>
                <w:rFonts w:ascii="Times New Roman" w:eastAsia="等线" w:hAnsi="Times New Roman" w:cs="Times New Roman"/>
                <w:sz w:val="24"/>
                <w:szCs w:val="24"/>
              </w:rPr>
              <w:t>0.182</w:t>
            </w:r>
          </w:p>
        </w:tc>
      </w:tr>
      <w:tr w:rsidR="0006611D" w:rsidRPr="00F77642" w14:paraId="770E915D" w14:textId="77777777" w:rsidTr="005521C7">
        <w:tc>
          <w:tcPr>
            <w:tcW w:w="3119" w:type="dxa"/>
          </w:tcPr>
          <w:p w14:paraId="155A2F58" w14:textId="77777777" w:rsidR="0006611D" w:rsidRPr="00F77642" w:rsidRDefault="0006611D" w:rsidP="005521C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77642">
              <w:rPr>
                <w:rFonts w:ascii="Times New Roman" w:eastAsia="等线" w:hAnsi="Times New Roman" w:cs="Times New Roman"/>
                <w:sz w:val="24"/>
                <w:szCs w:val="24"/>
              </w:rPr>
              <w:lastRenderedPageBreak/>
              <w:t>Lymph node metastasis (no/yes)</w:t>
            </w:r>
          </w:p>
        </w:tc>
        <w:tc>
          <w:tcPr>
            <w:tcW w:w="1984" w:type="dxa"/>
          </w:tcPr>
          <w:p w14:paraId="3FD70668" w14:textId="77777777" w:rsidR="0006611D" w:rsidRPr="00F77642" w:rsidRDefault="0006611D" w:rsidP="005521C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77642">
              <w:rPr>
                <w:rFonts w:ascii="Times New Roman" w:eastAsia="等线" w:hAnsi="Times New Roman" w:cs="Times New Roman"/>
                <w:sz w:val="24"/>
                <w:szCs w:val="24"/>
              </w:rPr>
              <w:t>2.671 (1.16-6.14)</w:t>
            </w:r>
          </w:p>
        </w:tc>
        <w:tc>
          <w:tcPr>
            <w:tcW w:w="1134" w:type="dxa"/>
          </w:tcPr>
          <w:p w14:paraId="371D898A" w14:textId="77777777" w:rsidR="0006611D" w:rsidRPr="00F77642" w:rsidRDefault="0006611D" w:rsidP="005521C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F77642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0.021</w:t>
            </w:r>
          </w:p>
        </w:tc>
        <w:tc>
          <w:tcPr>
            <w:tcW w:w="1985" w:type="dxa"/>
          </w:tcPr>
          <w:p w14:paraId="03325119" w14:textId="77777777" w:rsidR="0006611D" w:rsidRPr="00F77642" w:rsidRDefault="0006611D" w:rsidP="005521C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3C5DD704" w14:textId="77777777" w:rsidR="0006611D" w:rsidRPr="00F77642" w:rsidRDefault="0006611D" w:rsidP="005521C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764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F77642">
              <w:rPr>
                <w:rFonts w:ascii="Times New Roman" w:hAnsi="Times New Roman" w:cs="Times New Roman"/>
                <w:sz w:val="24"/>
                <w:szCs w:val="24"/>
              </w:rPr>
              <w:t>.804</w:t>
            </w:r>
          </w:p>
        </w:tc>
      </w:tr>
      <w:tr w:rsidR="0006611D" w:rsidRPr="00F77642" w14:paraId="67098EEA" w14:textId="77777777" w:rsidTr="005521C7">
        <w:tc>
          <w:tcPr>
            <w:tcW w:w="3119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04EB969F" w14:textId="77777777" w:rsidR="0006611D" w:rsidRPr="00F77642" w:rsidRDefault="0006611D" w:rsidP="005521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7642">
              <w:rPr>
                <w:rFonts w:ascii="Times New Roman" w:hAnsi="Times New Roman" w:cs="Times New Roman"/>
                <w:sz w:val="24"/>
                <w:szCs w:val="24"/>
              </w:rPr>
              <w:t>RFX6 (Low/High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5CFE12B9" w14:textId="77777777" w:rsidR="0006611D" w:rsidRPr="00F77642" w:rsidRDefault="0006611D" w:rsidP="005521C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7642">
              <w:rPr>
                <w:rFonts w:ascii="Times New Roman" w:hAnsi="Times New Roman" w:cs="Times New Roman"/>
                <w:sz w:val="24"/>
                <w:szCs w:val="24"/>
              </w:rPr>
              <w:t>5.805 (2.56-13.1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1A212F8E" w14:textId="77777777" w:rsidR="0006611D" w:rsidRPr="00F77642" w:rsidRDefault="0006611D" w:rsidP="005521C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77642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&lt;</w:t>
            </w:r>
            <w:r w:rsidRPr="00F776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062A2717" w14:textId="77777777" w:rsidR="0006611D" w:rsidRPr="00F77642" w:rsidRDefault="0006611D" w:rsidP="005521C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7642">
              <w:rPr>
                <w:rFonts w:ascii="Times New Roman" w:hAnsi="Times New Roman" w:cs="Times New Roman"/>
                <w:sz w:val="24"/>
                <w:szCs w:val="24"/>
              </w:rPr>
              <w:t>3.072 (1.28-7.4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1A2A624B" w14:textId="77777777" w:rsidR="0006611D" w:rsidRPr="00F77642" w:rsidRDefault="0006611D" w:rsidP="005521C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7642">
              <w:rPr>
                <w:rFonts w:ascii="Times New Roman" w:hAnsi="Times New Roman" w:cs="Times New Roman"/>
                <w:b/>
                <w:sz w:val="24"/>
                <w:szCs w:val="24"/>
              </w:rPr>
              <w:t>0.012</w:t>
            </w:r>
          </w:p>
        </w:tc>
      </w:tr>
    </w:tbl>
    <w:p w14:paraId="74BCA5A2" w14:textId="77777777" w:rsidR="0006611D" w:rsidRPr="00F77642" w:rsidRDefault="0006611D" w:rsidP="0006611D">
      <w:pPr>
        <w:widowControl/>
        <w:spacing w:line="360" w:lineRule="auto"/>
        <w:jc w:val="left"/>
        <w:rPr>
          <w:rFonts w:ascii="Times New Roman" w:eastAsia="等线" w:hAnsi="Times New Roman" w:cs="Times New Roman"/>
          <w:kern w:val="0"/>
          <w:sz w:val="24"/>
          <w:szCs w:val="20"/>
          <w:lang w:eastAsia="en-US"/>
        </w:rPr>
      </w:pPr>
      <w:r w:rsidRPr="00F77642">
        <w:rPr>
          <w:rFonts w:ascii="Times New Roman" w:eastAsia="等线" w:hAnsi="Times New Roman" w:cs="Times New Roman"/>
          <w:kern w:val="0"/>
          <w:sz w:val="24"/>
          <w:szCs w:val="20"/>
          <w:lang w:eastAsia="en-US"/>
        </w:rPr>
        <w:t xml:space="preserve">Abbreviation: </w:t>
      </w:r>
    </w:p>
    <w:p w14:paraId="042B3702" w14:textId="77777777" w:rsidR="0006611D" w:rsidRPr="00F77642" w:rsidRDefault="0006611D" w:rsidP="0006611D">
      <w:pPr>
        <w:widowControl/>
        <w:spacing w:line="360" w:lineRule="auto"/>
        <w:jc w:val="left"/>
        <w:rPr>
          <w:rFonts w:ascii="Times New Roman" w:eastAsia="等线" w:hAnsi="Times New Roman" w:cs="Times New Roman"/>
          <w:kern w:val="0"/>
          <w:sz w:val="24"/>
          <w:szCs w:val="20"/>
          <w:lang w:eastAsia="en-US"/>
        </w:rPr>
      </w:pPr>
      <w:r w:rsidRPr="00F77642">
        <w:rPr>
          <w:rFonts w:ascii="Times New Roman" w:eastAsia="等线" w:hAnsi="Times New Roman" w:cs="Times New Roman"/>
          <w:kern w:val="0"/>
          <w:sz w:val="24"/>
          <w:szCs w:val="20"/>
          <w:lang w:eastAsia="en-US"/>
        </w:rPr>
        <w:t xml:space="preserve">HR: hazard ratio. CI: confidence interval. HBV: hepatitis B virus. ALT: alanine aminotransferase. AST: aspartate aminotransferase. ALP: alkaline phosphatase. ALB: albumin. TBIL: total bilirubin. GGT: γ-glutamyl transpeptidase. AFP: alpha-fetoprotein.  </w:t>
      </w:r>
    </w:p>
    <w:p w14:paraId="08EA04A6" w14:textId="77777777" w:rsidR="0006611D" w:rsidRPr="00F77642" w:rsidRDefault="0006611D" w:rsidP="0006611D">
      <w:pPr>
        <w:widowControl/>
        <w:jc w:val="left"/>
        <w:rPr>
          <w:rFonts w:ascii="Times New Roman" w:eastAsia="等线" w:hAnsi="Times New Roman" w:cs="Times New Roman"/>
          <w:kern w:val="0"/>
          <w:sz w:val="24"/>
          <w:szCs w:val="20"/>
          <w:lang w:eastAsia="en-US"/>
        </w:rPr>
      </w:pPr>
    </w:p>
    <w:p w14:paraId="14C0FB45" w14:textId="77777777" w:rsidR="0006611D" w:rsidRPr="00F77642" w:rsidRDefault="0006611D" w:rsidP="0006611D">
      <w:pPr>
        <w:widowControl/>
        <w:jc w:val="left"/>
        <w:rPr>
          <w:rFonts w:ascii="Times New Roman" w:eastAsia="等线" w:hAnsi="Times New Roman" w:cs="Times New Roman"/>
          <w:kern w:val="0"/>
          <w:sz w:val="24"/>
          <w:szCs w:val="20"/>
          <w:lang w:eastAsia="en-US"/>
        </w:rPr>
      </w:pPr>
    </w:p>
    <w:p w14:paraId="4A744AED" w14:textId="77777777" w:rsidR="0006611D" w:rsidRPr="00F77642" w:rsidRDefault="0006611D" w:rsidP="0006611D">
      <w:pPr>
        <w:widowControl/>
        <w:jc w:val="left"/>
        <w:rPr>
          <w:rFonts w:ascii="Times New Roman" w:eastAsia="等线" w:hAnsi="Times New Roman" w:cs="Times New Roman"/>
          <w:kern w:val="0"/>
          <w:sz w:val="24"/>
          <w:szCs w:val="20"/>
          <w:lang w:eastAsia="en-US"/>
        </w:rPr>
      </w:pPr>
    </w:p>
    <w:p w14:paraId="6A6B3D29" w14:textId="77777777" w:rsidR="0006611D" w:rsidRPr="00F77642" w:rsidRDefault="0006611D" w:rsidP="0006611D">
      <w:pPr>
        <w:widowControl/>
        <w:jc w:val="left"/>
        <w:rPr>
          <w:rFonts w:ascii="Times New Roman" w:eastAsia="等线" w:hAnsi="Times New Roman" w:cs="Times New Roman"/>
          <w:kern w:val="0"/>
          <w:sz w:val="24"/>
          <w:szCs w:val="20"/>
          <w:lang w:eastAsia="en-US"/>
        </w:rPr>
      </w:pPr>
    </w:p>
    <w:p w14:paraId="2F1650A5" w14:textId="77777777" w:rsidR="0006611D" w:rsidRPr="00F77642" w:rsidRDefault="0006611D" w:rsidP="0006611D">
      <w:pPr>
        <w:widowControl/>
        <w:jc w:val="left"/>
        <w:rPr>
          <w:rFonts w:ascii="Times New Roman" w:eastAsia="等线" w:hAnsi="Times New Roman" w:cs="Times New Roman"/>
          <w:kern w:val="0"/>
          <w:sz w:val="24"/>
          <w:szCs w:val="20"/>
          <w:lang w:eastAsia="en-US"/>
        </w:rPr>
      </w:pPr>
    </w:p>
    <w:p w14:paraId="0620A25C" w14:textId="77777777" w:rsidR="0006611D" w:rsidRPr="00F77642" w:rsidRDefault="0006611D" w:rsidP="0006611D">
      <w:pPr>
        <w:widowControl/>
        <w:spacing w:line="360" w:lineRule="auto"/>
        <w:jc w:val="left"/>
        <w:rPr>
          <w:rFonts w:ascii="Times New Roman" w:eastAsia="等线" w:hAnsi="Times New Roman" w:cs="Times New Roman"/>
          <w:b/>
          <w:bCs/>
          <w:kern w:val="0"/>
          <w:sz w:val="24"/>
          <w:szCs w:val="24"/>
          <w:lang w:eastAsia="en-US"/>
        </w:rPr>
      </w:pPr>
    </w:p>
    <w:p w14:paraId="2D0163C9" w14:textId="77777777" w:rsidR="0006611D" w:rsidRPr="00F77642" w:rsidRDefault="0006611D" w:rsidP="0006611D">
      <w:pPr>
        <w:widowControl/>
        <w:spacing w:line="360" w:lineRule="auto"/>
        <w:jc w:val="left"/>
        <w:rPr>
          <w:rFonts w:ascii="Times New Roman" w:eastAsia="等线" w:hAnsi="Times New Roman" w:cs="Times New Roman"/>
          <w:b/>
          <w:bCs/>
          <w:kern w:val="0"/>
          <w:sz w:val="24"/>
          <w:szCs w:val="24"/>
          <w:lang w:eastAsia="en-US"/>
        </w:rPr>
      </w:pPr>
    </w:p>
    <w:p w14:paraId="295DF0FC" w14:textId="77777777" w:rsidR="0006611D" w:rsidRPr="00F77642" w:rsidRDefault="0006611D" w:rsidP="0006611D">
      <w:pPr>
        <w:widowControl/>
        <w:spacing w:line="360" w:lineRule="auto"/>
        <w:jc w:val="left"/>
        <w:rPr>
          <w:rFonts w:ascii="Times New Roman" w:eastAsia="等线" w:hAnsi="Times New Roman" w:cs="Times New Roman"/>
          <w:b/>
          <w:bCs/>
          <w:kern w:val="0"/>
          <w:sz w:val="24"/>
          <w:szCs w:val="24"/>
          <w:lang w:eastAsia="en-US"/>
        </w:rPr>
      </w:pPr>
    </w:p>
    <w:p w14:paraId="13F2BAA8" w14:textId="77777777" w:rsidR="0006611D" w:rsidRPr="00F77642" w:rsidRDefault="0006611D" w:rsidP="0006611D">
      <w:pPr>
        <w:widowControl/>
        <w:spacing w:line="360" w:lineRule="auto"/>
        <w:jc w:val="left"/>
        <w:rPr>
          <w:rFonts w:ascii="Times New Roman" w:eastAsia="等线" w:hAnsi="Times New Roman" w:cs="Times New Roman"/>
          <w:b/>
          <w:bCs/>
          <w:kern w:val="0"/>
          <w:sz w:val="24"/>
          <w:szCs w:val="24"/>
          <w:lang w:eastAsia="en-US"/>
        </w:rPr>
      </w:pPr>
    </w:p>
    <w:p w14:paraId="61EF80F7" w14:textId="77777777" w:rsidR="0006611D" w:rsidRPr="00F77642" w:rsidRDefault="0006611D" w:rsidP="0006611D">
      <w:pPr>
        <w:widowControl/>
        <w:spacing w:line="360" w:lineRule="auto"/>
        <w:jc w:val="left"/>
        <w:rPr>
          <w:rFonts w:ascii="Times New Roman" w:eastAsia="等线" w:hAnsi="Times New Roman" w:cs="Times New Roman"/>
          <w:b/>
          <w:bCs/>
          <w:kern w:val="0"/>
          <w:sz w:val="24"/>
          <w:szCs w:val="24"/>
          <w:lang w:eastAsia="en-US"/>
        </w:rPr>
      </w:pPr>
    </w:p>
    <w:p w14:paraId="3C337DF0" w14:textId="77777777" w:rsidR="0006611D" w:rsidRPr="00F77642" w:rsidRDefault="0006611D" w:rsidP="0006611D">
      <w:pPr>
        <w:widowControl/>
        <w:spacing w:line="360" w:lineRule="auto"/>
        <w:jc w:val="left"/>
        <w:rPr>
          <w:rFonts w:ascii="Times New Roman" w:eastAsia="等线" w:hAnsi="Times New Roman" w:cs="Times New Roman"/>
          <w:b/>
          <w:bCs/>
          <w:kern w:val="0"/>
          <w:sz w:val="24"/>
          <w:szCs w:val="24"/>
          <w:lang w:eastAsia="en-US"/>
        </w:rPr>
      </w:pPr>
    </w:p>
    <w:p w14:paraId="1E7343D8" w14:textId="77777777" w:rsidR="0006611D" w:rsidRPr="00F77642" w:rsidRDefault="0006611D" w:rsidP="0006611D">
      <w:pPr>
        <w:widowControl/>
        <w:spacing w:line="360" w:lineRule="auto"/>
        <w:jc w:val="left"/>
        <w:rPr>
          <w:rFonts w:ascii="Times New Roman" w:eastAsia="等线" w:hAnsi="Times New Roman" w:cs="Times New Roman"/>
          <w:b/>
          <w:bCs/>
          <w:kern w:val="0"/>
          <w:sz w:val="24"/>
          <w:szCs w:val="24"/>
          <w:lang w:eastAsia="en-US"/>
        </w:rPr>
      </w:pPr>
    </w:p>
    <w:p w14:paraId="46FE7F46" w14:textId="77777777" w:rsidR="0006611D" w:rsidRPr="00F77642" w:rsidRDefault="0006611D" w:rsidP="0006611D">
      <w:pPr>
        <w:widowControl/>
        <w:spacing w:line="360" w:lineRule="auto"/>
        <w:jc w:val="left"/>
        <w:rPr>
          <w:rFonts w:ascii="Times New Roman" w:eastAsia="等线" w:hAnsi="Times New Roman" w:cs="Times New Roman"/>
          <w:b/>
          <w:bCs/>
          <w:kern w:val="0"/>
          <w:sz w:val="24"/>
          <w:szCs w:val="24"/>
          <w:lang w:eastAsia="en-US"/>
        </w:rPr>
      </w:pPr>
    </w:p>
    <w:p w14:paraId="2C65770C" w14:textId="77777777" w:rsidR="0006611D" w:rsidRPr="00F77642" w:rsidRDefault="0006611D" w:rsidP="0006611D">
      <w:pPr>
        <w:widowControl/>
        <w:spacing w:line="360" w:lineRule="auto"/>
        <w:jc w:val="left"/>
        <w:rPr>
          <w:rFonts w:ascii="Times New Roman" w:eastAsia="等线" w:hAnsi="Times New Roman" w:cs="Times New Roman"/>
          <w:b/>
          <w:bCs/>
          <w:kern w:val="0"/>
          <w:sz w:val="24"/>
          <w:szCs w:val="24"/>
          <w:lang w:eastAsia="en-US"/>
        </w:rPr>
      </w:pPr>
    </w:p>
    <w:p w14:paraId="4B94E04D" w14:textId="77777777" w:rsidR="0006611D" w:rsidRPr="00F77642" w:rsidRDefault="0006611D" w:rsidP="0006611D">
      <w:pPr>
        <w:widowControl/>
        <w:spacing w:line="360" w:lineRule="auto"/>
        <w:jc w:val="left"/>
        <w:rPr>
          <w:rFonts w:ascii="Times New Roman" w:eastAsia="等线" w:hAnsi="Times New Roman" w:cs="Times New Roman"/>
          <w:b/>
          <w:bCs/>
          <w:kern w:val="0"/>
          <w:sz w:val="24"/>
          <w:szCs w:val="24"/>
          <w:lang w:eastAsia="en-US"/>
        </w:rPr>
      </w:pPr>
    </w:p>
    <w:p w14:paraId="296DB4C1" w14:textId="77777777" w:rsidR="0006611D" w:rsidRPr="00F77642" w:rsidRDefault="0006611D" w:rsidP="0006611D">
      <w:pPr>
        <w:widowControl/>
        <w:spacing w:line="360" w:lineRule="auto"/>
        <w:jc w:val="left"/>
        <w:rPr>
          <w:rFonts w:ascii="Times New Roman" w:eastAsia="等线" w:hAnsi="Times New Roman" w:cs="Times New Roman"/>
          <w:b/>
          <w:bCs/>
          <w:kern w:val="0"/>
          <w:sz w:val="24"/>
          <w:szCs w:val="24"/>
          <w:lang w:eastAsia="en-US"/>
        </w:rPr>
      </w:pPr>
    </w:p>
    <w:p w14:paraId="70BC0E3A" w14:textId="77777777" w:rsidR="0006611D" w:rsidRPr="00F77642" w:rsidRDefault="0006611D" w:rsidP="0006611D">
      <w:pPr>
        <w:widowControl/>
        <w:spacing w:line="360" w:lineRule="auto"/>
        <w:jc w:val="left"/>
        <w:rPr>
          <w:rFonts w:ascii="Times New Roman" w:eastAsia="等线" w:hAnsi="Times New Roman" w:cs="Times New Roman"/>
          <w:b/>
          <w:bCs/>
          <w:kern w:val="0"/>
          <w:sz w:val="24"/>
          <w:szCs w:val="24"/>
          <w:lang w:eastAsia="en-US"/>
        </w:rPr>
      </w:pPr>
    </w:p>
    <w:p w14:paraId="797AB729" w14:textId="77777777" w:rsidR="0006611D" w:rsidRPr="00F77642" w:rsidRDefault="0006611D" w:rsidP="0006611D">
      <w:pPr>
        <w:widowControl/>
        <w:spacing w:line="360" w:lineRule="auto"/>
        <w:jc w:val="left"/>
        <w:rPr>
          <w:rFonts w:ascii="Times New Roman" w:eastAsia="等线" w:hAnsi="Times New Roman" w:cs="Times New Roman"/>
          <w:b/>
          <w:bCs/>
          <w:kern w:val="0"/>
          <w:sz w:val="24"/>
          <w:szCs w:val="24"/>
          <w:lang w:eastAsia="en-US"/>
        </w:rPr>
      </w:pPr>
    </w:p>
    <w:p w14:paraId="73D195E7" w14:textId="77777777" w:rsidR="0006611D" w:rsidRPr="00F77642" w:rsidRDefault="0006611D" w:rsidP="0006611D">
      <w:pPr>
        <w:widowControl/>
        <w:spacing w:line="360" w:lineRule="auto"/>
        <w:jc w:val="left"/>
        <w:rPr>
          <w:rFonts w:ascii="Times New Roman" w:eastAsia="等线" w:hAnsi="Times New Roman" w:cs="Times New Roman"/>
          <w:b/>
          <w:bCs/>
          <w:kern w:val="0"/>
          <w:sz w:val="24"/>
          <w:szCs w:val="24"/>
          <w:lang w:eastAsia="en-US"/>
        </w:rPr>
      </w:pPr>
    </w:p>
    <w:p w14:paraId="4A70C26B" w14:textId="77777777" w:rsidR="0006611D" w:rsidRPr="00F77642" w:rsidRDefault="0006611D" w:rsidP="0006611D">
      <w:pPr>
        <w:widowControl/>
        <w:spacing w:line="360" w:lineRule="auto"/>
        <w:jc w:val="left"/>
        <w:rPr>
          <w:rFonts w:ascii="Times New Roman" w:eastAsia="等线" w:hAnsi="Times New Roman" w:cs="Times New Roman"/>
          <w:b/>
          <w:bCs/>
          <w:kern w:val="0"/>
          <w:sz w:val="24"/>
          <w:szCs w:val="24"/>
          <w:lang w:eastAsia="en-US"/>
        </w:rPr>
      </w:pPr>
    </w:p>
    <w:p w14:paraId="62DF5451" w14:textId="77777777" w:rsidR="0006611D" w:rsidRPr="00F77642" w:rsidRDefault="0006611D" w:rsidP="0006611D">
      <w:pPr>
        <w:widowControl/>
        <w:spacing w:line="360" w:lineRule="auto"/>
        <w:jc w:val="left"/>
        <w:rPr>
          <w:rFonts w:ascii="Times New Roman" w:eastAsia="等线" w:hAnsi="Times New Roman" w:cs="Times New Roman"/>
          <w:b/>
          <w:bCs/>
          <w:kern w:val="0"/>
          <w:sz w:val="24"/>
          <w:szCs w:val="24"/>
          <w:lang w:eastAsia="en-US"/>
        </w:rPr>
      </w:pPr>
    </w:p>
    <w:p w14:paraId="2CB29246" w14:textId="77777777" w:rsidR="0006611D" w:rsidRPr="00F77642" w:rsidRDefault="0006611D" w:rsidP="0006611D">
      <w:pPr>
        <w:widowControl/>
        <w:spacing w:line="360" w:lineRule="auto"/>
        <w:jc w:val="left"/>
        <w:rPr>
          <w:rFonts w:ascii="Times New Roman" w:eastAsia="等线" w:hAnsi="Times New Roman" w:cs="Times New Roman"/>
          <w:b/>
          <w:bCs/>
          <w:kern w:val="0"/>
          <w:sz w:val="24"/>
          <w:szCs w:val="24"/>
          <w:lang w:eastAsia="en-US"/>
        </w:rPr>
      </w:pPr>
    </w:p>
    <w:p w14:paraId="59A26204" w14:textId="77777777" w:rsidR="0006611D" w:rsidRPr="00F77642" w:rsidRDefault="0006611D" w:rsidP="0006611D">
      <w:pPr>
        <w:widowControl/>
        <w:spacing w:line="360" w:lineRule="auto"/>
        <w:jc w:val="left"/>
        <w:rPr>
          <w:rFonts w:ascii="Times New Roman" w:eastAsia="等线" w:hAnsi="Times New Roman" w:cs="Times New Roman"/>
          <w:b/>
          <w:bCs/>
          <w:kern w:val="0"/>
          <w:sz w:val="24"/>
          <w:szCs w:val="24"/>
          <w:lang w:eastAsia="en-US"/>
        </w:rPr>
      </w:pPr>
      <w:r w:rsidRPr="00F77642">
        <w:rPr>
          <w:rFonts w:ascii="Times New Roman" w:eastAsia="等线" w:hAnsi="Times New Roman" w:cs="Times New Roman"/>
          <w:b/>
          <w:bCs/>
          <w:kern w:val="0"/>
          <w:sz w:val="24"/>
          <w:szCs w:val="24"/>
          <w:lang w:eastAsia="en-US"/>
        </w:rPr>
        <w:lastRenderedPageBreak/>
        <w:t>T</w:t>
      </w:r>
      <w:r w:rsidRPr="00F77642"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  <w:t>able</w:t>
      </w:r>
      <w:r w:rsidRPr="00F77642">
        <w:rPr>
          <w:rFonts w:ascii="Times New Roman" w:eastAsia="等线" w:hAnsi="Times New Roman" w:cs="Times New Roman"/>
          <w:b/>
          <w:bCs/>
          <w:kern w:val="0"/>
          <w:sz w:val="24"/>
          <w:szCs w:val="24"/>
          <w:lang w:eastAsia="en-US"/>
        </w:rPr>
        <w:t xml:space="preserve"> S3.</w:t>
      </w:r>
    </w:p>
    <w:p w14:paraId="45972472" w14:textId="77777777" w:rsidR="0006611D" w:rsidRPr="00F77642" w:rsidRDefault="0006611D" w:rsidP="0006611D">
      <w:pPr>
        <w:widowControl/>
        <w:spacing w:line="360" w:lineRule="auto"/>
        <w:jc w:val="left"/>
        <w:rPr>
          <w:rFonts w:ascii="Times New Roman" w:eastAsia="等线" w:hAnsi="Times New Roman" w:cs="Times New Roman"/>
          <w:b/>
          <w:bCs/>
          <w:kern w:val="0"/>
          <w:sz w:val="24"/>
          <w:szCs w:val="24"/>
          <w:lang w:eastAsia="en-US"/>
        </w:rPr>
      </w:pPr>
      <w:r w:rsidRPr="00F77642">
        <w:rPr>
          <w:rFonts w:ascii="Times New Roman" w:eastAsia="等线" w:hAnsi="Times New Roman" w:cs="Times New Roman"/>
          <w:kern w:val="0"/>
          <w:sz w:val="24"/>
          <w:szCs w:val="24"/>
          <w:lang w:eastAsia="en-US"/>
        </w:rPr>
        <w:t>Univariate and multivariate cox regression analyses of the prognostic factors for disease free survival.</w:t>
      </w:r>
    </w:p>
    <w:tbl>
      <w:tblPr>
        <w:tblStyle w:val="1"/>
        <w:tblW w:w="93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1984"/>
        <w:gridCol w:w="1134"/>
        <w:gridCol w:w="1985"/>
        <w:gridCol w:w="1134"/>
      </w:tblGrid>
      <w:tr w:rsidR="0006611D" w:rsidRPr="00F77642" w14:paraId="0E034B07" w14:textId="77777777" w:rsidTr="005521C7">
        <w:tc>
          <w:tcPr>
            <w:tcW w:w="3119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25DFFF5" w14:textId="77777777" w:rsidR="0006611D" w:rsidRPr="00F77642" w:rsidRDefault="0006611D" w:rsidP="005521C7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7642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311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B312BF9" w14:textId="77777777" w:rsidR="0006611D" w:rsidRPr="00F77642" w:rsidRDefault="0006611D" w:rsidP="005521C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76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nivariate analysis</w:t>
            </w:r>
          </w:p>
        </w:tc>
        <w:tc>
          <w:tcPr>
            <w:tcW w:w="311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870E4B9" w14:textId="77777777" w:rsidR="0006611D" w:rsidRPr="00F77642" w:rsidRDefault="0006611D" w:rsidP="005521C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7642">
              <w:rPr>
                <w:rFonts w:ascii="Times New Roman" w:hAnsi="Times New Roman" w:cs="Times New Roman"/>
                <w:sz w:val="24"/>
                <w:szCs w:val="24"/>
              </w:rPr>
              <w:t>Multivariate analysis</w:t>
            </w:r>
          </w:p>
        </w:tc>
      </w:tr>
      <w:tr w:rsidR="0006611D" w:rsidRPr="00F77642" w14:paraId="16CFFE86" w14:textId="77777777" w:rsidTr="005521C7"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F61F967" w14:textId="77777777" w:rsidR="0006611D" w:rsidRPr="00F77642" w:rsidRDefault="0006611D" w:rsidP="005521C7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CA99E30" w14:textId="77777777" w:rsidR="0006611D" w:rsidRPr="00F77642" w:rsidRDefault="0006611D" w:rsidP="005521C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7642">
              <w:rPr>
                <w:rFonts w:ascii="Times New Roman" w:hAnsi="Times New Roman" w:cs="Times New Roman"/>
                <w:sz w:val="24"/>
                <w:szCs w:val="24"/>
              </w:rPr>
              <w:t>HR (95% CI)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22672FF" w14:textId="3F1A9FCA" w:rsidR="0006611D" w:rsidRPr="00F77642" w:rsidRDefault="0006611D" w:rsidP="005521C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7642">
              <w:rPr>
                <w:rFonts w:ascii="Times New Roman" w:hAnsi="Times New Roman" w:cs="Times New Roman"/>
                <w:sz w:val="24"/>
                <w:szCs w:val="24"/>
              </w:rPr>
              <w:t xml:space="preserve">P </w:t>
            </w:r>
            <w:r w:rsidR="008642CB">
              <w:rPr>
                <w:rFonts w:ascii="Times New Roman" w:hAnsi="Times New Roman" w:cs="Times New Roman"/>
                <w:sz w:val="24"/>
                <w:szCs w:val="24"/>
              </w:rPr>
              <w:t>v</w:t>
            </w:r>
            <w:r w:rsidRPr="00F77642">
              <w:rPr>
                <w:rFonts w:ascii="Times New Roman" w:hAnsi="Times New Roman" w:cs="Times New Roman"/>
                <w:sz w:val="24"/>
                <w:szCs w:val="24"/>
              </w:rPr>
              <w:t>alue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8169F7D" w14:textId="77777777" w:rsidR="0006611D" w:rsidRPr="00F77642" w:rsidRDefault="0006611D" w:rsidP="005521C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7642">
              <w:rPr>
                <w:rFonts w:ascii="Times New Roman" w:hAnsi="Times New Roman" w:cs="Times New Roman"/>
                <w:sz w:val="24"/>
                <w:szCs w:val="24"/>
              </w:rPr>
              <w:t>HR (95% CI)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6F16C2F" w14:textId="3672418F" w:rsidR="0006611D" w:rsidRPr="00F77642" w:rsidRDefault="0006611D" w:rsidP="005521C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7642">
              <w:rPr>
                <w:rFonts w:ascii="Times New Roman" w:hAnsi="Times New Roman" w:cs="Times New Roman"/>
                <w:sz w:val="24"/>
                <w:szCs w:val="24"/>
              </w:rPr>
              <w:t xml:space="preserve">P </w:t>
            </w:r>
            <w:r w:rsidR="008642CB">
              <w:rPr>
                <w:rFonts w:ascii="Times New Roman" w:hAnsi="Times New Roman" w:cs="Times New Roman"/>
                <w:sz w:val="24"/>
                <w:szCs w:val="24"/>
              </w:rPr>
              <w:t>v</w:t>
            </w:r>
            <w:r w:rsidRPr="00F77642">
              <w:rPr>
                <w:rFonts w:ascii="Times New Roman" w:hAnsi="Times New Roman" w:cs="Times New Roman"/>
                <w:sz w:val="24"/>
                <w:szCs w:val="24"/>
              </w:rPr>
              <w:t>alue</w:t>
            </w:r>
          </w:p>
        </w:tc>
      </w:tr>
      <w:tr w:rsidR="0006611D" w:rsidRPr="00F77642" w14:paraId="6441D833" w14:textId="77777777" w:rsidTr="005521C7">
        <w:tc>
          <w:tcPr>
            <w:tcW w:w="311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4641E0A" w14:textId="77777777" w:rsidR="0006611D" w:rsidRPr="00F77642" w:rsidRDefault="0006611D" w:rsidP="005521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7642">
              <w:rPr>
                <w:rFonts w:ascii="Times New Roman" w:hAnsi="Times New Roman" w:cs="Times New Roman"/>
                <w:sz w:val="24"/>
                <w:szCs w:val="24"/>
              </w:rPr>
              <w:t>Gender (Female/Male)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FE14AC9" w14:textId="77777777" w:rsidR="0006611D" w:rsidRPr="00F77642" w:rsidRDefault="0006611D" w:rsidP="005521C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7642">
              <w:rPr>
                <w:rFonts w:ascii="Times New Roman" w:hAnsi="Times New Roman" w:cs="Times New Roman"/>
                <w:sz w:val="24"/>
                <w:szCs w:val="24"/>
              </w:rPr>
              <w:t>1.282 (0.58-2.82)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0FEE31B" w14:textId="77777777" w:rsidR="0006611D" w:rsidRPr="00F77642" w:rsidRDefault="0006611D" w:rsidP="005521C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7642">
              <w:rPr>
                <w:rFonts w:ascii="Times New Roman" w:hAnsi="Times New Roman" w:cs="Times New Roman"/>
                <w:sz w:val="24"/>
                <w:szCs w:val="24"/>
              </w:rPr>
              <w:t>0.537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D5B2D5F" w14:textId="77777777" w:rsidR="0006611D" w:rsidRPr="00F77642" w:rsidRDefault="0006611D" w:rsidP="005521C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DE84F95" w14:textId="77777777" w:rsidR="0006611D" w:rsidRPr="00F77642" w:rsidRDefault="0006611D" w:rsidP="005521C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6611D" w:rsidRPr="00F77642" w14:paraId="2BAE1849" w14:textId="77777777" w:rsidTr="005521C7">
        <w:tc>
          <w:tcPr>
            <w:tcW w:w="3119" w:type="dxa"/>
          </w:tcPr>
          <w:p w14:paraId="4D100AE5" w14:textId="77777777" w:rsidR="0006611D" w:rsidRPr="00F77642" w:rsidRDefault="0006611D" w:rsidP="005521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76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e, y (</w:t>
            </w:r>
            <w:r w:rsidRPr="00F77642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&lt;54</w:t>
            </w:r>
            <w:r w:rsidRPr="00F776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</w:t>
            </w:r>
            <w:r w:rsidRPr="00F77642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≥54</w:t>
            </w:r>
            <w:r w:rsidRPr="00F776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984" w:type="dxa"/>
          </w:tcPr>
          <w:p w14:paraId="7B7EE262" w14:textId="77777777" w:rsidR="0006611D" w:rsidRPr="00F77642" w:rsidRDefault="0006611D" w:rsidP="005521C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7642">
              <w:rPr>
                <w:rFonts w:ascii="Times New Roman" w:hAnsi="Times New Roman" w:cs="Times New Roman"/>
                <w:sz w:val="24"/>
                <w:szCs w:val="24"/>
              </w:rPr>
              <w:t>0.936 (0.57-1.54)</w:t>
            </w:r>
          </w:p>
        </w:tc>
        <w:tc>
          <w:tcPr>
            <w:tcW w:w="1134" w:type="dxa"/>
          </w:tcPr>
          <w:p w14:paraId="4DBFB8B8" w14:textId="77777777" w:rsidR="0006611D" w:rsidRPr="00F77642" w:rsidRDefault="0006611D" w:rsidP="005521C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7642">
              <w:rPr>
                <w:rFonts w:ascii="Times New Roman" w:hAnsi="Times New Roman" w:cs="Times New Roman"/>
                <w:sz w:val="24"/>
                <w:szCs w:val="24"/>
              </w:rPr>
              <w:t>0.795</w:t>
            </w:r>
          </w:p>
        </w:tc>
        <w:tc>
          <w:tcPr>
            <w:tcW w:w="1985" w:type="dxa"/>
          </w:tcPr>
          <w:p w14:paraId="4F1E5312" w14:textId="77777777" w:rsidR="0006611D" w:rsidRPr="00F77642" w:rsidRDefault="0006611D" w:rsidP="005521C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5965A66A" w14:textId="77777777" w:rsidR="0006611D" w:rsidRPr="00F77642" w:rsidRDefault="0006611D" w:rsidP="005521C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6611D" w:rsidRPr="00F77642" w14:paraId="118AF7AB" w14:textId="77777777" w:rsidTr="005521C7">
        <w:tc>
          <w:tcPr>
            <w:tcW w:w="3119" w:type="dxa"/>
          </w:tcPr>
          <w:p w14:paraId="50E671F3" w14:textId="77777777" w:rsidR="0006611D" w:rsidRPr="00F77642" w:rsidRDefault="0006611D" w:rsidP="005521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7642">
              <w:rPr>
                <w:rFonts w:ascii="Times New Roman" w:hAnsi="Times New Roman" w:cs="Times New Roman"/>
                <w:sz w:val="24"/>
                <w:szCs w:val="24"/>
              </w:rPr>
              <w:t>HBV infection (no/yes)</w:t>
            </w:r>
          </w:p>
        </w:tc>
        <w:tc>
          <w:tcPr>
            <w:tcW w:w="1984" w:type="dxa"/>
          </w:tcPr>
          <w:p w14:paraId="33AE516B" w14:textId="77777777" w:rsidR="0006611D" w:rsidRPr="00F77642" w:rsidRDefault="0006611D" w:rsidP="005521C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7642">
              <w:rPr>
                <w:rFonts w:ascii="Times New Roman" w:hAnsi="Times New Roman" w:cs="Times New Roman"/>
                <w:sz w:val="24"/>
                <w:szCs w:val="24"/>
              </w:rPr>
              <w:t>1.065 (0.39-2.94)</w:t>
            </w:r>
          </w:p>
        </w:tc>
        <w:tc>
          <w:tcPr>
            <w:tcW w:w="1134" w:type="dxa"/>
          </w:tcPr>
          <w:p w14:paraId="41763D0E" w14:textId="77777777" w:rsidR="0006611D" w:rsidRPr="00F77642" w:rsidRDefault="0006611D" w:rsidP="005521C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7642">
              <w:rPr>
                <w:rFonts w:ascii="Times New Roman" w:hAnsi="Times New Roman" w:cs="Times New Roman"/>
                <w:sz w:val="24"/>
                <w:szCs w:val="24"/>
              </w:rPr>
              <w:t>0.903</w:t>
            </w:r>
          </w:p>
        </w:tc>
        <w:tc>
          <w:tcPr>
            <w:tcW w:w="1985" w:type="dxa"/>
          </w:tcPr>
          <w:p w14:paraId="70110AFD" w14:textId="77777777" w:rsidR="0006611D" w:rsidRPr="00F77642" w:rsidRDefault="0006611D" w:rsidP="005521C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58DF81FF" w14:textId="77777777" w:rsidR="0006611D" w:rsidRPr="00F77642" w:rsidRDefault="0006611D" w:rsidP="005521C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6611D" w:rsidRPr="00F77642" w14:paraId="3EC24E09" w14:textId="77777777" w:rsidTr="005521C7">
        <w:tc>
          <w:tcPr>
            <w:tcW w:w="3119" w:type="dxa"/>
          </w:tcPr>
          <w:p w14:paraId="1B4C2168" w14:textId="77777777" w:rsidR="0006611D" w:rsidRPr="00F77642" w:rsidRDefault="0006611D" w:rsidP="005521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7642">
              <w:rPr>
                <w:rFonts w:ascii="Times New Roman" w:hAnsi="Times New Roman" w:cs="Times New Roman"/>
                <w:sz w:val="24"/>
                <w:szCs w:val="24"/>
              </w:rPr>
              <w:t>HBV-DNA(Normal/High)</w:t>
            </w:r>
          </w:p>
        </w:tc>
        <w:tc>
          <w:tcPr>
            <w:tcW w:w="1984" w:type="dxa"/>
          </w:tcPr>
          <w:p w14:paraId="52AA54CB" w14:textId="77777777" w:rsidR="0006611D" w:rsidRPr="00F77642" w:rsidRDefault="0006611D" w:rsidP="005521C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7642">
              <w:rPr>
                <w:rFonts w:ascii="Times New Roman" w:hAnsi="Times New Roman" w:cs="Times New Roman"/>
                <w:sz w:val="24"/>
                <w:szCs w:val="24"/>
              </w:rPr>
              <w:t>0.963 (0.57-1.62)</w:t>
            </w:r>
          </w:p>
        </w:tc>
        <w:tc>
          <w:tcPr>
            <w:tcW w:w="1134" w:type="dxa"/>
          </w:tcPr>
          <w:p w14:paraId="6B83CA8F" w14:textId="77777777" w:rsidR="0006611D" w:rsidRPr="00F77642" w:rsidRDefault="0006611D" w:rsidP="005521C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7642">
              <w:rPr>
                <w:rFonts w:ascii="Times New Roman" w:hAnsi="Times New Roman" w:cs="Times New Roman"/>
                <w:sz w:val="24"/>
                <w:szCs w:val="24"/>
              </w:rPr>
              <w:t>0.887</w:t>
            </w:r>
          </w:p>
        </w:tc>
        <w:tc>
          <w:tcPr>
            <w:tcW w:w="1985" w:type="dxa"/>
          </w:tcPr>
          <w:p w14:paraId="39FEAF7C" w14:textId="77777777" w:rsidR="0006611D" w:rsidRPr="00F77642" w:rsidRDefault="0006611D" w:rsidP="005521C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7A9EF24C" w14:textId="77777777" w:rsidR="0006611D" w:rsidRPr="00F77642" w:rsidRDefault="0006611D" w:rsidP="005521C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6611D" w:rsidRPr="00F77642" w14:paraId="4966D1BA" w14:textId="77777777" w:rsidTr="005521C7">
        <w:tc>
          <w:tcPr>
            <w:tcW w:w="3119" w:type="dxa"/>
          </w:tcPr>
          <w:p w14:paraId="3F3895FF" w14:textId="77777777" w:rsidR="0006611D" w:rsidRPr="00F77642" w:rsidRDefault="0006611D" w:rsidP="005521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76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T, U/L (</w:t>
            </w:r>
            <w:r w:rsidRPr="00F77642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≤</w:t>
            </w:r>
            <w:r w:rsidRPr="00F776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/&gt;50)</w:t>
            </w:r>
          </w:p>
        </w:tc>
        <w:tc>
          <w:tcPr>
            <w:tcW w:w="1984" w:type="dxa"/>
          </w:tcPr>
          <w:p w14:paraId="78DF3299" w14:textId="77777777" w:rsidR="0006611D" w:rsidRPr="00F77642" w:rsidRDefault="0006611D" w:rsidP="005521C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7642">
              <w:rPr>
                <w:rFonts w:ascii="Times New Roman" w:hAnsi="Times New Roman" w:cs="Times New Roman"/>
                <w:sz w:val="24"/>
                <w:szCs w:val="24"/>
              </w:rPr>
              <w:t>0.978 (0.55-1.73)</w:t>
            </w:r>
          </w:p>
        </w:tc>
        <w:tc>
          <w:tcPr>
            <w:tcW w:w="1134" w:type="dxa"/>
          </w:tcPr>
          <w:p w14:paraId="25A5050E" w14:textId="77777777" w:rsidR="0006611D" w:rsidRPr="00F77642" w:rsidRDefault="0006611D" w:rsidP="005521C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7642">
              <w:rPr>
                <w:rFonts w:ascii="Times New Roman" w:hAnsi="Times New Roman" w:cs="Times New Roman"/>
                <w:sz w:val="24"/>
                <w:szCs w:val="24"/>
              </w:rPr>
              <w:t>0.940</w:t>
            </w:r>
          </w:p>
        </w:tc>
        <w:tc>
          <w:tcPr>
            <w:tcW w:w="1985" w:type="dxa"/>
          </w:tcPr>
          <w:p w14:paraId="46BFAC19" w14:textId="77777777" w:rsidR="0006611D" w:rsidRPr="00F77642" w:rsidRDefault="0006611D" w:rsidP="005521C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423A15E5" w14:textId="77777777" w:rsidR="0006611D" w:rsidRPr="00F77642" w:rsidRDefault="0006611D" w:rsidP="005521C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6611D" w:rsidRPr="00F77642" w14:paraId="46F480C4" w14:textId="77777777" w:rsidTr="005521C7">
        <w:tc>
          <w:tcPr>
            <w:tcW w:w="3119" w:type="dxa"/>
          </w:tcPr>
          <w:p w14:paraId="088896C1" w14:textId="77777777" w:rsidR="0006611D" w:rsidRPr="00F77642" w:rsidRDefault="0006611D" w:rsidP="005521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76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ST, U/L (</w:t>
            </w:r>
            <w:r w:rsidRPr="00F77642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≤</w:t>
            </w:r>
            <w:r w:rsidRPr="00F776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0/&gt;40)</w:t>
            </w:r>
          </w:p>
        </w:tc>
        <w:tc>
          <w:tcPr>
            <w:tcW w:w="1984" w:type="dxa"/>
          </w:tcPr>
          <w:p w14:paraId="7B0C16D8" w14:textId="77777777" w:rsidR="0006611D" w:rsidRPr="00F77642" w:rsidRDefault="0006611D" w:rsidP="005521C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7642">
              <w:rPr>
                <w:rFonts w:ascii="Times New Roman" w:hAnsi="Times New Roman" w:cs="Times New Roman"/>
                <w:sz w:val="24"/>
                <w:szCs w:val="24"/>
              </w:rPr>
              <w:t>1.243 (0.75-2.06)</w:t>
            </w:r>
          </w:p>
        </w:tc>
        <w:tc>
          <w:tcPr>
            <w:tcW w:w="1134" w:type="dxa"/>
          </w:tcPr>
          <w:p w14:paraId="19D5472B" w14:textId="77777777" w:rsidR="0006611D" w:rsidRPr="00F77642" w:rsidRDefault="0006611D" w:rsidP="005521C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7642">
              <w:rPr>
                <w:rFonts w:ascii="Times New Roman" w:hAnsi="Times New Roman" w:cs="Times New Roman"/>
                <w:sz w:val="24"/>
                <w:szCs w:val="24"/>
              </w:rPr>
              <w:t>0.399</w:t>
            </w:r>
          </w:p>
        </w:tc>
        <w:tc>
          <w:tcPr>
            <w:tcW w:w="1985" w:type="dxa"/>
          </w:tcPr>
          <w:p w14:paraId="26180946" w14:textId="77777777" w:rsidR="0006611D" w:rsidRPr="00F77642" w:rsidRDefault="0006611D" w:rsidP="005521C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0328954E" w14:textId="77777777" w:rsidR="0006611D" w:rsidRPr="00F77642" w:rsidRDefault="0006611D" w:rsidP="005521C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6611D" w:rsidRPr="00F77642" w14:paraId="70752863" w14:textId="77777777" w:rsidTr="005521C7">
        <w:tc>
          <w:tcPr>
            <w:tcW w:w="3119" w:type="dxa"/>
          </w:tcPr>
          <w:p w14:paraId="2CFCB839" w14:textId="77777777" w:rsidR="0006611D" w:rsidRPr="00F77642" w:rsidRDefault="0006611D" w:rsidP="005521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76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P, U/L (</w:t>
            </w:r>
            <w:r w:rsidRPr="00F77642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≤</w:t>
            </w:r>
            <w:r w:rsidRPr="00F776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5/&gt;125)</w:t>
            </w:r>
          </w:p>
        </w:tc>
        <w:tc>
          <w:tcPr>
            <w:tcW w:w="1984" w:type="dxa"/>
          </w:tcPr>
          <w:p w14:paraId="76342517" w14:textId="77777777" w:rsidR="0006611D" w:rsidRPr="00F77642" w:rsidRDefault="0006611D" w:rsidP="005521C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7642">
              <w:rPr>
                <w:rFonts w:ascii="Times New Roman" w:hAnsi="Times New Roman" w:cs="Times New Roman"/>
                <w:sz w:val="24"/>
                <w:szCs w:val="24"/>
              </w:rPr>
              <w:t>1.523 (0.85-2.73)</w:t>
            </w:r>
          </w:p>
        </w:tc>
        <w:tc>
          <w:tcPr>
            <w:tcW w:w="1134" w:type="dxa"/>
          </w:tcPr>
          <w:p w14:paraId="497FE103" w14:textId="77777777" w:rsidR="0006611D" w:rsidRPr="00F77642" w:rsidRDefault="0006611D" w:rsidP="005521C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7642">
              <w:rPr>
                <w:rFonts w:ascii="Times New Roman" w:hAnsi="Times New Roman" w:cs="Times New Roman"/>
                <w:sz w:val="24"/>
                <w:szCs w:val="24"/>
              </w:rPr>
              <w:t>0.158</w:t>
            </w:r>
          </w:p>
        </w:tc>
        <w:tc>
          <w:tcPr>
            <w:tcW w:w="1985" w:type="dxa"/>
          </w:tcPr>
          <w:p w14:paraId="49E7FB18" w14:textId="77777777" w:rsidR="0006611D" w:rsidRPr="00F77642" w:rsidRDefault="0006611D" w:rsidP="005521C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63989ABD" w14:textId="77777777" w:rsidR="0006611D" w:rsidRPr="00F77642" w:rsidRDefault="0006611D" w:rsidP="005521C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06611D" w:rsidRPr="00F77642" w14:paraId="2C7FC5E0" w14:textId="77777777" w:rsidTr="005521C7">
        <w:tc>
          <w:tcPr>
            <w:tcW w:w="3119" w:type="dxa"/>
          </w:tcPr>
          <w:p w14:paraId="599B5519" w14:textId="77777777" w:rsidR="0006611D" w:rsidRPr="00F77642" w:rsidRDefault="0006611D" w:rsidP="005521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76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B, g/L (</w:t>
            </w:r>
            <w:r w:rsidRPr="00F77642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≥</w:t>
            </w:r>
            <w:r w:rsidRPr="00F776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5/&lt;35)</w:t>
            </w:r>
          </w:p>
        </w:tc>
        <w:tc>
          <w:tcPr>
            <w:tcW w:w="1984" w:type="dxa"/>
          </w:tcPr>
          <w:p w14:paraId="371C9918" w14:textId="77777777" w:rsidR="0006611D" w:rsidRPr="00F77642" w:rsidRDefault="0006611D" w:rsidP="005521C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7642">
              <w:rPr>
                <w:rFonts w:ascii="Times New Roman" w:hAnsi="Times New Roman" w:cs="Times New Roman"/>
                <w:sz w:val="24"/>
                <w:szCs w:val="24"/>
              </w:rPr>
              <w:t>1.080 (0.43-2.71)</w:t>
            </w:r>
          </w:p>
        </w:tc>
        <w:tc>
          <w:tcPr>
            <w:tcW w:w="1134" w:type="dxa"/>
          </w:tcPr>
          <w:p w14:paraId="5F29EE9B" w14:textId="77777777" w:rsidR="0006611D" w:rsidRPr="00F77642" w:rsidRDefault="0006611D" w:rsidP="005521C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7642">
              <w:rPr>
                <w:rFonts w:ascii="Times New Roman" w:hAnsi="Times New Roman" w:cs="Times New Roman"/>
                <w:sz w:val="24"/>
                <w:szCs w:val="24"/>
              </w:rPr>
              <w:t>0.870</w:t>
            </w:r>
          </w:p>
        </w:tc>
        <w:tc>
          <w:tcPr>
            <w:tcW w:w="1985" w:type="dxa"/>
          </w:tcPr>
          <w:p w14:paraId="66B395AF" w14:textId="77777777" w:rsidR="0006611D" w:rsidRPr="00F77642" w:rsidRDefault="0006611D" w:rsidP="005521C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12825190" w14:textId="77777777" w:rsidR="0006611D" w:rsidRPr="00F77642" w:rsidRDefault="0006611D" w:rsidP="005521C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6611D" w:rsidRPr="00F77642" w14:paraId="4A9CF330" w14:textId="77777777" w:rsidTr="005521C7">
        <w:tc>
          <w:tcPr>
            <w:tcW w:w="3119" w:type="dxa"/>
          </w:tcPr>
          <w:p w14:paraId="3CD6DD92" w14:textId="77777777" w:rsidR="0006611D" w:rsidRPr="00F77642" w:rsidRDefault="0006611D" w:rsidP="005521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76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BIL, </w:t>
            </w:r>
            <w:r w:rsidRPr="00F77642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µ</w:t>
            </w:r>
            <w:r w:rsidRPr="00F776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l/L (</w:t>
            </w:r>
            <w:r w:rsidRPr="00F77642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≤</w:t>
            </w:r>
            <w:r w:rsidRPr="00F776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.1/&gt;17.1)</w:t>
            </w:r>
          </w:p>
        </w:tc>
        <w:tc>
          <w:tcPr>
            <w:tcW w:w="1984" w:type="dxa"/>
          </w:tcPr>
          <w:p w14:paraId="19FEF08D" w14:textId="77777777" w:rsidR="0006611D" w:rsidRPr="00F77642" w:rsidRDefault="0006611D" w:rsidP="005521C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7642">
              <w:rPr>
                <w:rFonts w:ascii="Times New Roman" w:hAnsi="Times New Roman" w:cs="Times New Roman"/>
                <w:sz w:val="24"/>
                <w:szCs w:val="24"/>
              </w:rPr>
              <w:t>1.145 (0.63-2.08)</w:t>
            </w:r>
          </w:p>
        </w:tc>
        <w:tc>
          <w:tcPr>
            <w:tcW w:w="1134" w:type="dxa"/>
          </w:tcPr>
          <w:p w14:paraId="645F01C6" w14:textId="77777777" w:rsidR="0006611D" w:rsidRPr="00F77642" w:rsidRDefault="0006611D" w:rsidP="005521C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7642">
              <w:rPr>
                <w:rFonts w:ascii="Times New Roman" w:hAnsi="Times New Roman" w:cs="Times New Roman"/>
                <w:sz w:val="24"/>
                <w:szCs w:val="24"/>
              </w:rPr>
              <w:t>0.657</w:t>
            </w:r>
          </w:p>
        </w:tc>
        <w:tc>
          <w:tcPr>
            <w:tcW w:w="1985" w:type="dxa"/>
          </w:tcPr>
          <w:p w14:paraId="2BD3FDBF" w14:textId="77777777" w:rsidR="0006611D" w:rsidRPr="00F77642" w:rsidRDefault="0006611D" w:rsidP="005521C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7EBA42AD" w14:textId="77777777" w:rsidR="0006611D" w:rsidRPr="00F77642" w:rsidRDefault="0006611D" w:rsidP="005521C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6611D" w:rsidRPr="00F77642" w14:paraId="409CE0C0" w14:textId="77777777" w:rsidTr="005521C7">
        <w:tc>
          <w:tcPr>
            <w:tcW w:w="3119" w:type="dxa"/>
          </w:tcPr>
          <w:p w14:paraId="022A5A86" w14:textId="77777777" w:rsidR="0006611D" w:rsidRPr="00F77642" w:rsidRDefault="0006611D" w:rsidP="005521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76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GT, U/L (</w:t>
            </w:r>
            <w:r w:rsidRPr="00F77642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≤</w:t>
            </w:r>
            <w:r w:rsidRPr="00F776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0/&gt;60)</w:t>
            </w:r>
          </w:p>
        </w:tc>
        <w:tc>
          <w:tcPr>
            <w:tcW w:w="1984" w:type="dxa"/>
          </w:tcPr>
          <w:p w14:paraId="2DDF713E" w14:textId="77777777" w:rsidR="0006611D" w:rsidRPr="00F77642" w:rsidRDefault="0006611D" w:rsidP="005521C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7642">
              <w:rPr>
                <w:rFonts w:ascii="Times New Roman" w:hAnsi="Times New Roman" w:cs="Times New Roman"/>
                <w:sz w:val="24"/>
                <w:szCs w:val="24"/>
              </w:rPr>
              <w:t>1.306 (0.79-2.15)</w:t>
            </w:r>
          </w:p>
        </w:tc>
        <w:tc>
          <w:tcPr>
            <w:tcW w:w="1134" w:type="dxa"/>
          </w:tcPr>
          <w:p w14:paraId="70081198" w14:textId="77777777" w:rsidR="0006611D" w:rsidRPr="00F77642" w:rsidRDefault="0006611D" w:rsidP="005521C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7642">
              <w:rPr>
                <w:rFonts w:ascii="Times New Roman" w:hAnsi="Times New Roman" w:cs="Times New Roman"/>
                <w:sz w:val="24"/>
                <w:szCs w:val="24"/>
              </w:rPr>
              <w:t>0.295</w:t>
            </w:r>
          </w:p>
        </w:tc>
        <w:tc>
          <w:tcPr>
            <w:tcW w:w="1985" w:type="dxa"/>
          </w:tcPr>
          <w:p w14:paraId="0097DC4C" w14:textId="77777777" w:rsidR="0006611D" w:rsidRPr="00F77642" w:rsidRDefault="0006611D" w:rsidP="005521C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5CEB0E9F" w14:textId="77777777" w:rsidR="0006611D" w:rsidRPr="00F77642" w:rsidRDefault="0006611D" w:rsidP="005521C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6611D" w:rsidRPr="00F77642" w14:paraId="7CBA1AEC" w14:textId="77777777" w:rsidTr="005521C7">
        <w:tc>
          <w:tcPr>
            <w:tcW w:w="3119" w:type="dxa"/>
          </w:tcPr>
          <w:p w14:paraId="5D66F5C6" w14:textId="77777777" w:rsidR="0006611D" w:rsidRPr="00F77642" w:rsidRDefault="0006611D" w:rsidP="005521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76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FP, ng/mL (</w:t>
            </w:r>
            <w:r w:rsidRPr="00F77642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≤</w:t>
            </w:r>
            <w:r w:rsidRPr="00F776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0/&gt;200)</w:t>
            </w:r>
          </w:p>
        </w:tc>
        <w:tc>
          <w:tcPr>
            <w:tcW w:w="1984" w:type="dxa"/>
          </w:tcPr>
          <w:p w14:paraId="51EF8678" w14:textId="77777777" w:rsidR="0006611D" w:rsidRPr="00F77642" w:rsidRDefault="0006611D" w:rsidP="005521C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7642">
              <w:rPr>
                <w:rFonts w:ascii="Times New Roman" w:hAnsi="Times New Roman" w:cs="Times New Roman"/>
                <w:sz w:val="24"/>
                <w:szCs w:val="24"/>
              </w:rPr>
              <w:t>0.980 (0.57-1.69)</w:t>
            </w:r>
          </w:p>
        </w:tc>
        <w:tc>
          <w:tcPr>
            <w:tcW w:w="1134" w:type="dxa"/>
          </w:tcPr>
          <w:p w14:paraId="6D0685C1" w14:textId="77777777" w:rsidR="0006611D" w:rsidRPr="00F77642" w:rsidRDefault="0006611D" w:rsidP="005521C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7642">
              <w:rPr>
                <w:rFonts w:ascii="Times New Roman" w:hAnsi="Times New Roman" w:cs="Times New Roman"/>
                <w:sz w:val="24"/>
                <w:szCs w:val="24"/>
              </w:rPr>
              <w:t>0.942</w:t>
            </w:r>
          </w:p>
        </w:tc>
        <w:tc>
          <w:tcPr>
            <w:tcW w:w="1985" w:type="dxa"/>
          </w:tcPr>
          <w:p w14:paraId="2E4626FD" w14:textId="77777777" w:rsidR="0006611D" w:rsidRPr="00F77642" w:rsidRDefault="0006611D" w:rsidP="005521C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545284B6" w14:textId="77777777" w:rsidR="0006611D" w:rsidRPr="00F77642" w:rsidRDefault="0006611D" w:rsidP="005521C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6611D" w:rsidRPr="00F77642" w14:paraId="61A9B0E7" w14:textId="77777777" w:rsidTr="005521C7">
        <w:tc>
          <w:tcPr>
            <w:tcW w:w="3119" w:type="dxa"/>
          </w:tcPr>
          <w:p w14:paraId="0AA7C3A7" w14:textId="77777777" w:rsidR="0006611D" w:rsidRPr="00F77642" w:rsidRDefault="0006611D" w:rsidP="005521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7642">
              <w:rPr>
                <w:rFonts w:ascii="Times New Roman" w:hAnsi="Times New Roman" w:cs="Times New Roman"/>
                <w:sz w:val="24"/>
                <w:szCs w:val="24"/>
              </w:rPr>
              <w:t>Resection margin (</w:t>
            </w:r>
            <w:r w:rsidRPr="00F77642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≥</w:t>
            </w:r>
            <w:r w:rsidRPr="00F776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/&lt;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F776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m)</w:t>
            </w:r>
          </w:p>
        </w:tc>
        <w:tc>
          <w:tcPr>
            <w:tcW w:w="1984" w:type="dxa"/>
          </w:tcPr>
          <w:p w14:paraId="61099124" w14:textId="77777777" w:rsidR="0006611D" w:rsidRPr="00F77642" w:rsidRDefault="0006611D" w:rsidP="005521C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7642">
              <w:rPr>
                <w:rFonts w:ascii="Times New Roman" w:hAnsi="Times New Roman" w:cs="Times New Roman"/>
                <w:sz w:val="24"/>
                <w:szCs w:val="24"/>
              </w:rPr>
              <w:t>1.938 (1.04-3.62)</w:t>
            </w:r>
          </w:p>
        </w:tc>
        <w:tc>
          <w:tcPr>
            <w:tcW w:w="1134" w:type="dxa"/>
          </w:tcPr>
          <w:p w14:paraId="47120A1D" w14:textId="77777777" w:rsidR="0006611D" w:rsidRPr="00F77642" w:rsidRDefault="0006611D" w:rsidP="005521C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776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38</w:t>
            </w:r>
          </w:p>
        </w:tc>
        <w:tc>
          <w:tcPr>
            <w:tcW w:w="1985" w:type="dxa"/>
          </w:tcPr>
          <w:p w14:paraId="1A1AD3ED" w14:textId="77777777" w:rsidR="0006611D" w:rsidRPr="00F77642" w:rsidRDefault="0006611D" w:rsidP="005521C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1240F953" w14:textId="77777777" w:rsidR="0006611D" w:rsidRPr="00F77642" w:rsidRDefault="0006611D" w:rsidP="005521C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77642">
              <w:rPr>
                <w:rFonts w:ascii="Times New Roman" w:eastAsia="等线" w:hAnsi="Times New Roman" w:cs="Times New Roman"/>
                <w:sz w:val="24"/>
                <w:szCs w:val="24"/>
              </w:rPr>
              <w:t>0.390</w:t>
            </w:r>
          </w:p>
        </w:tc>
      </w:tr>
      <w:tr w:rsidR="0006611D" w:rsidRPr="00F77642" w14:paraId="5F4DF229" w14:textId="77777777" w:rsidTr="005521C7">
        <w:tc>
          <w:tcPr>
            <w:tcW w:w="3119" w:type="dxa"/>
          </w:tcPr>
          <w:p w14:paraId="45F48042" w14:textId="77777777" w:rsidR="0006611D" w:rsidRPr="00F77642" w:rsidRDefault="0006611D" w:rsidP="005521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76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irrhosis(no/yes)</w:t>
            </w:r>
          </w:p>
        </w:tc>
        <w:tc>
          <w:tcPr>
            <w:tcW w:w="1984" w:type="dxa"/>
          </w:tcPr>
          <w:p w14:paraId="4FE944DC" w14:textId="77777777" w:rsidR="0006611D" w:rsidRPr="00F77642" w:rsidRDefault="0006611D" w:rsidP="005521C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7642">
              <w:rPr>
                <w:rFonts w:ascii="Times New Roman" w:hAnsi="Times New Roman" w:cs="Times New Roman"/>
                <w:sz w:val="24"/>
                <w:szCs w:val="24"/>
              </w:rPr>
              <w:t>1.223 (0.72-2.07)</w:t>
            </w:r>
          </w:p>
        </w:tc>
        <w:tc>
          <w:tcPr>
            <w:tcW w:w="1134" w:type="dxa"/>
          </w:tcPr>
          <w:p w14:paraId="43038071" w14:textId="77777777" w:rsidR="0006611D" w:rsidRPr="00F77642" w:rsidRDefault="0006611D" w:rsidP="005521C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7642">
              <w:rPr>
                <w:rFonts w:ascii="Times New Roman" w:hAnsi="Times New Roman" w:cs="Times New Roman"/>
                <w:sz w:val="24"/>
                <w:szCs w:val="24"/>
              </w:rPr>
              <w:t>0.453</w:t>
            </w:r>
          </w:p>
        </w:tc>
        <w:tc>
          <w:tcPr>
            <w:tcW w:w="1985" w:type="dxa"/>
          </w:tcPr>
          <w:p w14:paraId="786344B1" w14:textId="77777777" w:rsidR="0006611D" w:rsidRPr="00F77642" w:rsidRDefault="0006611D" w:rsidP="005521C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134F2BBF" w14:textId="77777777" w:rsidR="0006611D" w:rsidRPr="00F77642" w:rsidRDefault="0006611D" w:rsidP="005521C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6611D" w:rsidRPr="00F77642" w14:paraId="7F173771" w14:textId="77777777" w:rsidTr="005521C7">
        <w:tc>
          <w:tcPr>
            <w:tcW w:w="3119" w:type="dxa"/>
          </w:tcPr>
          <w:p w14:paraId="4C4FFC70" w14:textId="77777777" w:rsidR="0006611D" w:rsidRPr="00F77642" w:rsidRDefault="0006611D" w:rsidP="005521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7642">
              <w:rPr>
                <w:rFonts w:ascii="Times New Roman" w:hAnsi="Times New Roman" w:cs="Times New Roman"/>
                <w:sz w:val="24"/>
                <w:szCs w:val="24"/>
              </w:rPr>
              <w:t>Multiple tumors (no/yes)</w:t>
            </w:r>
          </w:p>
        </w:tc>
        <w:tc>
          <w:tcPr>
            <w:tcW w:w="1984" w:type="dxa"/>
          </w:tcPr>
          <w:p w14:paraId="339443F5" w14:textId="77777777" w:rsidR="0006611D" w:rsidRPr="00F77642" w:rsidRDefault="0006611D" w:rsidP="005521C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7642">
              <w:rPr>
                <w:rFonts w:ascii="Times New Roman" w:hAnsi="Times New Roman" w:cs="Times New Roman"/>
                <w:sz w:val="24"/>
                <w:szCs w:val="24"/>
              </w:rPr>
              <w:t>2.776 (1.43-5.39)</w:t>
            </w:r>
          </w:p>
        </w:tc>
        <w:tc>
          <w:tcPr>
            <w:tcW w:w="1134" w:type="dxa"/>
          </w:tcPr>
          <w:p w14:paraId="59FFDDBA" w14:textId="77777777" w:rsidR="0006611D" w:rsidRPr="00F77642" w:rsidRDefault="0006611D" w:rsidP="005521C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776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3</w:t>
            </w:r>
          </w:p>
        </w:tc>
        <w:tc>
          <w:tcPr>
            <w:tcW w:w="1985" w:type="dxa"/>
          </w:tcPr>
          <w:p w14:paraId="47EA0C99" w14:textId="77777777" w:rsidR="0006611D" w:rsidRPr="00F77642" w:rsidRDefault="0006611D" w:rsidP="005521C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78F2363A" w14:textId="77777777" w:rsidR="0006611D" w:rsidRPr="00F77642" w:rsidRDefault="0006611D" w:rsidP="005521C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77642">
              <w:rPr>
                <w:rFonts w:ascii="Times New Roman" w:hAnsi="Times New Roman" w:cs="Times New Roman"/>
                <w:bCs/>
                <w:sz w:val="24"/>
                <w:szCs w:val="24"/>
              </w:rPr>
              <w:t>0.062</w:t>
            </w:r>
          </w:p>
        </w:tc>
      </w:tr>
      <w:tr w:rsidR="0006611D" w:rsidRPr="00F77642" w14:paraId="6823EF1C" w14:textId="77777777" w:rsidTr="005521C7">
        <w:tc>
          <w:tcPr>
            <w:tcW w:w="3119" w:type="dxa"/>
          </w:tcPr>
          <w:p w14:paraId="38B6EB4E" w14:textId="77777777" w:rsidR="0006611D" w:rsidRPr="00F77642" w:rsidRDefault="0006611D" w:rsidP="005521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7642">
              <w:rPr>
                <w:rFonts w:ascii="Times New Roman" w:hAnsi="Times New Roman" w:cs="Times New Roman"/>
                <w:sz w:val="24"/>
                <w:szCs w:val="24"/>
              </w:rPr>
              <w:t>Tumor size (</w:t>
            </w:r>
            <w:r w:rsidRPr="00F77642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≤5</w:t>
            </w:r>
            <w:r w:rsidRPr="00F776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&gt;5 cm)</w:t>
            </w:r>
          </w:p>
        </w:tc>
        <w:tc>
          <w:tcPr>
            <w:tcW w:w="1984" w:type="dxa"/>
          </w:tcPr>
          <w:p w14:paraId="5C6DCF8C" w14:textId="77777777" w:rsidR="0006611D" w:rsidRPr="00F77642" w:rsidRDefault="0006611D" w:rsidP="005521C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7642">
              <w:rPr>
                <w:rFonts w:ascii="Times New Roman" w:hAnsi="Times New Roman" w:cs="Times New Roman"/>
                <w:sz w:val="24"/>
                <w:szCs w:val="24"/>
              </w:rPr>
              <w:t>0.870 (0.53-1.44)</w:t>
            </w:r>
          </w:p>
        </w:tc>
        <w:tc>
          <w:tcPr>
            <w:tcW w:w="1134" w:type="dxa"/>
          </w:tcPr>
          <w:p w14:paraId="7BC0213F" w14:textId="77777777" w:rsidR="0006611D" w:rsidRPr="00F77642" w:rsidRDefault="0006611D" w:rsidP="005521C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7642">
              <w:rPr>
                <w:rFonts w:ascii="Times New Roman" w:hAnsi="Times New Roman" w:cs="Times New Roman"/>
                <w:sz w:val="24"/>
                <w:szCs w:val="24"/>
              </w:rPr>
              <w:t>0.589</w:t>
            </w:r>
          </w:p>
        </w:tc>
        <w:tc>
          <w:tcPr>
            <w:tcW w:w="1985" w:type="dxa"/>
          </w:tcPr>
          <w:p w14:paraId="14C8639A" w14:textId="77777777" w:rsidR="0006611D" w:rsidRPr="00F77642" w:rsidRDefault="0006611D" w:rsidP="005521C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66A1CC35" w14:textId="77777777" w:rsidR="0006611D" w:rsidRPr="00F77642" w:rsidRDefault="0006611D" w:rsidP="005521C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6611D" w:rsidRPr="00F77642" w14:paraId="243C6A1E" w14:textId="77777777" w:rsidTr="005521C7">
        <w:tc>
          <w:tcPr>
            <w:tcW w:w="3119" w:type="dxa"/>
          </w:tcPr>
          <w:p w14:paraId="4598E78D" w14:textId="77777777" w:rsidR="0006611D" w:rsidRPr="00F77642" w:rsidRDefault="0006611D" w:rsidP="005521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7642">
              <w:rPr>
                <w:rFonts w:ascii="Times New Roman" w:hAnsi="Times New Roman" w:cs="Times New Roman"/>
                <w:sz w:val="24"/>
                <w:szCs w:val="24"/>
              </w:rPr>
              <w:t>Adjacent organ invasion (no/yes)</w:t>
            </w:r>
          </w:p>
        </w:tc>
        <w:tc>
          <w:tcPr>
            <w:tcW w:w="1984" w:type="dxa"/>
          </w:tcPr>
          <w:p w14:paraId="15F7F905" w14:textId="77777777" w:rsidR="0006611D" w:rsidRPr="00F77642" w:rsidRDefault="0006611D" w:rsidP="005521C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7642">
              <w:rPr>
                <w:rFonts w:ascii="Times New Roman" w:hAnsi="Times New Roman" w:cs="Times New Roman"/>
                <w:sz w:val="24"/>
                <w:szCs w:val="24"/>
              </w:rPr>
              <w:t>4.994 (2.76-9.03)</w:t>
            </w:r>
          </w:p>
        </w:tc>
        <w:tc>
          <w:tcPr>
            <w:tcW w:w="1134" w:type="dxa"/>
          </w:tcPr>
          <w:p w14:paraId="651904C3" w14:textId="77777777" w:rsidR="0006611D" w:rsidRPr="00F77642" w:rsidRDefault="0006611D" w:rsidP="005521C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776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1985" w:type="dxa"/>
          </w:tcPr>
          <w:p w14:paraId="0BD8A5C7" w14:textId="77777777" w:rsidR="0006611D" w:rsidRPr="00F77642" w:rsidRDefault="0006611D" w:rsidP="005521C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7642">
              <w:rPr>
                <w:rFonts w:ascii="Times New Roman" w:hAnsi="Times New Roman" w:cs="Times New Roman"/>
                <w:sz w:val="24"/>
                <w:szCs w:val="24"/>
              </w:rPr>
              <w:t>3.766 (2.02-7.03)</w:t>
            </w:r>
          </w:p>
        </w:tc>
        <w:tc>
          <w:tcPr>
            <w:tcW w:w="1134" w:type="dxa"/>
          </w:tcPr>
          <w:p w14:paraId="115C7D37" w14:textId="77777777" w:rsidR="0006611D" w:rsidRPr="00F77642" w:rsidRDefault="0006611D" w:rsidP="005521C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7642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06611D" w:rsidRPr="00F77642" w14:paraId="75F0CDF3" w14:textId="77777777" w:rsidTr="005521C7">
        <w:tc>
          <w:tcPr>
            <w:tcW w:w="3119" w:type="dxa"/>
          </w:tcPr>
          <w:p w14:paraId="3CBFD126" w14:textId="77777777" w:rsidR="0006611D" w:rsidRPr="00F77642" w:rsidRDefault="0006611D" w:rsidP="005521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7642">
              <w:rPr>
                <w:rFonts w:ascii="Times New Roman" w:hAnsi="Times New Roman" w:cs="Times New Roman"/>
                <w:sz w:val="24"/>
                <w:szCs w:val="24"/>
              </w:rPr>
              <w:t>Microvascular invasion (no/yes)</w:t>
            </w:r>
          </w:p>
        </w:tc>
        <w:tc>
          <w:tcPr>
            <w:tcW w:w="1984" w:type="dxa"/>
          </w:tcPr>
          <w:p w14:paraId="25C766E3" w14:textId="77777777" w:rsidR="0006611D" w:rsidRPr="00F77642" w:rsidRDefault="0006611D" w:rsidP="005521C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7642">
              <w:rPr>
                <w:rFonts w:ascii="Times New Roman" w:hAnsi="Times New Roman" w:cs="Times New Roman"/>
                <w:sz w:val="24"/>
                <w:szCs w:val="24"/>
              </w:rPr>
              <w:t>1.272 (0.74-2.19)</w:t>
            </w:r>
          </w:p>
        </w:tc>
        <w:tc>
          <w:tcPr>
            <w:tcW w:w="1134" w:type="dxa"/>
          </w:tcPr>
          <w:p w14:paraId="6DC2E243" w14:textId="77777777" w:rsidR="0006611D" w:rsidRPr="00F77642" w:rsidRDefault="0006611D" w:rsidP="005521C7">
            <w:pPr>
              <w:widowControl/>
              <w:spacing w:line="360" w:lineRule="auto"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7642">
              <w:rPr>
                <w:rFonts w:ascii="Times New Roman" w:hAnsi="Times New Roman" w:cs="Times New Roman"/>
                <w:sz w:val="24"/>
                <w:szCs w:val="24"/>
              </w:rPr>
              <w:t>0.384</w:t>
            </w:r>
          </w:p>
        </w:tc>
        <w:tc>
          <w:tcPr>
            <w:tcW w:w="1985" w:type="dxa"/>
          </w:tcPr>
          <w:p w14:paraId="686F0F56" w14:textId="77777777" w:rsidR="0006611D" w:rsidRPr="00F77642" w:rsidRDefault="0006611D" w:rsidP="005521C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07AC3EC5" w14:textId="77777777" w:rsidR="0006611D" w:rsidRPr="00F77642" w:rsidRDefault="0006611D" w:rsidP="005521C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06611D" w:rsidRPr="00F77642" w14:paraId="0407D66E" w14:textId="77777777" w:rsidTr="005521C7">
        <w:tc>
          <w:tcPr>
            <w:tcW w:w="3119" w:type="dxa"/>
          </w:tcPr>
          <w:p w14:paraId="3219E0EF" w14:textId="77777777" w:rsidR="0006611D" w:rsidRPr="00F77642" w:rsidRDefault="0006611D" w:rsidP="005521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7642">
              <w:rPr>
                <w:rFonts w:ascii="Times New Roman" w:hAnsi="Times New Roman" w:cs="Times New Roman"/>
                <w:sz w:val="24"/>
                <w:szCs w:val="24"/>
              </w:rPr>
              <w:t xml:space="preserve">Tumor </w:t>
            </w:r>
            <w:r w:rsidRPr="00F77642">
              <w:rPr>
                <w:rFonts w:ascii="Times New Roman" w:eastAsia="等线" w:hAnsi="Times New Roman" w:cs="Times New Roman"/>
                <w:sz w:val="24"/>
                <w:szCs w:val="24"/>
              </w:rPr>
              <w:t>en</w:t>
            </w:r>
            <w:r w:rsidRPr="00F77642">
              <w:rPr>
                <w:rFonts w:ascii="Times New Roman" w:hAnsi="Times New Roman" w:cs="Times New Roman"/>
                <w:sz w:val="24"/>
                <w:szCs w:val="24"/>
              </w:rPr>
              <w:t>capsule (yes/no)</w:t>
            </w:r>
          </w:p>
        </w:tc>
        <w:tc>
          <w:tcPr>
            <w:tcW w:w="1984" w:type="dxa"/>
          </w:tcPr>
          <w:p w14:paraId="25D6FBD4" w14:textId="77777777" w:rsidR="0006611D" w:rsidRPr="00F77642" w:rsidRDefault="0006611D" w:rsidP="005521C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7642">
              <w:rPr>
                <w:rFonts w:ascii="Times New Roman" w:hAnsi="Times New Roman" w:cs="Times New Roman"/>
                <w:sz w:val="24"/>
                <w:szCs w:val="24"/>
              </w:rPr>
              <w:t>1.137 (0.69-1.88)</w:t>
            </w:r>
          </w:p>
        </w:tc>
        <w:tc>
          <w:tcPr>
            <w:tcW w:w="1134" w:type="dxa"/>
          </w:tcPr>
          <w:p w14:paraId="4387C709" w14:textId="77777777" w:rsidR="0006611D" w:rsidRPr="00F77642" w:rsidRDefault="0006611D" w:rsidP="005521C7">
            <w:pPr>
              <w:widowControl/>
              <w:spacing w:line="360" w:lineRule="auto"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7642">
              <w:rPr>
                <w:rFonts w:ascii="Times New Roman" w:hAnsi="Times New Roman" w:cs="Times New Roman"/>
                <w:sz w:val="24"/>
                <w:szCs w:val="24"/>
              </w:rPr>
              <w:t>0.615</w:t>
            </w:r>
          </w:p>
        </w:tc>
        <w:tc>
          <w:tcPr>
            <w:tcW w:w="1985" w:type="dxa"/>
          </w:tcPr>
          <w:p w14:paraId="4AEB8800" w14:textId="77777777" w:rsidR="0006611D" w:rsidRPr="00F77642" w:rsidRDefault="0006611D" w:rsidP="005521C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48CD38C6" w14:textId="77777777" w:rsidR="0006611D" w:rsidRPr="00F77642" w:rsidRDefault="0006611D" w:rsidP="005521C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6611D" w:rsidRPr="00F77642" w14:paraId="0A2F315A" w14:textId="77777777" w:rsidTr="005521C7">
        <w:tc>
          <w:tcPr>
            <w:tcW w:w="3119" w:type="dxa"/>
          </w:tcPr>
          <w:p w14:paraId="3BB9ECEA" w14:textId="77777777" w:rsidR="0006611D" w:rsidRPr="00F77642" w:rsidRDefault="0006611D" w:rsidP="005521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7642">
              <w:rPr>
                <w:rFonts w:ascii="Times New Roman" w:hAnsi="Times New Roman" w:cs="Times New Roman"/>
                <w:sz w:val="24"/>
                <w:szCs w:val="24"/>
              </w:rPr>
              <w:t>Macrovascular invasion (no/yes)</w:t>
            </w:r>
          </w:p>
        </w:tc>
        <w:tc>
          <w:tcPr>
            <w:tcW w:w="1984" w:type="dxa"/>
          </w:tcPr>
          <w:p w14:paraId="66C29443" w14:textId="77777777" w:rsidR="0006611D" w:rsidRPr="00F77642" w:rsidRDefault="0006611D" w:rsidP="005521C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7642">
              <w:rPr>
                <w:rFonts w:ascii="Times New Roman" w:hAnsi="Times New Roman" w:cs="Times New Roman"/>
                <w:sz w:val="24"/>
                <w:szCs w:val="24"/>
              </w:rPr>
              <w:t>2.497 (1.46-4.27)</w:t>
            </w:r>
          </w:p>
        </w:tc>
        <w:tc>
          <w:tcPr>
            <w:tcW w:w="1134" w:type="dxa"/>
          </w:tcPr>
          <w:p w14:paraId="51BEC493" w14:textId="77777777" w:rsidR="0006611D" w:rsidRPr="00F77642" w:rsidRDefault="0006611D" w:rsidP="005521C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776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0.001</w:t>
            </w:r>
          </w:p>
        </w:tc>
        <w:tc>
          <w:tcPr>
            <w:tcW w:w="1985" w:type="dxa"/>
          </w:tcPr>
          <w:p w14:paraId="1E882D5F" w14:textId="77777777" w:rsidR="0006611D" w:rsidRPr="00F77642" w:rsidRDefault="0006611D" w:rsidP="005521C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6941538D" w14:textId="77777777" w:rsidR="0006611D" w:rsidRPr="00F77642" w:rsidRDefault="0006611D" w:rsidP="005521C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77642">
              <w:rPr>
                <w:rFonts w:ascii="Times New Roman" w:eastAsia="等线" w:hAnsi="Times New Roman" w:cs="Times New Roman"/>
                <w:sz w:val="24"/>
                <w:szCs w:val="24"/>
              </w:rPr>
              <w:t>0.669</w:t>
            </w:r>
          </w:p>
        </w:tc>
      </w:tr>
      <w:tr w:rsidR="0006611D" w:rsidRPr="00F77642" w14:paraId="7CF37B77" w14:textId="77777777" w:rsidTr="005521C7">
        <w:tc>
          <w:tcPr>
            <w:tcW w:w="3119" w:type="dxa"/>
          </w:tcPr>
          <w:p w14:paraId="4F84F71A" w14:textId="77777777" w:rsidR="0006611D" w:rsidRPr="00F77642" w:rsidRDefault="0006611D" w:rsidP="005521C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77642">
              <w:rPr>
                <w:rFonts w:ascii="Times New Roman" w:eastAsia="等线" w:hAnsi="Times New Roman" w:cs="Times New Roman"/>
                <w:sz w:val="24"/>
                <w:szCs w:val="24"/>
              </w:rPr>
              <w:t>Lymph node metastasis (no/yes)</w:t>
            </w:r>
          </w:p>
        </w:tc>
        <w:tc>
          <w:tcPr>
            <w:tcW w:w="1984" w:type="dxa"/>
          </w:tcPr>
          <w:p w14:paraId="3B087D22" w14:textId="77777777" w:rsidR="0006611D" w:rsidRPr="00F77642" w:rsidRDefault="0006611D" w:rsidP="005521C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77642">
              <w:rPr>
                <w:rFonts w:ascii="Times New Roman" w:eastAsia="等线" w:hAnsi="Times New Roman" w:cs="Times New Roman"/>
                <w:sz w:val="24"/>
                <w:szCs w:val="24"/>
              </w:rPr>
              <w:t>1.479 (0.76-2.87)</w:t>
            </w:r>
          </w:p>
        </w:tc>
        <w:tc>
          <w:tcPr>
            <w:tcW w:w="1134" w:type="dxa"/>
          </w:tcPr>
          <w:p w14:paraId="4FB54F47" w14:textId="77777777" w:rsidR="0006611D" w:rsidRPr="00F77642" w:rsidRDefault="0006611D" w:rsidP="005521C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77642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0.247</w:t>
            </w:r>
          </w:p>
        </w:tc>
        <w:tc>
          <w:tcPr>
            <w:tcW w:w="1985" w:type="dxa"/>
          </w:tcPr>
          <w:p w14:paraId="79AF2D08" w14:textId="77777777" w:rsidR="0006611D" w:rsidRPr="00F77642" w:rsidRDefault="0006611D" w:rsidP="005521C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505F8EBB" w14:textId="77777777" w:rsidR="0006611D" w:rsidRPr="00F77642" w:rsidRDefault="0006611D" w:rsidP="005521C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06611D" w:rsidRPr="00F77642" w14:paraId="3E93230F" w14:textId="77777777" w:rsidTr="005521C7">
        <w:tc>
          <w:tcPr>
            <w:tcW w:w="3119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23D474C6" w14:textId="77777777" w:rsidR="0006611D" w:rsidRPr="00F77642" w:rsidRDefault="0006611D" w:rsidP="005521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764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FX6 (Low/High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2890A32D" w14:textId="77777777" w:rsidR="0006611D" w:rsidRPr="00F77642" w:rsidRDefault="0006611D" w:rsidP="005521C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7642">
              <w:rPr>
                <w:rFonts w:ascii="Times New Roman" w:hAnsi="Times New Roman" w:cs="Times New Roman"/>
                <w:sz w:val="24"/>
                <w:szCs w:val="24"/>
              </w:rPr>
              <w:t>2.379 (1.39-4.0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4FD0C79E" w14:textId="77777777" w:rsidR="0006611D" w:rsidRPr="00F77642" w:rsidRDefault="0006611D" w:rsidP="005521C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776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0.00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1786E32D" w14:textId="77777777" w:rsidR="0006611D" w:rsidRPr="00F77642" w:rsidRDefault="0006611D" w:rsidP="005521C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7642">
              <w:rPr>
                <w:rFonts w:ascii="Times New Roman" w:hAnsi="Times New Roman" w:cs="Times New Roman"/>
                <w:sz w:val="24"/>
                <w:szCs w:val="24"/>
              </w:rPr>
              <w:t>1.806 (1.02-3.1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2CC5E29B" w14:textId="77777777" w:rsidR="0006611D" w:rsidRPr="00F77642" w:rsidRDefault="0006611D" w:rsidP="005521C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7642">
              <w:rPr>
                <w:rFonts w:ascii="Times New Roman" w:hAnsi="Times New Roman" w:cs="Times New Roman"/>
                <w:b/>
                <w:sz w:val="24"/>
                <w:szCs w:val="24"/>
              </w:rPr>
              <w:t>0.042</w:t>
            </w:r>
          </w:p>
        </w:tc>
      </w:tr>
    </w:tbl>
    <w:p w14:paraId="2DB4CC9E" w14:textId="77777777" w:rsidR="0006611D" w:rsidRPr="00F77642" w:rsidRDefault="0006611D" w:rsidP="0006611D">
      <w:pPr>
        <w:widowControl/>
        <w:spacing w:line="360" w:lineRule="auto"/>
        <w:jc w:val="left"/>
        <w:rPr>
          <w:rFonts w:ascii="Times New Roman" w:eastAsia="等线" w:hAnsi="Times New Roman" w:cs="Times New Roman"/>
          <w:kern w:val="0"/>
          <w:sz w:val="24"/>
          <w:szCs w:val="20"/>
          <w:lang w:eastAsia="en-US"/>
        </w:rPr>
      </w:pPr>
      <w:r w:rsidRPr="00F77642">
        <w:rPr>
          <w:rFonts w:ascii="Times New Roman" w:eastAsia="等线" w:hAnsi="Times New Roman" w:cs="Times New Roman"/>
          <w:kern w:val="0"/>
          <w:sz w:val="24"/>
          <w:szCs w:val="20"/>
          <w:lang w:eastAsia="en-US"/>
        </w:rPr>
        <w:t xml:space="preserve">Abbreviation: </w:t>
      </w:r>
    </w:p>
    <w:p w14:paraId="0C1A9EE5" w14:textId="77777777" w:rsidR="0006611D" w:rsidRPr="00F77642" w:rsidRDefault="0006611D" w:rsidP="0006611D">
      <w:pPr>
        <w:widowControl/>
        <w:spacing w:line="360" w:lineRule="auto"/>
        <w:jc w:val="left"/>
        <w:rPr>
          <w:rFonts w:ascii="Times New Roman" w:eastAsia="等线" w:hAnsi="Times New Roman" w:cs="Times New Roman"/>
          <w:kern w:val="0"/>
          <w:sz w:val="24"/>
          <w:szCs w:val="20"/>
          <w:lang w:eastAsia="en-US"/>
        </w:rPr>
      </w:pPr>
      <w:r w:rsidRPr="00F77642">
        <w:rPr>
          <w:rFonts w:ascii="Times New Roman" w:eastAsia="等线" w:hAnsi="Times New Roman" w:cs="Times New Roman"/>
          <w:kern w:val="0"/>
          <w:sz w:val="24"/>
          <w:szCs w:val="20"/>
          <w:lang w:eastAsia="en-US"/>
        </w:rPr>
        <w:t>HR: hazard ratio. CI: confidence interval. HBV: hepatitis B virus. ALT: alanine aminotransferase. AST: aspartate aminotransferase. ALP: alkaline phosphatase. ALB: albumin. TBIL: total bilirubin. GGT: γ-glutamyl transpeptidase. AFP: alpha-fetoprotein.</w:t>
      </w:r>
    </w:p>
    <w:p w14:paraId="744E7454" w14:textId="77777777" w:rsidR="0006611D" w:rsidRPr="00F77642" w:rsidRDefault="0006611D" w:rsidP="0006611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634AD85F" w14:textId="77777777" w:rsidR="004C5E40" w:rsidRDefault="004C5E40"/>
    <w:sectPr w:rsidR="004C5E4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C3A2E2" w14:textId="77777777" w:rsidR="00F10AC4" w:rsidRDefault="00F10AC4" w:rsidP="0006611D">
      <w:r>
        <w:separator/>
      </w:r>
    </w:p>
  </w:endnote>
  <w:endnote w:type="continuationSeparator" w:id="0">
    <w:p w14:paraId="25296E88" w14:textId="77777777" w:rsidR="00F10AC4" w:rsidRDefault="00F10AC4" w:rsidP="000661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3B67E1" w14:textId="77777777" w:rsidR="00F10AC4" w:rsidRDefault="00F10AC4" w:rsidP="0006611D">
      <w:r>
        <w:separator/>
      </w:r>
    </w:p>
  </w:footnote>
  <w:footnote w:type="continuationSeparator" w:id="0">
    <w:p w14:paraId="752C0F00" w14:textId="77777777" w:rsidR="00F10AC4" w:rsidRDefault="00F10AC4" w:rsidP="0006611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5AC0"/>
    <w:rsid w:val="0006611D"/>
    <w:rsid w:val="004C5E40"/>
    <w:rsid w:val="005B5AC0"/>
    <w:rsid w:val="008642CB"/>
    <w:rsid w:val="00C10817"/>
    <w:rsid w:val="00F10A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0C50D2"/>
  <w15:chartTrackingRefBased/>
  <w15:docId w15:val="{652E2B21-CB93-4002-A291-B96B1E4031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6611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6611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6611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6611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6611D"/>
    <w:rPr>
      <w:sz w:val="18"/>
      <w:szCs w:val="18"/>
    </w:rPr>
  </w:style>
  <w:style w:type="table" w:customStyle="1" w:styleId="1">
    <w:name w:val="网格型1"/>
    <w:basedOn w:val="a1"/>
    <w:uiPriority w:val="39"/>
    <w:rsid w:val="0006611D"/>
    <w:rPr>
      <w:rFonts w:eastAsia="Times New Roman"/>
      <w:kern w:val="0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688</Words>
  <Characters>3924</Characters>
  <Application>Microsoft Office Word</Application>
  <DocSecurity>0</DocSecurity>
  <Lines>32</Lines>
  <Paragraphs>9</Paragraphs>
  <ScaleCrop>false</ScaleCrop>
  <Company/>
  <LinksUpToDate>false</LinksUpToDate>
  <CharactersWithSpaces>4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3</cp:revision>
  <dcterms:created xsi:type="dcterms:W3CDTF">2023-12-04T15:29:00Z</dcterms:created>
  <dcterms:modified xsi:type="dcterms:W3CDTF">2023-12-05T02:34:00Z</dcterms:modified>
</cp:coreProperties>
</file>